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W w:w="7998" w:type="dxa"/>
        <w:tblLayout w:type="fixed"/>
        <w:tblLook w:val="00A0"/>
      </w:tblPr>
      <w:tblGrid>
        <w:gridCol w:w="2864"/>
        <w:gridCol w:w="2432"/>
        <w:gridCol w:w="2702"/>
      </w:tblGrid>
      <w:tr w:rsidR="00C135EA" w:rsidRPr="00C135EA" w:rsidTr="00F00553">
        <w:trPr>
          <w:trHeight w:val="786"/>
        </w:trPr>
        <w:tc>
          <w:tcPr>
            <w:tcW w:w="7998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/>
                <w:iCs/>
              </w:rPr>
            </w:pPr>
            <w:r w:rsidRPr="00C135EA">
              <w:rPr>
                <w:iCs/>
              </w:rPr>
              <w:t>Table 5. Tidal volume during non-REM to REM transitions</w:t>
            </w:r>
          </w:p>
        </w:tc>
      </w:tr>
      <w:tr w:rsidR="00C135EA" w:rsidRPr="00C135EA" w:rsidTr="00F00553">
        <w:trPr>
          <w:trHeight w:val="486"/>
        </w:trPr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Non-REM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REM</w:t>
            </w:r>
          </w:p>
        </w:tc>
      </w:tr>
      <w:tr w:rsidR="00C135EA" w:rsidRPr="00C135EA" w:rsidTr="00F00553">
        <w:trPr>
          <w:trHeight w:val="346"/>
        </w:trPr>
        <w:tc>
          <w:tcPr>
            <w:tcW w:w="28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proofErr w:type="spellStart"/>
            <w:r w:rsidRPr="00C135EA">
              <w:rPr>
                <w:iCs/>
              </w:rPr>
              <w:t>cSCI</w:t>
            </w:r>
            <w:proofErr w:type="spellEnd"/>
          </w:p>
        </w:tc>
        <w:tc>
          <w:tcPr>
            <w:tcW w:w="243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  <w:tc>
          <w:tcPr>
            <w:tcW w:w="270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</w:tr>
      <w:tr w:rsidR="00C135EA" w:rsidRPr="00C135EA" w:rsidTr="00F00553">
        <w:trPr>
          <w:trHeight w:val="408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r w:rsidRPr="00C135EA">
              <w:t>1c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763.8±93.2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710.6±155.4</w:t>
            </w:r>
          </w:p>
        </w:tc>
      </w:tr>
      <w:tr w:rsidR="00C135EA" w:rsidRPr="00C135EA" w:rsidTr="00F00553">
        <w:trPr>
          <w:trHeight w:val="329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r w:rsidRPr="00C135EA">
              <w:t>2c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95.5±56.5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69.2±106.8</w:t>
            </w:r>
          </w:p>
        </w:tc>
      </w:tr>
      <w:tr w:rsidR="00C135EA" w:rsidRPr="00C135EA" w:rsidTr="00F00553">
        <w:trPr>
          <w:trHeight w:val="486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t>3c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32.5±40.9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90.4±81.6</w:t>
            </w:r>
          </w:p>
        </w:tc>
      </w:tr>
      <w:tr w:rsidR="00C135EA" w:rsidRPr="00C135EA" w:rsidTr="00F00553">
        <w:trPr>
          <w:trHeight w:val="274"/>
        </w:trPr>
        <w:tc>
          <w:tcPr>
            <w:tcW w:w="2864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proofErr w:type="spellStart"/>
            <w:r w:rsidRPr="00C135EA">
              <w:t>tSCI</w:t>
            </w:r>
            <w:proofErr w:type="spellEnd"/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</w:tr>
      <w:tr w:rsidR="00C135EA" w:rsidRPr="00C135EA" w:rsidTr="00F00553">
        <w:trPr>
          <w:trHeight w:val="486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t>1t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79.9±47.2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12.6±128.4</w:t>
            </w:r>
          </w:p>
        </w:tc>
      </w:tr>
      <w:tr w:rsidR="00C135EA" w:rsidRPr="00C135EA" w:rsidTr="00F00553">
        <w:trPr>
          <w:trHeight w:val="486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t>2t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49.3±93.6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247.3±51.3</w:t>
            </w:r>
          </w:p>
        </w:tc>
      </w:tr>
      <w:tr w:rsidR="00C135EA" w:rsidRPr="00C135EA" w:rsidTr="00F00553">
        <w:trPr>
          <w:trHeight w:val="292"/>
        </w:trPr>
        <w:tc>
          <w:tcPr>
            <w:tcW w:w="2864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t>Able-Bodied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</w:p>
        </w:tc>
      </w:tr>
      <w:tr w:rsidR="00C135EA" w:rsidRPr="00C135EA" w:rsidTr="00F00553">
        <w:trPr>
          <w:trHeight w:val="486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r w:rsidRPr="00C135EA">
              <w:t>1ab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448.7±42.5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322.9±148.0</w:t>
            </w:r>
          </w:p>
        </w:tc>
      </w:tr>
      <w:tr w:rsidR="00C135EA" w:rsidRPr="00C135EA" w:rsidTr="00F00553">
        <w:trPr>
          <w:trHeight w:val="499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r w:rsidRPr="00C135EA">
              <w:t>2ab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434.0±22.4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394.3±71.1</w:t>
            </w:r>
          </w:p>
        </w:tc>
      </w:tr>
      <w:tr w:rsidR="00C135EA" w:rsidRPr="00C135EA" w:rsidTr="00F00553">
        <w:trPr>
          <w:trHeight w:val="486"/>
        </w:trPr>
        <w:tc>
          <w:tcPr>
            <w:tcW w:w="2864" w:type="dxa"/>
            <w:shd w:val="clear" w:color="auto" w:fill="auto"/>
          </w:tcPr>
          <w:p w:rsidR="00C135EA" w:rsidRPr="00C135EA" w:rsidRDefault="00C135EA" w:rsidP="00C135EA">
            <w:r w:rsidRPr="00C135EA">
              <w:t>3ab</w:t>
            </w:r>
          </w:p>
        </w:tc>
        <w:tc>
          <w:tcPr>
            <w:tcW w:w="243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470.8±26.9</w:t>
            </w:r>
          </w:p>
        </w:tc>
        <w:tc>
          <w:tcPr>
            <w:tcW w:w="2702" w:type="dxa"/>
            <w:shd w:val="clear" w:color="auto" w:fill="auto"/>
            <w:vAlign w:val="bottom"/>
          </w:tcPr>
          <w:p w:rsidR="00C135EA" w:rsidRPr="00C135EA" w:rsidRDefault="00C135EA" w:rsidP="00C135EA">
            <w:pPr>
              <w:rPr>
                <w:iCs/>
              </w:rPr>
            </w:pPr>
            <w:r w:rsidRPr="00C135EA">
              <w:rPr>
                <w:iCs/>
              </w:rPr>
              <w:t>153.4±85.3</w:t>
            </w:r>
          </w:p>
        </w:tc>
      </w:tr>
      <w:tr w:rsidR="00C135EA" w:rsidRPr="00C135EA" w:rsidTr="00F00553">
        <w:trPr>
          <w:trHeight w:val="2220"/>
        </w:trPr>
        <w:tc>
          <w:tcPr>
            <w:tcW w:w="7998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135EA" w:rsidRPr="00C135EA" w:rsidRDefault="00C135EA" w:rsidP="00C135EA">
            <w:proofErr w:type="spellStart"/>
            <w:proofErr w:type="gramStart"/>
            <w:r w:rsidRPr="00C135EA">
              <w:rPr>
                <w:iCs/>
              </w:rPr>
              <w:t>cSCI</w:t>
            </w:r>
            <w:proofErr w:type="spellEnd"/>
            <w:proofErr w:type="gramEnd"/>
            <w:r w:rsidRPr="00C135EA">
              <w:rPr>
                <w:iCs/>
              </w:rPr>
              <w:t xml:space="preserve">: cervical SCI; </w:t>
            </w:r>
            <w:proofErr w:type="spellStart"/>
            <w:r w:rsidRPr="00C135EA">
              <w:rPr>
                <w:iCs/>
              </w:rPr>
              <w:t>tSCI</w:t>
            </w:r>
            <w:proofErr w:type="spellEnd"/>
            <w:r w:rsidRPr="00C135EA">
              <w:rPr>
                <w:iCs/>
              </w:rPr>
              <w:t>: thoracic SCI; Tidal Volume (</w:t>
            </w:r>
            <w:proofErr w:type="spellStart"/>
            <w:r w:rsidRPr="00C135EA">
              <w:rPr>
                <w:iCs/>
              </w:rPr>
              <w:t>mL</w:t>
            </w:r>
            <w:proofErr w:type="spellEnd"/>
            <w:r w:rsidRPr="00C135EA">
              <w:rPr>
                <w:iCs/>
              </w:rPr>
              <w:t xml:space="preserve">). </w:t>
            </w:r>
            <w:proofErr w:type="gramStart"/>
            <w:r w:rsidRPr="00C135EA">
              <w:rPr>
                <w:iCs/>
              </w:rPr>
              <w:t>non-REM</w:t>
            </w:r>
            <w:proofErr w:type="gramEnd"/>
            <w:r w:rsidRPr="00C135EA">
              <w:rPr>
                <w:iCs/>
              </w:rPr>
              <w:t>:</w:t>
            </w:r>
            <w:r w:rsidRPr="00C135EA">
              <w:t xml:space="preserve"> average of the 10 breaths of non-REM sleep just prior to REM onset for each subject </w:t>
            </w:r>
            <w:r w:rsidRPr="00C135EA">
              <w:rPr>
                <w:iCs/>
              </w:rPr>
              <w:t>± S.D.</w:t>
            </w:r>
            <w:r w:rsidRPr="00C135EA">
              <w:t xml:space="preserve">  REM: average of the first 10 breaths in REM sleep for each subject </w:t>
            </w:r>
            <w:r w:rsidRPr="00C135EA">
              <w:rPr>
                <w:iCs/>
              </w:rPr>
              <w:t>± S.D</w:t>
            </w:r>
            <w:r w:rsidRPr="00C135EA">
              <w:t>. Each subject is denoted by a number followed by C for cervical SCI, T for thoracic SCI or AB for able-bodied.</w:t>
            </w:r>
          </w:p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/>
          <w:p w:rsidR="00C135EA" w:rsidRPr="00C135EA" w:rsidRDefault="00C135EA" w:rsidP="00C135EA">
            <w:pPr>
              <w:rPr>
                <w:iCs/>
              </w:rPr>
            </w:pPr>
          </w:p>
        </w:tc>
      </w:tr>
    </w:tbl>
    <w:p w:rsidR="00FD4992" w:rsidRDefault="00FD4992"/>
    <w:sectPr w:rsidR="00FD4992" w:rsidSect="00FD49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135EA"/>
    <w:rsid w:val="000001D4"/>
    <w:rsid w:val="00000F36"/>
    <w:rsid w:val="0000140D"/>
    <w:rsid w:val="00002B42"/>
    <w:rsid w:val="00002B54"/>
    <w:rsid w:val="00002CF3"/>
    <w:rsid w:val="00002F30"/>
    <w:rsid w:val="0000386B"/>
    <w:rsid w:val="00003955"/>
    <w:rsid w:val="000042C0"/>
    <w:rsid w:val="000049BE"/>
    <w:rsid w:val="00004AB8"/>
    <w:rsid w:val="0000530A"/>
    <w:rsid w:val="0000558E"/>
    <w:rsid w:val="0000585E"/>
    <w:rsid w:val="00005B1F"/>
    <w:rsid w:val="00005B3E"/>
    <w:rsid w:val="00005DFF"/>
    <w:rsid w:val="00006362"/>
    <w:rsid w:val="00006FD7"/>
    <w:rsid w:val="00007B60"/>
    <w:rsid w:val="00007E91"/>
    <w:rsid w:val="000102E3"/>
    <w:rsid w:val="00010D71"/>
    <w:rsid w:val="00011F54"/>
    <w:rsid w:val="00012D2C"/>
    <w:rsid w:val="000132E2"/>
    <w:rsid w:val="000139EC"/>
    <w:rsid w:val="00013E99"/>
    <w:rsid w:val="000143A4"/>
    <w:rsid w:val="00014A6F"/>
    <w:rsid w:val="00014FFC"/>
    <w:rsid w:val="00015727"/>
    <w:rsid w:val="000163F5"/>
    <w:rsid w:val="000169AD"/>
    <w:rsid w:val="00016A69"/>
    <w:rsid w:val="00016B25"/>
    <w:rsid w:val="00017D99"/>
    <w:rsid w:val="00020168"/>
    <w:rsid w:val="000204F5"/>
    <w:rsid w:val="00020B07"/>
    <w:rsid w:val="00020C9F"/>
    <w:rsid w:val="000219AC"/>
    <w:rsid w:val="000220E9"/>
    <w:rsid w:val="00023859"/>
    <w:rsid w:val="00023BCD"/>
    <w:rsid w:val="0002412E"/>
    <w:rsid w:val="0002425C"/>
    <w:rsid w:val="00024B66"/>
    <w:rsid w:val="00024EF8"/>
    <w:rsid w:val="00025927"/>
    <w:rsid w:val="00026CC3"/>
    <w:rsid w:val="00026CE4"/>
    <w:rsid w:val="00027019"/>
    <w:rsid w:val="000276CC"/>
    <w:rsid w:val="00027811"/>
    <w:rsid w:val="00027DD2"/>
    <w:rsid w:val="000308A7"/>
    <w:rsid w:val="00030BBA"/>
    <w:rsid w:val="00030BFB"/>
    <w:rsid w:val="0003108A"/>
    <w:rsid w:val="000316CD"/>
    <w:rsid w:val="00031920"/>
    <w:rsid w:val="00031943"/>
    <w:rsid w:val="00031A74"/>
    <w:rsid w:val="00032595"/>
    <w:rsid w:val="00032ADD"/>
    <w:rsid w:val="00032DFD"/>
    <w:rsid w:val="00033784"/>
    <w:rsid w:val="00033B7D"/>
    <w:rsid w:val="00033D3D"/>
    <w:rsid w:val="00033E55"/>
    <w:rsid w:val="0003472E"/>
    <w:rsid w:val="00034B1E"/>
    <w:rsid w:val="00034BE9"/>
    <w:rsid w:val="000351A8"/>
    <w:rsid w:val="000352F7"/>
    <w:rsid w:val="000356CF"/>
    <w:rsid w:val="0003753B"/>
    <w:rsid w:val="0003792B"/>
    <w:rsid w:val="000412AC"/>
    <w:rsid w:val="000418CC"/>
    <w:rsid w:val="00041E5B"/>
    <w:rsid w:val="000421BC"/>
    <w:rsid w:val="00042ED1"/>
    <w:rsid w:val="00043694"/>
    <w:rsid w:val="00043BCC"/>
    <w:rsid w:val="00043FD8"/>
    <w:rsid w:val="00045022"/>
    <w:rsid w:val="00045724"/>
    <w:rsid w:val="00045981"/>
    <w:rsid w:val="00045A42"/>
    <w:rsid w:val="00045B3B"/>
    <w:rsid w:val="00045D44"/>
    <w:rsid w:val="00045E37"/>
    <w:rsid w:val="00045FAC"/>
    <w:rsid w:val="0004612A"/>
    <w:rsid w:val="000462E5"/>
    <w:rsid w:val="00046FAC"/>
    <w:rsid w:val="00047A73"/>
    <w:rsid w:val="000506B7"/>
    <w:rsid w:val="00051027"/>
    <w:rsid w:val="000514AE"/>
    <w:rsid w:val="00051696"/>
    <w:rsid w:val="00051B6A"/>
    <w:rsid w:val="00051D9B"/>
    <w:rsid w:val="00051E39"/>
    <w:rsid w:val="0005270D"/>
    <w:rsid w:val="000546F4"/>
    <w:rsid w:val="000548CE"/>
    <w:rsid w:val="0005490B"/>
    <w:rsid w:val="000549E2"/>
    <w:rsid w:val="00054ABE"/>
    <w:rsid w:val="0005571F"/>
    <w:rsid w:val="00055D66"/>
    <w:rsid w:val="00056A11"/>
    <w:rsid w:val="00056DF9"/>
    <w:rsid w:val="000570FD"/>
    <w:rsid w:val="000575A8"/>
    <w:rsid w:val="00057D5A"/>
    <w:rsid w:val="00060CB4"/>
    <w:rsid w:val="00060CE4"/>
    <w:rsid w:val="000612DB"/>
    <w:rsid w:val="00061958"/>
    <w:rsid w:val="000621B9"/>
    <w:rsid w:val="00062230"/>
    <w:rsid w:val="000626D4"/>
    <w:rsid w:val="00062A7B"/>
    <w:rsid w:val="00062B29"/>
    <w:rsid w:val="00062C9A"/>
    <w:rsid w:val="00063A99"/>
    <w:rsid w:val="00063B05"/>
    <w:rsid w:val="00063C99"/>
    <w:rsid w:val="00063E63"/>
    <w:rsid w:val="000646C7"/>
    <w:rsid w:val="000647DE"/>
    <w:rsid w:val="00065258"/>
    <w:rsid w:val="00065310"/>
    <w:rsid w:val="00065533"/>
    <w:rsid w:val="000670CE"/>
    <w:rsid w:val="00067F85"/>
    <w:rsid w:val="00071309"/>
    <w:rsid w:val="000722B1"/>
    <w:rsid w:val="00072BE0"/>
    <w:rsid w:val="00072D43"/>
    <w:rsid w:val="00073274"/>
    <w:rsid w:val="000736FC"/>
    <w:rsid w:val="0007529B"/>
    <w:rsid w:val="000755BC"/>
    <w:rsid w:val="00077708"/>
    <w:rsid w:val="00077BDA"/>
    <w:rsid w:val="0008091F"/>
    <w:rsid w:val="00080E74"/>
    <w:rsid w:val="00081321"/>
    <w:rsid w:val="00082067"/>
    <w:rsid w:val="00084127"/>
    <w:rsid w:val="0008473A"/>
    <w:rsid w:val="00084B06"/>
    <w:rsid w:val="00084BA4"/>
    <w:rsid w:val="00085168"/>
    <w:rsid w:val="00085A91"/>
    <w:rsid w:val="00085C84"/>
    <w:rsid w:val="00086286"/>
    <w:rsid w:val="0008639A"/>
    <w:rsid w:val="00087752"/>
    <w:rsid w:val="000905B7"/>
    <w:rsid w:val="00090673"/>
    <w:rsid w:val="000906BA"/>
    <w:rsid w:val="00092FF2"/>
    <w:rsid w:val="000958B3"/>
    <w:rsid w:val="00095A46"/>
    <w:rsid w:val="00095FD4"/>
    <w:rsid w:val="000961BB"/>
    <w:rsid w:val="00096228"/>
    <w:rsid w:val="00096EBF"/>
    <w:rsid w:val="00097256"/>
    <w:rsid w:val="00097454"/>
    <w:rsid w:val="00097E23"/>
    <w:rsid w:val="000A2192"/>
    <w:rsid w:val="000A2D46"/>
    <w:rsid w:val="000A4197"/>
    <w:rsid w:val="000A4C3E"/>
    <w:rsid w:val="000A4E75"/>
    <w:rsid w:val="000A663B"/>
    <w:rsid w:val="000A6961"/>
    <w:rsid w:val="000A6998"/>
    <w:rsid w:val="000B0815"/>
    <w:rsid w:val="000B082D"/>
    <w:rsid w:val="000B0843"/>
    <w:rsid w:val="000B0CC2"/>
    <w:rsid w:val="000B29DA"/>
    <w:rsid w:val="000B311E"/>
    <w:rsid w:val="000B4D1C"/>
    <w:rsid w:val="000B50C5"/>
    <w:rsid w:val="000B5B6A"/>
    <w:rsid w:val="000B603C"/>
    <w:rsid w:val="000B65B9"/>
    <w:rsid w:val="000B6AF5"/>
    <w:rsid w:val="000B7A30"/>
    <w:rsid w:val="000B7F08"/>
    <w:rsid w:val="000C0A8A"/>
    <w:rsid w:val="000C165C"/>
    <w:rsid w:val="000C1EBD"/>
    <w:rsid w:val="000C23A5"/>
    <w:rsid w:val="000C2628"/>
    <w:rsid w:val="000C2DC5"/>
    <w:rsid w:val="000C2F10"/>
    <w:rsid w:val="000C3122"/>
    <w:rsid w:val="000C449B"/>
    <w:rsid w:val="000C489B"/>
    <w:rsid w:val="000C4D04"/>
    <w:rsid w:val="000C5643"/>
    <w:rsid w:val="000C61F1"/>
    <w:rsid w:val="000C651D"/>
    <w:rsid w:val="000C659F"/>
    <w:rsid w:val="000C7C39"/>
    <w:rsid w:val="000D0BC0"/>
    <w:rsid w:val="000D0C9F"/>
    <w:rsid w:val="000D10A1"/>
    <w:rsid w:val="000D1837"/>
    <w:rsid w:val="000D18DE"/>
    <w:rsid w:val="000D1F24"/>
    <w:rsid w:val="000D2039"/>
    <w:rsid w:val="000D2443"/>
    <w:rsid w:val="000D2579"/>
    <w:rsid w:val="000D3AA2"/>
    <w:rsid w:val="000D3F81"/>
    <w:rsid w:val="000D48E5"/>
    <w:rsid w:val="000D4F5F"/>
    <w:rsid w:val="000D5987"/>
    <w:rsid w:val="000D5A25"/>
    <w:rsid w:val="000D6D2C"/>
    <w:rsid w:val="000E04FE"/>
    <w:rsid w:val="000E12FD"/>
    <w:rsid w:val="000E1388"/>
    <w:rsid w:val="000E1563"/>
    <w:rsid w:val="000E1C8A"/>
    <w:rsid w:val="000E1E05"/>
    <w:rsid w:val="000E2015"/>
    <w:rsid w:val="000E2701"/>
    <w:rsid w:val="000E2C85"/>
    <w:rsid w:val="000E345A"/>
    <w:rsid w:val="000E4290"/>
    <w:rsid w:val="000E483D"/>
    <w:rsid w:val="000E4A65"/>
    <w:rsid w:val="000E4BBC"/>
    <w:rsid w:val="000E50BB"/>
    <w:rsid w:val="000E569D"/>
    <w:rsid w:val="000E5A1C"/>
    <w:rsid w:val="000E5DBE"/>
    <w:rsid w:val="000E5EC8"/>
    <w:rsid w:val="000E64F5"/>
    <w:rsid w:val="000E6EA2"/>
    <w:rsid w:val="000E73A2"/>
    <w:rsid w:val="000E7A43"/>
    <w:rsid w:val="000F03B2"/>
    <w:rsid w:val="000F1652"/>
    <w:rsid w:val="000F1CDA"/>
    <w:rsid w:val="000F1D6E"/>
    <w:rsid w:val="000F1DA3"/>
    <w:rsid w:val="000F23A3"/>
    <w:rsid w:val="000F3F79"/>
    <w:rsid w:val="000F62D7"/>
    <w:rsid w:val="000F6539"/>
    <w:rsid w:val="000F66F0"/>
    <w:rsid w:val="000F7116"/>
    <w:rsid w:val="000F7D34"/>
    <w:rsid w:val="00100D59"/>
    <w:rsid w:val="00100F4F"/>
    <w:rsid w:val="00101FC3"/>
    <w:rsid w:val="0010262C"/>
    <w:rsid w:val="00102650"/>
    <w:rsid w:val="00102C26"/>
    <w:rsid w:val="00102DAA"/>
    <w:rsid w:val="00102E6F"/>
    <w:rsid w:val="001032DE"/>
    <w:rsid w:val="00103BD0"/>
    <w:rsid w:val="001041B8"/>
    <w:rsid w:val="001056F2"/>
    <w:rsid w:val="00105EA0"/>
    <w:rsid w:val="00106052"/>
    <w:rsid w:val="00106A7E"/>
    <w:rsid w:val="00107BE4"/>
    <w:rsid w:val="0011008D"/>
    <w:rsid w:val="00110F26"/>
    <w:rsid w:val="001122EB"/>
    <w:rsid w:val="0011303C"/>
    <w:rsid w:val="001132BE"/>
    <w:rsid w:val="001139C3"/>
    <w:rsid w:val="00113A8C"/>
    <w:rsid w:val="001174B2"/>
    <w:rsid w:val="0012056D"/>
    <w:rsid w:val="00120D2C"/>
    <w:rsid w:val="00120E05"/>
    <w:rsid w:val="00121086"/>
    <w:rsid w:val="0012154E"/>
    <w:rsid w:val="00122182"/>
    <w:rsid w:val="00122186"/>
    <w:rsid w:val="0012229B"/>
    <w:rsid w:val="00123BED"/>
    <w:rsid w:val="00123D27"/>
    <w:rsid w:val="00124CAC"/>
    <w:rsid w:val="001250EE"/>
    <w:rsid w:val="0012518F"/>
    <w:rsid w:val="001254F0"/>
    <w:rsid w:val="0012606F"/>
    <w:rsid w:val="0012621E"/>
    <w:rsid w:val="001262B4"/>
    <w:rsid w:val="001267AE"/>
    <w:rsid w:val="001267C5"/>
    <w:rsid w:val="001273DA"/>
    <w:rsid w:val="00127898"/>
    <w:rsid w:val="0013012D"/>
    <w:rsid w:val="00131237"/>
    <w:rsid w:val="0013155A"/>
    <w:rsid w:val="0013237F"/>
    <w:rsid w:val="00132EAF"/>
    <w:rsid w:val="00133143"/>
    <w:rsid w:val="001348F4"/>
    <w:rsid w:val="00135944"/>
    <w:rsid w:val="001359B4"/>
    <w:rsid w:val="001362AA"/>
    <w:rsid w:val="00136C64"/>
    <w:rsid w:val="0013765C"/>
    <w:rsid w:val="0013780C"/>
    <w:rsid w:val="00140067"/>
    <w:rsid w:val="0014028F"/>
    <w:rsid w:val="00140320"/>
    <w:rsid w:val="001407FB"/>
    <w:rsid w:val="00140EC9"/>
    <w:rsid w:val="00142371"/>
    <w:rsid w:val="00142C51"/>
    <w:rsid w:val="0014475A"/>
    <w:rsid w:val="0014490B"/>
    <w:rsid w:val="00145463"/>
    <w:rsid w:val="001454F1"/>
    <w:rsid w:val="00145AE2"/>
    <w:rsid w:val="00145DB5"/>
    <w:rsid w:val="00145EA4"/>
    <w:rsid w:val="00147758"/>
    <w:rsid w:val="00147BC0"/>
    <w:rsid w:val="001503CD"/>
    <w:rsid w:val="001505AD"/>
    <w:rsid w:val="001505CF"/>
    <w:rsid w:val="0015185E"/>
    <w:rsid w:val="0015187E"/>
    <w:rsid w:val="00152BE0"/>
    <w:rsid w:val="0015300D"/>
    <w:rsid w:val="001538C9"/>
    <w:rsid w:val="0015444C"/>
    <w:rsid w:val="001551D1"/>
    <w:rsid w:val="0015536E"/>
    <w:rsid w:val="001560BA"/>
    <w:rsid w:val="00156D16"/>
    <w:rsid w:val="0016008E"/>
    <w:rsid w:val="001606B6"/>
    <w:rsid w:val="001608A7"/>
    <w:rsid w:val="00160A66"/>
    <w:rsid w:val="00161D27"/>
    <w:rsid w:val="00163867"/>
    <w:rsid w:val="0016393D"/>
    <w:rsid w:val="00164267"/>
    <w:rsid w:val="0016488F"/>
    <w:rsid w:val="00164C9A"/>
    <w:rsid w:val="00164D5E"/>
    <w:rsid w:val="001653AB"/>
    <w:rsid w:val="00165A81"/>
    <w:rsid w:val="00165F5C"/>
    <w:rsid w:val="0016647F"/>
    <w:rsid w:val="00167A47"/>
    <w:rsid w:val="0017061F"/>
    <w:rsid w:val="00170C29"/>
    <w:rsid w:val="001710FB"/>
    <w:rsid w:val="0017133C"/>
    <w:rsid w:val="00171CE8"/>
    <w:rsid w:val="00171E6B"/>
    <w:rsid w:val="00172794"/>
    <w:rsid w:val="00172D9E"/>
    <w:rsid w:val="00173443"/>
    <w:rsid w:val="001736A3"/>
    <w:rsid w:val="00173F28"/>
    <w:rsid w:val="001743FC"/>
    <w:rsid w:val="00175503"/>
    <w:rsid w:val="0017647D"/>
    <w:rsid w:val="00176581"/>
    <w:rsid w:val="0017678E"/>
    <w:rsid w:val="00176AD4"/>
    <w:rsid w:val="00177772"/>
    <w:rsid w:val="00177A17"/>
    <w:rsid w:val="0018036A"/>
    <w:rsid w:val="0018158C"/>
    <w:rsid w:val="001817FE"/>
    <w:rsid w:val="001822EA"/>
    <w:rsid w:val="00182971"/>
    <w:rsid w:val="00183CA5"/>
    <w:rsid w:val="00183D66"/>
    <w:rsid w:val="00184361"/>
    <w:rsid w:val="001855F3"/>
    <w:rsid w:val="001858A9"/>
    <w:rsid w:val="00185D6D"/>
    <w:rsid w:val="00186447"/>
    <w:rsid w:val="001873F5"/>
    <w:rsid w:val="00191905"/>
    <w:rsid w:val="00191D99"/>
    <w:rsid w:val="0019245A"/>
    <w:rsid w:val="001929AE"/>
    <w:rsid w:val="00192BA0"/>
    <w:rsid w:val="001934B7"/>
    <w:rsid w:val="00193622"/>
    <w:rsid w:val="00194149"/>
    <w:rsid w:val="001948C7"/>
    <w:rsid w:val="001958A6"/>
    <w:rsid w:val="001960F5"/>
    <w:rsid w:val="001966D5"/>
    <w:rsid w:val="00196DE0"/>
    <w:rsid w:val="0019704D"/>
    <w:rsid w:val="00197113"/>
    <w:rsid w:val="00197495"/>
    <w:rsid w:val="0019782F"/>
    <w:rsid w:val="00197B3D"/>
    <w:rsid w:val="001A025A"/>
    <w:rsid w:val="001A0309"/>
    <w:rsid w:val="001A10D8"/>
    <w:rsid w:val="001A133A"/>
    <w:rsid w:val="001A13BB"/>
    <w:rsid w:val="001A1EBB"/>
    <w:rsid w:val="001A257B"/>
    <w:rsid w:val="001A2649"/>
    <w:rsid w:val="001A30CF"/>
    <w:rsid w:val="001A346C"/>
    <w:rsid w:val="001A382F"/>
    <w:rsid w:val="001A4556"/>
    <w:rsid w:val="001A4742"/>
    <w:rsid w:val="001A49A2"/>
    <w:rsid w:val="001A4D2A"/>
    <w:rsid w:val="001A4E15"/>
    <w:rsid w:val="001A4FDB"/>
    <w:rsid w:val="001B0187"/>
    <w:rsid w:val="001B0B99"/>
    <w:rsid w:val="001B15E2"/>
    <w:rsid w:val="001B1633"/>
    <w:rsid w:val="001B18C6"/>
    <w:rsid w:val="001B29AA"/>
    <w:rsid w:val="001B2C89"/>
    <w:rsid w:val="001B2D28"/>
    <w:rsid w:val="001B39F9"/>
    <w:rsid w:val="001B49B0"/>
    <w:rsid w:val="001B4AB5"/>
    <w:rsid w:val="001B5423"/>
    <w:rsid w:val="001B5430"/>
    <w:rsid w:val="001B56F6"/>
    <w:rsid w:val="001B5B14"/>
    <w:rsid w:val="001B6028"/>
    <w:rsid w:val="001C018E"/>
    <w:rsid w:val="001C01E4"/>
    <w:rsid w:val="001C0957"/>
    <w:rsid w:val="001C0EBF"/>
    <w:rsid w:val="001C12CE"/>
    <w:rsid w:val="001C146B"/>
    <w:rsid w:val="001C1FDE"/>
    <w:rsid w:val="001C2BA2"/>
    <w:rsid w:val="001C2E9A"/>
    <w:rsid w:val="001C523D"/>
    <w:rsid w:val="001C57ED"/>
    <w:rsid w:val="001C58CF"/>
    <w:rsid w:val="001C6B9B"/>
    <w:rsid w:val="001C7309"/>
    <w:rsid w:val="001C7C3D"/>
    <w:rsid w:val="001D092D"/>
    <w:rsid w:val="001D0E1F"/>
    <w:rsid w:val="001D18B8"/>
    <w:rsid w:val="001D20DE"/>
    <w:rsid w:val="001D2E2D"/>
    <w:rsid w:val="001D2E5C"/>
    <w:rsid w:val="001D398D"/>
    <w:rsid w:val="001D3BBC"/>
    <w:rsid w:val="001D4E43"/>
    <w:rsid w:val="001D58DC"/>
    <w:rsid w:val="001D6250"/>
    <w:rsid w:val="001E0586"/>
    <w:rsid w:val="001E0B6D"/>
    <w:rsid w:val="001E16FF"/>
    <w:rsid w:val="001E2E98"/>
    <w:rsid w:val="001E3934"/>
    <w:rsid w:val="001E3F0E"/>
    <w:rsid w:val="001E424A"/>
    <w:rsid w:val="001E5245"/>
    <w:rsid w:val="001E59BE"/>
    <w:rsid w:val="001E5D5B"/>
    <w:rsid w:val="001E5D82"/>
    <w:rsid w:val="001E6B8B"/>
    <w:rsid w:val="001E74A1"/>
    <w:rsid w:val="001E77FB"/>
    <w:rsid w:val="001F0871"/>
    <w:rsid w:val="001F111D"/>
    <w:rsid w:val="001F2C43"/>
    <w:rsid w:val="001F2ECD"/>
    <w:rsid w:val="001F30DE"/>
    <w:rsid w:val="001F3522"/>
    <w:rsid w:val="001F353D"/>
    <w:rsid w:val="001F5239"/>
    <w:rsid w:val="001F5B17"/>
    <w:rsid w:val="001F6F2C"/>
    <w:rsid w:val="001F7CF7"/>
    <w:rsid w:val="0020142D"/>
    <w:rsid w:val="0020196A"/>
    <w:rsid w:val="0020228F"/>
    <w:rsid w:val="00202631"/>
    <w:rsid w:val="0020291E"/>
    <w:rsid w:val="00203206"/>
    <w:rsid w:val="002036F1"/>
    <w:rsid w:val="002038D3"/>
    <w:rsid w:val="00204C18"/>
    <w:rsid w:val="00204DEE"/>
    <w:rsid w:val="0020574F"/>
    <w:rsid w:val="00205BE9"/>
    <w:rsid w:val="00207315"/>
    <w:rsid w:val="00207BE9"/>
    <w:rsid w:val="00207FE8"/>
    <w:rsid w:val="00210B1F"/>
    <w:rsid w:val="00210F50"/>
    <w:rsid w:val="002113C7"/>
    <w:rsid w:val="002119A0"/>
    <w:rsid w:val="00211BD5"/>
    <w:rsid w:val="002128B6"/>
    <w:rsid w:val="002128E8"/>
    <w:rsid w:val="002142F4"/>
    <w:rsid w:val="002146DC"/>
    <w:rsid w:val="0021493F"/>
    <w:rsid w:val="00214DE8"/>
    <w:rsid w:val="00214DFA"/>
    <w:rsid w:val="00215235"/>
    <w:rsid w:val="00216158"/>
    <w:rsid w:val="00216710"/>
    <w:rsid w:val="00216BB7"/>
    <w:rsid w:val="00220218"/>
    <w:rsid w:val="00220888"/>
    <w:rsid w:val="0022160E"/>
    <w:rsid w:val="00221CAA"/>
    <w:rsid w:val="00223A2B"/>
    <w:rsid w:val="00223CBA"/>
    <w:rsid w:val="002245AE"/>
    <w:rsid w:val="00224FA0"/>
    <w:rsid w:val="0022519B"/>
    <w:rsid w:val="00225ACC"/>
    <w:rsid w:val="002262EC"/>
    <w:rsid w:val="002273BB"/>
    <w:rsid w:val="002274B3"/>
    <w:rsid w:val="00227C29"/>
    <w:rsid w:val="00230CC8"/>
    <w:rsid w:val="002311FA"/>
    <w:rsid w:val="00231981"/>
    <w:rsid w:val="00231AF4"/>
    <w:rsid w:val="0023228A"/>
    <w:rsid w:val="00232AD4"/>
    <w:rsid w:val="00232D50"/>
    <w:rsid w:val="00232DF3"/>
    <w:rsid w:val="00232E74"/>
    <w:rsid w:val="00232E9E"/>
    <w:rsid w:val="00233A3B"/>
    <w:rsid w:val="00233A8C"/>
    <w:rsid w:val="00233DD9"/>
    <w:rsid w:val="002344BF"/>
    <w:rsid w:val="0023460C"/>
    <w:rsid w:val="002346A0"/>
    <w:rsid w:val="00234C0A"/>
    <w:rsid w:val="00235A44"/>
    <w:rsid w:val="00236057"/>
    <w:rsid w:val="00236696"/>
    <w:rsid w:val="002367B1"/>
    <w:rsid w:val="00236949"/>
    <w:rsid w:val="00236D68"/>
    <w:rsid w:val="00237A53"/>
    <w:rsid w:val="0024017B"/>
    <w:rsid w:val="00241A49"/>
    <w:rsid w:val="00241E1E"/>
    <w:rsid w:val="0024245E"/>
    <w:rsid w:val="00242A78"/>
    <w:rsid w:val="0024384D"/>
    <w:rsid w:val="00243912"/>
    <w:rsid w:val="00243AB2"/>
    <w:rsid w:val="002440E2"/>
    <w:rsid w:val="0024411B"/>
    <w:rsid w:val="00245110"/>
    <w:rsid w:val="0024533C"/>
    <w:rsid w:val="0024567E"/>
    <w:rsid w:val="00245CC8"/>
    <w:rsid w:val="00245DCA"/>
    <w:rsid w:val="00245FDA"/>
    <w:rsid w:val="002472D2"/>
    <w:rsid w:val="00247E70"/>
    <w:rsid w:val="0025017D"/>
    <w:rsid w:val="0025129E"/>
    <w:rsid w:val="002522A5"/>
    <w:rsid w:val="0025313C"/>
    <w:rsid w:val="002536B4"/>
    <w:rsid w:val="00253D4C"/>
    <w:rsid w:val="002546A5"/>
    <w:rsid w:val="002546FD"/>
    <w:rsid w:val="0025499E"/>
    <w:rsid w:val="002551C9"/>
    <w:rsid w:val="00255326"/>
    <w:rsid w:val="0025533C"/>
    <w:rsid w:val="0025555F"/>
    <w:rsid w:val="002559E5"/>
    <w:rsid w:val="00255E47"/>
    <w:rsid w:val="00256342"/>
    <w:rsid w:val="00257115"/>
    <w:rsid w:val="00257F16"/>
    <w:rsid w:val="00260444"/>
    <w:rsid w:val="00262387"/>
    <w:rsid w:val="002623C3"/>
    <w:rsid w:val="00262789"/>
    <w:rsid w:val="002639A9"/>
    <w:rsid w:val="00263B12"/>
    <w:rsid w:val="00264BD1"/>
    <w:rsid w:val="00265A60"/>
    <w:rsid w:val="00265C32"/>
    <w:rsid w:val="00265D04"/>
    <w:rsid w:val="00265FEF"/>
    <w:rsid w:val="0026640B"/>
    <w:rsid w:val="0026646F"/>
    <w:rsid w:val="00266FBA"/>
    <w:rsid w:val="0026722C"/>
    <w:rsid w:val="00267A36"/>
    <w:rsid w:val="00267C79"/>
    <w:rsid w:val="002703EF"/>
    <w:rsid w:val="00271292"/>
    <w:rsid w:val="0027138D"/>
    <w:rsid w:val="00271420"/>
    <w:rsid w:val="0027153C"/>
    <w:rsid w:val="0027175A"/>
    <w:rsid w:val="00272F6C"/>
    <w:rsid w:val="002738FB"/>
    <w:rsid w:val="002740D4"/>
    <w:rsid w:val="00274282"/>
    <w:rsid w:val="002745DA"/>
    <w:rsid w:val="00274A24"/>
    <w:rsid w:val="00274D27"/>
    <w:rsid w:val="00274F31"/>
    <w:rsid w:val="00275087"/>
    <w:rsid w:val="00275B85"/>
    <w:rsid w:val="002777EE"/>
    <w:rsid w:val="00277A3E"/>
    <w:rsid w:val="00277C24"/>
    <w:rsid w:val="002812C9"/>
    <w:rsid w:val="00281327"/>
    <w:rsid w:val="0028158C"/>
    <w:rsid w:val="00281604"/>
    <w:rsid w:val="00281968"/>
    <w:rsid w:val="0028222A"/>
    <w:rsid w:val="00282335"/>
    <w:rsid w:val="002828FD"/>
    <w:rsid w:val="0028293F"/>
    <w:rsid w:val="00283246"/>
    <w:rsid w:val="002839AA"/>
    <w:rsid w:val="00283D83"/>
    <w:rsid w:val="00284529"/>
    <w:rsid w:val="00284E3B"/>
    <w:rsid w:val="0028528F"/>
    <w:rsid w:val="00290EE3"/>
    <w:rsid w:val="0029109C"/>
    <w:rsid w:val="002911BE"/>
    <w:rsid w:val="002916E2"/>
    <w:rsid w:val="00291771"/>
    <w:rsid w:val="00291D3B"/>
    <w:rsid w:val="00291FCA"/>
    <w:rsid w:val="002922D8"/>
    <w:rsid w:val="00293104"/>
    <w:rsid w:val="00293108"/>
    <w:rsid w:val="002934F6"/>
    <w:rsid w:val="00294A65"/>
    <w:rsid w:val="00295124"/>
    <w:rsid w:val="00295263"/>
    <w:rsid w:val="00295648"/>
    <w:rsid w:val="002968CE"/>
    <w:rsid w:val="00296964"/>
    <w:rsid w:val="00296BBA"/>
    <w:rsid w:val="00296F70"/>
    <w:rsid w:val="00296F85"/>
    <w:rsid w:val="002A0F66"/>
    <w:rsid w:val="002A1012"/>
    <w:rsid w:val="002A17DF"/>
    <w:rsid w:val="002A3329"/>
    <w:rsid w:val="002A351F"/>
    <w:rsid w:val="002A3A79"/>
    <w:rsid w:val="002A3B9B"/>
    <w:rsid w:val="002A4356"/>
    <w:rsid w:val="002A4FFB"/>
    <w:rsid w:val="002A66DD"/>
    <w:rsid w:val="002A694E"/>
    <w:rsid w:val="002A797D"/>
    <w:rsid w:val="002B0E7E"/>
    <w:rsid w:val="002B10FB"/>
    <w:rsid w:val="002B1202"/>
    <w:rsid w:val="002B1710"/>
    <w:rsid w:val="002B183D"/>
    <w:rsid w:val="002B1F98"/>
    <w:rsid w:val="002B21B2"/>
    <w:rsid w:val="002B36AA"/>
    <w:rsid w:val="002B3BA2"/>
    <w:rsid w:val="002B3C97"/>
    <w:rsid w:val="002B48CD"/>
    <w:rsid w:val="002B5519"/>
    <w:rsid w:val="002B5C42"/>
    <w:rsid w:val="002B5F76"/>
    <w:rsid w:val="002B6CC8"/>
    <w:rsid w:val="002B721E"/>
    <w:rsid w:val="002B787E"/>
    <w:rsid w:val="002B7A93"/>
    <w:rsid w:val="002B7CA6"/>
    <w:rsid w:val="002C0DA4"/>
    <w:rsid w:val="002C1514"/>
    <w:rsid w:val="002C24B3"/>
    <w:rsid w:val="002C26E0"/>
    <w:rsid w:val="002C2744"/>
    <w:rsid w:val="002C32D0"/>
    <w:rsid w:val="002C43F3"/>
    <w:rsid w:val="002C5746"/>
    <w:rsid w:val="002C5C3E"/>
    <w:rsid w:val="002C636F"/>
    <w:rsid w:val="002C6460"/>
    <w:rsid w:val="002C66E4"/>
    <w:rsid w:val="002C68E4"/>
    <w:rsid w:val="002D2A3C"/>
    <w:rsid w:val="002D2E88"/>
    <w:rsid w:val="002D38D4"/>
    <w:rsid w:val="002D4140"/>
    <w:rsid w:val="002D5B53"/>
    <w:rsid w:val="002D64B1"/>
    <w:rsid w:val="002D6E2A"/>
    <w:rsid w:val="002D70D7"/>
    <w:rsid w:val="002D7239"/>
    <w:rsid w:val="002D77B7"/>
    <w:rsid w:val="002D7C44"/>
    <w:rsid w:val="002D7EC0"/>
    <w:rsid w:val="002E0355"/>
    <w:rsid w:val="002E09BF"/>
    <w:rsid w:val="002E1A28"/>
    <w:rsid w:val="002E1CC9"/>
    <w:rsid w:val="002E219B"/>
    <w:rsid w:val="002E2884"/>
    <w:rsid w:val="002E3274"/>
    <w:rsid w:val="002E480A"/>
    <w:rsid w:val="002E49A8"/>
    <w:rsid w:val="002E50E4"/>
    <w:rsid w:val="002E5287"/>
    <w:rsid w:val="002E58CA"/>
    <w:rsid w:val="002E6582"/>
    <w:rsid w:val="002E67EF"/>
    <w:rsid w:val="002E7A93"/>
    <w:rsid w:val="002E7EC7"/>
    <w:rsid w:val="002F0779"/>
    <w:rsid w:val="002F0C34"/>
    <w:rsid w:val="002F146F"/>
    <w:rsid w:val="002F157C"/>
    <w:rsid w:val="002F2008"/>
    <w:rsid w:val="002F20A8"/>
    <w:rsid w:val="002F2553"/>
    <w:rsid w:val="002F268F"/>
    <w:rsid w:val="002F32F9"/>
    <w:rsid w:val="002F3C5B"/>
    <w:rsid w:val="002F5FBD"/>
    <w:rsid w:val="002F67BC"/>
    <w:rsid w:val="00300989"/>
    <w:rsid w:val="00300B00"/>
    <w:rsid w:val="00300B32"/>
    <w:rsid w:val="00301A85"/>
    <w:rsid w:val="00301B98"/>
    <w:rsid w:val="0030242B"/>
    <w:rsid w:val="003038B5"/>
    <w:rsid w:val="00303A55"/>
    <w:rsid w:val="00304526"/>
    <w:rsid w:val="00304776"/>
    <w:rsid w:val="00304E6E"/>
    <w:rsid w:val="003053D3"/>
    <w:rsid w:val="00305C06"/>
    <w:rsid w:val="00306650"/>
    <w:rsid w:val="003068A0"/>
    <w:rsid w:val="00306A65"/>
    <w:rsid w:val="00307166"/>
    <w:rsid w:val="00310452"/>
    <w:rsid w:val="00311E28"/>
    <w:rsid w:val="003128BD"/>
    <w:rsid w:val="00312A9C"/>
    <w:rsid w:val="003132F1"/>
    <w:rsid w:val="0031370A"/>
    <w:rsid w:val="00314696"/>
    <w:rsid w:val="0031474B"/>
    <w:rsid w:val="003147DA"/>
    <w:rsid w:val="00315762"/>
    <w:rsid w:val="00315DDC"/>
    <w:rsid w:val="00315F53"/>
    <w:rsid w:val="00316464"/>
    <w:rsid w:val="003166B5"/>
    <w:rsid w:val="00316A97"/>
    <w:rsid w:val="00317579"/>
    <w:rsid w:val="003175CB"/>
    <w:rsid w:val="00317CC3"/>
    <w:rsid w:val="003213EC"/>
    <w:rsid w:val="00321A40"/>
    <w:rsid w:val="003227F0"/>
    <w:rsid w:val="00322FD0"/>
    <w:rsid w:val="00323232"/>
    <w:rsid w:val="00323949"/>
    <w:rsid w:val="00325344"/>
    <w:rsid w:val="00325876"/>
    <w:rsid w:val="00326B6F"/>
    <w:rsid w:val="00326C65"/>
    <w:rsid w:val="00326EEB"/>
    <w:rsid w:val="00327260"/>
    <w:rsid w:val="003273BC"/>
    <w:rsid w:val="003302CE"/>
    <w:rsid w:val="0033190F"/>
    <w:rsid w:val="003319DE"/>
    <w:rsid w:val="003329D3"/>
    <w:rsid w:val="00332C0D"/>
    <w:rsid w:val="00332CA4"/>
    <w:rsid w:val="00332E1D"/>
    <w:rsid w:val="003337A4"/>
    <w:rsid w:val="003338D7"/>
    <w:rsid w:val="00333A62"/>
    <w:rsid w:val="00333BF1"/>
    <w:rsid w:val="0033569D"/>
    <w:rsid w:val="00336F51"/>
    <w:rsid w:val="003372CC"/>
    <w:rsid w:val="00340201"/>
    <w:rsid w:val="00340328"/>
    <w:rsid w:val="00340631"/>
    <w:rsid w:val="003408F4"/>
    <w:rsid w:val="003419EB"/>
    <w:rsid w:val="00341D7B"/>
    <w:rsid w:val="00343337"/>
    <w:rsid w:val="0034413D"/>
    <w:rsid w:val="00344194"/>
    <w:rsid w:val="00345515"/>
    <w:rsid w:val="003461E3"/>
    <w:rsid w:val="003465F9"/>
    <w:rsid w:val="00347BF5"/>
    <w:rsid w:val="00347E06"/>
    <w:rsid w:val="00347FDC"/>
    <w:rsid w:val="003500D8"/>
    <w:rsid w:val="00350621"/>
    <w:rsid w:val="00350BE9"/>
    <w:rsid w:val="00351155"/>
    <w:rsid w:val="00351336"/>
    <w:rsid w:val="003515BD"/>
    <w:rsid w:val="00351B9A"/>
    <w:rsid w:val="00351F20"/>
    <w:rsid w:val="00351F57"/>
    <w:rsid w:val="00352E9A"/>
    <w:rsid w:val="00353673"/>
    <w:rsid w:val="00353944"/>
    <w:rsid w:val="00353AEB"/>
    <w:rsid w:val="00353B20"/>
    <w:rsid w:val="00353C40"/>
    <w:rsid w:val="0035456F"/>
    <w:rsid w:val="0035483B"/>
    <w:rsid w:val="00354AFD"/>
    <w:rsid w:val="003573A5"/>
    <w:rsid w:val="0036019A"/>
    <w:rsid w:val="00360DD2"/>
    <w:rsid w:val="003614A6"/>
    <w:rsid w:val="003621D8"/>
    <w:rsid w:val="003623F8"/>
    <w:rsid w:val="00362687"/>
    <w:rsid w:val="0036283D"/>
    <w:rsid w:val="00363129"/>
    <w:rsid w:val="0036356D"/>
    <w:rsid w:val="0036512E"/>
    <w:rsid w:val="003660D5"/>
    <w:rsid w:val="0036682D"/>
    <w:rsid w:val="00366B2A"/>
    <w:rsid w:val="00366B38"/>
    <w:rsid w:val="00367B19"/>
    <w:rsid w:val="0037078F"/>
    <w:rsid w:val="00370827"/>
    <w:rsid w:val="00370DD1"/>
    <w:rsid w:val="003718BE"/>
    <w:rsid w:val="0037237D"/>
    <w:rsid w:val="003728FA"/>
    <w:rsid w:val="00372E86"/>
    <w:rsid w:val="00373636"/>
    <w:rsid w:val="00373ACE"/>
    <w:rsid w:val="003751AC"/>
    <w:rsid w:val="00376737"/>
    <w:rsid w:val="003769CD"/>
    <w:rsid w:val="00376D9A"/>
    <w:rsid w:val="00376EBD"/>
    <w:rsid w:val="00377008"/>
    <w:rsid w:val="0037705C"/>
    <w:rsid w:val="003770AA"/>
    <w:rsid w:val="003800EA"/>
    <w:rsid w:val="00380976"/>
    <w:rsid w:val="00380B68"/>
    <w:rsid w:val="003819AF"/>
    <w:rsid w:val="0038247D"/>
    <w:rsid w:val="003826D1"/>
    <w:rsid w:val="00382BA6"/>
    <w:rsid w:val="00382E76"/>
    <w:rsid w:val="00383547"/>
    <w:rsid w:val="003845AC"/>
    <w:rsid w:val="0038499E"/>
    <w:rsid w:val="00385065"/>
    <w:rsid w:val="003858F8"/>
    <w:rsid w:val="00386D2A"/>
    <w:rsid w:val="00386E49"/>
    <w:rsid w:val="00387861"/>
    <w:rsid w:val="00390340"/>
    <w:rsid w:val="003904FB"/>
    <w:rsid w:val="003907D2"/>
    <w:rsid w:val="00391372"/>
    <w:rsid w:val="0039154C"/>
    <w:rsid w:val="00391600"/>
    <w:rsid w:val="003919D4"/>
    <w:rsid w:val="0039302E"/>
    <w:rsid w:val="0039341D"/>
    <w:rsid w:val="00394563"/>
    <w:rsid w:val="00394631"/>
    <w:rsid w:val="003946E7"/>
    <w:rsid w:val="00394B4F"/>
    <w:rsid w:val="00394B6B"/>
    <w:rsid w:val="00395965"/>
    <w:rsid w:val="00395EA5"/>
    <w:rsid w:val="00396169"/>
    <w:rsid w:val="0039622E"/>
    <w:rsid w:val="003965F0"/>
    <w:rsid w:val="00396E2B"/>
    <w:rsid w:val="003972CD"/>
    <w:rsid w:val="00397AC5"/>
    <w:rsid w:val="00397BE2"/>
    <w:rsid w:val="00397C11"/>
    <w:rsid w:val="003A0108"/>
    <w:rsid w:val="003A01F4"/>
    <w:rsid w:val="003A1989"/>
    <w:rsid w:val="003A1C64"/>
    <w:rsid w:val="003A1F73"/>
    <w:rsid w:val="003A2E1D"/>
    <w:rsid w:val="003A30DB"/>
    <w:rsid w:val="003A339D"/>
    <w:rsid w:val="003A70F8"/>
    <w:rsid w:val="003A7A4D"/>
    <w:rsid w:val="003B0E6F"/>
    <w:rsid w:val="003B1637"/>
    <w:rsid w:val="003B1D22"/>
    <w:rsid w:val="003B2990"/>
    <w:rsid w:val="003B2EBC"/>
    <w:rsid w:val="003B3385"/>
    <w:rsid w:val="003B38ED"/>
    <w:rsid w:val="003B3936"/>
    <w:rsid w:val="003B4722"/>
    <w:rsid w:val="003B47E0"/>
    <w:rsid w:val="003B480F"/>
    <w:rsid w:val="003B6F55"/>
    <w:rsid w:val="003B702C"/>
    <w:rsid w:val="003B75A8"/>
    <w:rsid w:val="003B7A11"/>
    <w:rsid w:val="003C00DE"/>
    <w:rsid w:val="003C04A1"/>
    <w:rsid w:val="003C067F"/>
    <w:rsid w:val="003C0B06"/>
    <w:rsid w:val="003C0C13"/>
    <w:rsid w:val="003C1AF2"/>
    <w:rsid w:val="003C1FFF"/>
    <w:rsid w:val="003C2115"/>
    <w:rsid w:val="003C2E49"/>
    <w:rsid w:val="003C3D27"/>
    <w:rsid w:val="003C3E34"/>
    <w:rsid w:val="003C4AB5"/>
    <w:rsid w:val="003C4C9D"/>
    <w:rsid w:val="003C4CC2"/>
    <w:rsid w:val="003C51FA"/>
    <w:rsid w:val="003C5374"/>
    <w:rsid w:val="003C588A"/>
    <w:rsid w:val="003C5E69"/>
    <w:rsid w:val="003C69EC"/>
    <w:rsid w:val="003C6EA4"/>
    <w:rsid w:val="003C7512"/>
    <w:rsid w:val="003C7FDD"/>
    <w:rsid w:val="003D0B30"/>
    <w:rsid w:val="003D0E99"/>
    <w:rsid w:val="003D2CC0"/>
    <w:rsid w:val="003D3007"/>
    <w:rsid w:val="003D3132"/>
    <w:rsid w:val="003D3402"/>
    <w:rsid w:val="003D39F2"/>
    <w:rsid w:val="003D3DF7"/>
    <w:rsid w:val="003D4654"/>
    <w:rsid w:val="003D4FDA"/>
    <w:rsid w:val="003D531A"/>
    <w:rsid w:val="003D5BD8"/>
    <w:rsid w:val="003D7E03"/>
    <w:rsid w:val="003E057B"/>
    <w:rsid w:val="003E0666"/>
    <w:rsid w:val="003E07A4"/>
    <w:rsid w:val="003E0B06"/>
    <w:rsid w:val="003E0F8E"/>
    <w:rsid w:val="003E1FE1"/>
    <w:rsid w:val="003E257A"/>
    <w:rsid w:val="003E2B65"/>
    <w:rsid w:val="003E48E1"/>
    <w:rsid w:val="003E56EF"/>
    <w:rsid w:val="003E5D45"/>
    <w:rsid w:val="003E5EF2"/>
    <w:rsid w:val="003E622E"/>
    <w:rsid w:val="003E62A4"/>
    <w:rsid w:val="003F031A"/>
    <w:rsid w:val="003F1D60"/>
    <w:rsid w:val="003F25FE"/>
    <w:rsid w:val="003F31A8"/>
    <w:rsid w:val="003F4CA9"/>
    <w:rsid w:val="003F4D51"/>
    <w:rsid w:val="003F5080"/>
    <w:rsid w:val="003F573A"/>
    <w:rsid w:val="003F5814"/>
    <w:rsid w:val="003F5F79"/>
    <w:rsid w:val="003F5FB0"/>
    <w:rsid w:val="003F65AA"/>
    <w:rsid w:val="003F7C17"/>
    <w:rsid w:val="003F7CC2"/>
    <w:rsid w:val="003F7E99"/>
    <w:rsid w:val="00400E6A"/>
    <w:rsid w:val="004010F5"/>
    <w:rsid w:val="00401555"/>
    <w:rsid w:val="00401FDE"/>
    <w:rsid w:val="004020AD"/>
    <w:rsid w:val="00402805"/>
    <w:rsid w:val="004029EA"/>
    <w:rsid w:val="004029FE"/>
    <w:rsid w:val="00402AA2"/>
    <w:rsid w:val="00403012"/>
    <w:rsid w:val="00403A7F"/>
    <w:rsid w:val="00403BBE"/>
    <w:rsid w:val="00404F93"/>
    <w:rsid w:val="00405540"/>
    <w:rsid w:val="00405556"/>
    <w:rsid w:val="00405681"/>
    <w:rsid w:val="00405DEE"/>
    <w:rsid w:val="0040603C"/>
    <w:rsid w:val="00406431"/>
    <w:rsid w:val="00406499"/>
    <w:rsid w:val="00406A65"/>
    <w:rsid w:val="00407C3B"/>
    <w:rsid w:val="00410402"/>
    <w:rsid w:val="00411A41"/>
    <w:rsid w:val="00411A9A"/>
    <w:rsid w:val="00411BA6"/>
    <w:rsid w:val="004127B3"/>
    <w:rsid w:val="00412EBE"/>
    <w:rsid w:val="00412F87"/>
    <w:rsid w:val="00412FF6"/>
    <w:rsid w:val="00413A16"/>
    <w:rsid w:val="00416A04"/>
    <w:rsid w:val="00416E39"/>
    <w:rsid w:val="00417827"/>
    <w:rsid w:val="004179B1"/>
    <w:rsid w:val="00417E21"/>
    <w:rsid w:val="00420525"/>
    <w:rsid w:val="00420551"/>
    <w:rsid w:val="00420567"/>
    <w:rsid w:val="00420E8F"/>
    <w:rsid w:val="0042100C"/>
    <w:rsid w:val="004223BA"/>
    <w:rsid w:val="00422EB1"/>
    <w:rsid w:val="00423C36"/>
    <w:rsid w:val="00424741"/>
    <w:rsid w:val="00424813"/>
    <w:rsid w:val="0042585B"/>
    <w:rsid w:val="00425EA2"/>
    <w:rsid w:val="00425F04"/>
    <w:rsid w:val="00425FAB"/>
    <w:rsid w:val="0042656D"/>
    <w:rsid w:val="00426D09"/>
    <w:rsid w:val="0042740D"/>
    <w:rsid w:val="00430679"/>
    <w:rsid w:val="0043095E"/>
    <w:rsid w:val="004312BE"/>
    <w:rsid w:val="0043238A"/>
    <w:rsid w:val="0043268A"/>
    <w:rsid w:val="00433048"/>
    <w:rsid w:val="00433066"/>
    <w:rsid w:val="004331DE"/>
    <w:rsid w:val="00433463"/>
    <w:rsid w:val="004338F7"/>
    <w:rsid w:val="00433FE5"/>
    <w:rsid w:val="004344EA"/>
    <w:rsid w:val="00434A78"/>
    <w:rsid w:val="004350EA"/>
    <w:rsid w:val="0043581D"/>
    <w:rsid w:val="004364EB"/>
    <w:rsid w:val="00436F6A"/>
    <w:rsid w:val="00437892"/>
    <w:rsid w:val="00440141"/>
    <w:rsid w:val="00440177"/>
    <w:rsid w:val="004408BA"/>
    <w:rsid w:val="00440D4C"/>
    <w:rsid w:val="004414B5"/>
    <w:rsid w:val="004415E1"/>
    <w:rsid w:val="00442355"/>
    <w:rsid w:val="004426E1"/>
    <w:rsid w:val="00443846"/>
    <w:rsid w:val="004439E9"/>
    <w:rsid w:val="0044416B"/>
    <w:rsid w:val="0044447E"/>
    <w:rsid w:val="00445DA4"/>
    <w:rsid w:val="00446150"/>
    <w:rsid w:val="004478E4"/>
    <w:rsid w:val="004518A3"/>
    <w:rsid w:val="00451A23"/>
    <w:rsid w:val="00451CED"/>
    <w:rsid w:val="00451EC1"/>
    <w:rsid w:val="0045207B"/>
    <w:rsid w:val="0045237D"/>
    <w:rsid w:val="00453317"/>
    <w:rsid w:val="00453677"/>
    <w:rsid w:val="004537B7"/>
    <w:rsid w:val="00453A72"/>
    <w:rsid w:val="004543A6"/>
    <w:rsid w:val="00455451"/>
    <w:rsid w:val="004555D5"/>
    <w:rsid w:val="004557D7"/>
    <w:rsid w:val="00455B02"/>
    <w:rsid w:val="00455C36"/>
    <w:rsid w:val="00455F63"/>
    <w:rsid w:val="00456160"/>
    <w:rsid w:val="00456A4E"/>
    <w:rsid w:val="004575D4"/>
    <w:rsid w:val="0046054D"/>
    <w:rsid w:val="004606BB"/>
    <w:rsid w:val="004606EB"/>
    <w:rsid w:val="00460701"/>
    <w:rsid w:val="00460821"/>
    <w:rsid w:val="00460A2D"/>
    <w:rsid w:val="00460C21"/>
    <w:rsid w:val="00460DAB"/>
    <w:rsid w:val="00461379"/>
    <w:rsid w:val="0046193F"/>
    <w:rsid w:val="00461BC9"/>
    <w:rsid w:val="00462233"/>
    <w:rsid w:val="00462730"/>
    <w:rsid w:val="00462A73"/>
    <w:rsid w:val="00462FFD"/>
    <w:rsid w:val="00463230"/>
    <w:rsid w:val="00463FAC"/>
    <w:rsid w:val="00464189"/>
    <w:rsid w:val="0046424D"/>
    <w:rsid w:val="004649AB"/>
    <w:rsid w:val="00465B1F"/>
    <w:rsid w:val="004663EC"/>
    <w:rsid w:val="00466E46"/>
    <w:rsid w:val="00466F24"/>
    <w:rsid w:val="00470C28"/>
    <w:rsid w:val="004710BC"/>
    <w:rsid w:val="004718F9"/>
    <w:rsid w:val="00471D25"/>
    <w:rsid w:val="00473624"/>
    <w:rsid w:val="0047414B"/>
    <w:rsid w:val="004745DA"/>
    <w:rsid w:val="00474880"/>
    <w:rsid w:val="004757B5"/>
    <w:rsid w:val="0047626B"/>
    <w:rsid w:val="004775F4"/>
    <w:rsid w:val="00477A94"/>
    <w:rsid w:val="00477CE9"/>
    <w:rsid w:val="00480580"/>
    <w:rsid w:val="00480683"/>
    <w:rsid w:val="0048113D"/>
    <w:rsid w:val="00481834"/>
    <w:rsid w:val="0048204D"/>
    <w:rsid w:val="004820CA"/>
    <w:rsid w:val="00483417"/>
    <w:rsid w:val="00483DB2"/>
    <w:rsid w:val="00484120"/>
    <w:rsid w:val="00484415"/>
    <w:rsid w:val="004845C3"/>
    <w:rsid w:val="004847EC"/>
    <w:rsid w:val="0048488A"/>
    <w:rsid w:val="00484DF9"/>
    <w:rsid w:val="00485AD5"/>
    <w:rsid w:val="004879D7"/>
    <w:rsid w:val="004907E9"/>
    <w:rsid w:val="00490942"/>
    <w:rsid w:val="00491396"/>
    <w:rsid w:val="004916FE"/>
    <w:rsid w:val="004919DC"/>
    <w:rsid w:val="0049207C"/>
    <w:rsid w:val="0049215F"/>
    <w:rsid w:val="00495567"/>
    <w:rsid w:val="004956F6"/>
    <w:rsid w:val="00495957"/>
    <w:rsid w:val="00496620"/>
    <w:rsid w:val="00496854"/>
    <w:rsid w:val="004A22D6"/>
    <w:rsid w:val="004A25A3"/>
    <w:rsid w:val="004A3127"/>
    <w:rsid w:val="004A345A"/>
    <w:rsid w:val="004A3857"/>
    <w:rsid w:val="004A433E"/>
    <w:rsid w:val="004A45A1"/>
    <w:rsid w:val="004A4785"/>
    <w:rsid w:val="004A4A6C"/>
    <w:rsid w:val="004A4C2D"/>
    <w:rsid w:val="004A5957"/>
    <w:rsid w:val="004A5A9B"/>
    <w:rsid w:val="004A5FBE"/>
    <w:rsid w:val="004A6B7A"/>
    <w:rsid w:val="004B07AC"/>
    <w:rsid w:val="004B1163"/>
    <w:rsid w:val="004B1BDB"/>
    <w:rsid w:val="004B22D9"/>
    <w:rsid w:val="004B3109"/>
    <w:rsid w:val="004B3644"/>
    <w:rsid w:val="004B3B69"/>
    <w:rsid w:val="004B3F12"/>
    <w:rsid w:val="004B4879"/>
    <w:rsid w:val="004B4A4D"/>
    <w:rsid w:val="004B4DD2"/>
    <w:rsid w:val="004B51DD"/>
    <w:rsid w:val="004B5B36"/>
    <w:rsid w:val="004B5BA4"/>
    <w:rsid w:val="004B650A"/>
    <w:rsid w:val="004B7632"/>
    <w:rsid w:val="004B7A0F"/>
    <w:rsid w:val="004C014A"/>
    <w:rsid w:val="004C094C"/>
    <w:rsid w:val="004C0BDF"/>
    <w:rsid w:val="004C2041"/>
    <w:rsid w:val="004C25FC"/>
    <w:rsid w:val="004C2F2E"/>
    <w:rsid w:val="004C3A0F"/>
    <w:rsid w:val="004C3C24"/>
    <w:rsid w:val="004C4769"/>
    <w:rsid w:val="004C47C9"/>
    <w:rsid w:val="004C532D"/>
    <w:rsid w:val="004C5343"/>
    <w:rsid w:val="004C5512"/>
    <w:rsid w:val="004C5B88"/>
    <w:rsid w:val="004C63CA"/>
    <w:rsid w:val="004C73B8"/>
    <w:rsid w:val="004C782B"/>
    <w:rsid w:val="004C79E6"/>
    <w:rsid w:val="004C7B3D"/>
    <w:rsid w:val="004C7DD4"/>
    <w:rsid w:val="004D025B"/>
    <w:rsid w:val="004D15EE"/>
    <w:rsid w:val="004D2021"/>
    <w:rsid w:val="004D255E"/>
    <w:rsid w:val="004D2918"/>
    <w:rsid w:val="004D291C"/>
    <w:rsid w:val="004D2977"/>
    <w:rsid w:val="004D2D4E"/>
    <w:rsid w:val="004D2F41"/>
    <w:rsid w:val="004D3C15"/>
    <w:rsid w:val="004D5011"/>
    <w:rsid w:val="004D5139"/>
    <w:rsid w:val="004D5312"/>
    <w:rsid w:val="004D5AA2"/>
    <w:rsid w:val="004D6332"/>
    <w:rsid w:val="004D67FA"/>
    <w:rsid w:val="004D73A0"/>
    <w:rsid w:val="004D7B87"/>
    <w:rsid w:val="004E0699"/>
    <w:rsid w:val="004E1A43"/>
    <w:rsid w:val="004E2092"/>
    <w:rsid w:val="004E2373"/>
    <w:rsid w:val="004E2749"/>
    <w:rsid w:val="004E3087"/>
    <w:rsid w:val="004E32CE"/>
    <w:rsid w:val="004E3ABE"/>
    <w:rsid w:val="004E4043"/>
    <w:rsid w:val="004E433D"/>
    <w:rsid w:val="004E4813"/>
    <w:rsid w:val="004E4CA4"/>
    <w:rsid w:val="004E5792"/>
    <w:rsid w:val="004E608B"/>
    <w:rsid w:val="004E6230"/>
    <w:rsid w:val="004E69E3"/>
    <w:rsid w:val="004E7250"/>
    <w:rsid w:val="004E7404"/>
    <w:rsid w:val="004E750F"/>
    <w:rsid w:val="004E77FA"/>
    <w:rsid w:val="004E795F"/>
    <w:rsid w:val="004F0BB1"/>
    <w:rsid w:val="004F12A2"/>
    <w:rsid w:val="004F1C44"/>
    <w:rsid w:val="004F2F36"/>
    <w:rsid w:val="004F3218"/>
    <w:rsid w:val="004F37E4"/>
    <w:rsid w:val="004F46B1"/>
    <w:rsid w:val="004F5542"/>
    <w:rsid w:val="004F56E1"/>
    <w:rsid w:val="004F5CA5"/>
    <w:rsid w:val="004F5DB0"/>
    <w:rsid w:val="004F6F88"/>
    <w:rsid w:val="004F73B1"/>
    <w:rsid w:val="005001E7"/>
    <w:rsid w:val="005005A4"/>
    <w:rsid w:val="0050095A"/>
    <w:rsid w:val="00501890"/>
    <w:rsid w:val="00502346"/>
    <w:rsid w:val="00503A45"/>
    <w:rsid w:val="00503BAC"/>
    <w:rsid w:val="00503C30"/>
    <w:rsid w:val="00504423"/>
    <w:rsid w:val="00504BE1"/>
    <w:rsid w:val="00505342"/>
    <w:rsid w:val="0050541C"/>
    <w:rsid w:val="00505478"/>
    <w:rsid w:val="00505A30"/>
    <w:rsid w:val="0050679D"/>
    <w:rsid w:val="00507CE4"/>
    <w:rsid w:val="0051088E"/>
    <w:rsid w:val="005116C8"/>
    <w:rsid w:val="00511730"/>
    <w:rsid w:val="00511B64"/>
    <w:rsid w:val="00511EA5"/>
    <w:rsid w:val="00512089"/>
    <w:rsid w:val="0051301E"/>
    <w:rsid w:val="005143DA"/>
    <w:rsid w:val="0051459B"/>
    <w:rsid w:val="00514630"/>
    <w:rsid w:val="00514DF6"/>
    <w:rsid w:val="00515861"/>
    <w:rsid w:val="00516D02"/>
    <w:rsid w:val="00517545"/>
    <w:rsid w:val="00520970"/>
    <w:rsid w:val="00520C29"/>
    <w:rsid w:val="00520CBE"/>
    <w:rsid w:val="00520E96"/>
    <w:rsid w:val="0052144D"/>
    <w:rsid w:val="00521487"/>
    <w:rsid w:val="00521DD2"/>
    <w:rsid w:val="00521FA0"/>
    <w:rsid w:val="0052225F"/>
    <w:rsid w:val="00522448"/>
    <w:rsid w:val="00522A73"/>
    <w:rsid w:val="00524319"/>
    <w:rsid w:val="00524334"/>
    <w:rsid w:val="00524A33"/>
    <w:rsid w:val="00524C20"/>
    <w:rsid w:val="005252FC"/>
    <w:rsid w:val="00525F78"/>
    <w:rsid w:val="005261BC"/>
    <w:rsid w:val="00526E38"/>
    <w:rsid w:val="0052700A"/>
    <w:rsid w:val="00527A75"/>
    <w:rsid w:val="005301AC"/>
    <w:rsid w:val="00530475"/>
    <w:rsid w:val="0053083A"/>
    <w:rsid w:val="00531E23"/>
    <w:rsid w:val="0053262B"/>
    <w:rsid w:val="005329F2"/>
    <w:rsid w:val="0053387F"/>
    <w:rsid w:val="0053416C"/>
    <w:rsid w:val="00534182"/>
    <w:rsid w:val="005362F0"/>
    <w:rsid w:val="00536D20"/>
    <w:rsid w:val="005379CD"/>
    <w:rsid w:val="00537B14"/>
    <w:rsid w:val="0054078C"/>
    <w:rsid w:val="00541151"/>
    <w:rsid w:val="0054136C"/>
    <w:rsid w:val="00541AF3"/>
    <w:rsid w:val="0054256A"/>
    <w:rsid w:val="005427DD"/>
    <w:rsid w:val="0054371E"/>
    <w:rsid w:val="00544555"/>
    <w:rsid w:val="00544A56"/>
    <w:rsid w:val="00544D48"/>
    <w:rsid w:val="00545336"/>
    <w:rsid w:val="00545D40"/>
    <w:rsid w:val="0054677E"/>
    <w:rsid w:val="0054708E"/>
    <w:rsid w:val="0055039C"/>
    <w:rsid w:val="005507EE"/>
    <w:rsid w:val="005510B3"/>
    <w:rsid w:val="00551572"/>
    <w:rsid w:val="0055235C"/>
    <w:rsid w:val="00552378"/>
    <w:rsid w:val="0055306A"/>
    <w:rsid w:val="00553E05"/>
    <w:rsid w:val="00554526"/>
    <w:rsid w:val="00554871"/>
    <w:rsid w:val="00554CA1"/>
    <w:rsid w:val="00555A98"/>
    <w:rsid w:val="00555D29"/>
    <w:rsid w:val="00555F74"/>
    <w:rsid w:val="005565DE"/>
    <w:rsid w:val="00556F18"/>
    <w:rsid w:val="005574A5"/>
    <w:rsid w:val="0055778A"/>
    <w:rsid w:val="00560C22"/>
    <w:rsid w:val="00562988"/>
    <w:rsid w:val="00562A98"/>
    <w:rsid w:val="005630ED"/>
    <w:rsid w:val="00564377"/>
    <w:rsid w:val="00565EC3"/>
    <w:rsid w:val="00566104"/>
    <w:rsid w:val="0056660F"/>
    <w:rsid w:val="00566916"/>
    <w:rsid w:val="005670D4"/>
    <w:rsid w:val="005670DF"/>
    <w:rsid w:val="005678DD"/>
    <w:rsid w:val="00567FE3"/>
    <w:rsid w:val="0057041F"/>
    <w:rsid w:val="00571189"/>
    <w:rsid w:val="00572380"/>
    <w:rsid w:val="00572568"/>
    <w:rsid w:val="005737A6"/>
    <w:rsid w:val="00573A44"/>
    <w:rsid w:val="00574102"/>
    <w:rsid w:val="00574313"/>
    <w:rsid w:val="005744EF"/>
    <w:rsid w:val="005751E4"/>
    <w:rsid w:val="0057529E"/>
    <w:rsid w:val="0057592D"/>
    <w:rsid w:val="00575ECF"/>
    <w:rsid w:val="00576380"/>
    <w:rsid w:val="00576826"/>
    <w:rsid w:val="0057696A"/>
    <w:rsid w:val="00576BBA"/>
    <w:rsid w:val="005804EC"/>
    <w:rsid w:val="0058093B"/>
    <w:rsid w:val="005809B3"/>
    <w:rsid w:val="00580A09"/>
    <w:rsid w:val="00580FAE"/>
    <w:rsid w:val="00581A37"/>
    <w:rsid w:val="00581C97"/>
    <w:rsid w:val="0058270C"/>
    <w:rsid w:val="00582CF5"/>
    <w:rsid w:val="00582E6F"/>
    <w:rsid w:val="00583354"/>
    <w:rsid w:val="00584010"/>
    <w:rsid w:val="00584217"/>
    <w:rsid w:val="00584FB0"/>
    <w:rsid w:val="005851D8"/>
    <w:rsid w:val="0058584E"/>
    <w:rsid w:val="005861A5"/>
    <w:rsid w:val="005868C6"/>
    <w:rsid w:val="00586DBF"/>
    <w:rsid w:val="00587D12"/>
    <w:rsid w:val="00590591"/>
    <w:rsid w:val="00591E74"/>
    <w:rsid w:val="005920AC"/>
    <w:rsid w:val="005932CB"/>
    <w:rsid w:val="00593ED9"/>
    <w:rsid w:val="00593F05"/>
    <w:rsid w:val="0059425A"/>
    <w:rsid w:val="0059432C"/>
    <w:rsid w:val="00594E4F"/>
    <w:rsid w:val="00596193"/>
    <w:rsid w:val="005963FC"/>
    <w:rsid w:val="00596920"/>
    <w:rsid w:val="00596CBA"/>
    <w:rsid w:val="00596D37"/>
    <w:rsid w:val="00597B04"/>
    <w:rsid w:val="005A0615"/>
    <w:rsid w:val="005A0B71"/>
    <w:rsid w:val="005A180D"/>
    <w:rsid w:val="005A1DD9"/>
    <w:rsid w:val="005A23F1"/>
    <w:rsid w:val="005A2834"/>
    <w:rsid w:val="005A2961"/>
    <w:rsid w:val="005A2E2B"/>
    <w:rsid w:val="005A355B"/>
    <w:rsid w:val="005A3CC2"/>
    <w:rsid w:val="005A40F1"/>
    <w:rsid w:val="005A4DB4"/>
    <w:rsid w:val="005A678E"/>
    <w:rsid w:val="005A6CAA"/>
    <w:rsid w:val="005A74A5"/>
    <w:rsid w:val="005B15D4"/>
    <w:rsid w:val="005B1EC7"/>
    <w:rsid w:val="005B1ECA"/>
    <w:rsid w:val="005B2773"/>
    <w:rsid w:val="005B277E"/>
    <w:rsid w:val="005B3193"/>
    <w:rsid w:val="005B3680"/>
    <w:rsid w:val="005B46E3"/>
    <w:rsid w:val="005B4A3D"/>
    <w:rsid w:val="005B4C9E"/>
    <w:rsid w:val="005B4FD3"/>
    <w:rsid w:val="005B53EB"/>
    <w:rsid w:val="005B56B7"/>
    <w:rsid w:val="005B5C6E"/>
    <w:rsid w:val="005B5D5B"/>
    <w:rsid w:val="005B5D95"/>
    <w:rsid w:val="005B638E"/>
    <w:rsid w:val="005B694F"/>
    <w:rsid w:val="005B6C66"/>
    <w:rsid w:val="005B6C69"/>
    <w:rsid w:val="005B6CAA"/>
    <w:rsid w:val="005B71F7"/>
    <w:rsid w:val="005B7930"/>
    <w:rsid w:val="005B7D73"/>
    <w:rsid w:val="005C09CA"/>
    <w:rsid w:val="005C0EEB"/>
    <w:rsid w:val="005C1C21"/>
    <w:rsid w:val="005C2770"/>
    <w:rsid w:val="005C2F84"/>
    <w:rsid w:val="005C33D9"/>
    <w:rsid w:val="005C3ECA"/>
    <w:rsid w:val="005C464F"/>
    <w:rsid w:val="005C4DFE"/>
    <w:rsid w:val="005C4FFA"/>
    <w:rsid w:val="005C5AC5"/>
    <w:rsid w:val="005C630B"/>
    <w:rsid w:val="005C7923"/>
    <w:rsid w:val="005D03A4"/>
    <w:rsid w:val="005D079C"/>
    <w:rsid w:val="005D0E09"/>
    <w:rsid w:val="005D2A2D"/>
    <w:rsid w:val="005D2C67"/>
    <w:rsid w:val="005D3E4F"/>
    <w:rsid w:val="005D489E"/>
    <w:rsid w:val="005D4AAC"/>
    <w:rsid w:val="005D4EAC"/>
    <w:rsid w:val="005D5771"/>
    <w:rsid w:val="005D5818"/>
    <w:rsid w:val="005D5CE9"/>
    <w:rsid w:val="005D5DC5"/>
    <w:rsid w:val="005D60E1"/>
    <w:rsid w:val="005D6ECA"/>
    <w:rsid w:val="005D71C9"/>
    <w:rsid w:val="005D751A"/>
    <w:rsid w:val="005E045C"/>
    <w:rsid w:val="005E053F"/>
    <w:rsid w:val="005E0D9E"/>
    <w:rsid w:val="005E1C79"/>
    <w:rsid w:val="005E270F"/>
    <w:rsid w:val="005E2A93"/>
    <w:rsid w:val="005E3220"/>
    <w:rsid w:val="005E3442"/>
    <w:rsid w:val="005E38F2"/>
    <w:rsid w:val="005E43B2"/>
    <w:rsid w:val="005E4968"/>
    <w:rsid w:val="005E4B25"/>
    <w:rsid w:val="005E6D3E"/>
    <w:rsid w:val="005E70BF"/>
    <w:rsid w:val="005F00BF"/>
    <w:rsid w:val="005F04ED"/>
    <w:rsid w:val="005F07A8"/>
    <w:rsid w:val="005F1CE6"/>
    <w:rsid w:val="005F1FCE"/>
    <w:rsid w:val="005F2276"/>
    <w:rsid w:val="005F27F9"/>
    <w:rsid w:val="005F4AE7"/>
    <w:rsid w:val="005F5310"/>
    <w:rsid w:val="005F5F57"/>
    <w:rsid w:val="005F6C3E"/>
    <w:rsid w:val="005F6C9D"/>
    <w:rsid w:val="005F6DA6"/>
    <w:rsid w:val="005F7B11"/>
    <w:rsid w:val="006002CD"/>
    <w:rsid w:val="00600830"/>
    <w:rsid w:val="00600E2C"/>
    <w:rsid w:val="006012E7"/>
    <w:rsid w:val="00601315"/>
    <w:rsid w:val="0060133F"/>
    <w:rsid w:val="00601C6C"/>
    <w:rsid w:val="00602923"/>
    <w:rsid w:val="00603E90"/>
    <w:rsid w:val="00604711"/>
    <w:rsid w:val="006048BD"/>
    <w:rsid w:val="00606530"/>
    <w:rsid w:val="00610A89"/>
    <w:rsid w:val="00610F79"/>
    <w:rsid w:val="00612BB2"/>
    <w:rsid w:val="00612E8D"/>
    <w:rsid w:val="0061314D"/>
    <w:rsid w:val="006136EC"/>
    <w:rsid w:val="0061373D"/>
    <w:rsid w:val="0061383B"/>
    <w:rsid w:val="00613D89"/>
    <w:rsid w:val="00613E9B"/>
    <w:rsid w:val="0061451F"/>
    <w:rsid w:val="00614C18"/>
    <w:rsid w:val="0061577F"/>
    <w:rsid w:val="00616EA2"/>
    <w:rsid w:val="006200C0"/>
    <w:rsid w:val="006207A7"/>
    <w:rsid w:val="0062160E"/>
    <w:rsid w:val="00622234"/>
    <w:rsid w:val="006241EB"/>
    <w:rsid w:val="00624D2F"/>
    <w:rsid w:val="0062515D"/>
    <w:rsid w:val="00625374"/>
    <w:rsid w:val="006253B7"/>
    <w:rsid w:val="00625DF7"/>
    <w:rsid w:val="00627210"/>
    <w:rsid w:val="00627304"/>
    <w:rsid w:val="006275A6"/>
    <w:rsid w:val="006278B7"/>
    <w:rsid w:val="00630FC7"/>
    <w:rsid w:val="006311C0"/>
    <w:rsid w:val="00631244"/>
    <w:rsid w:val="006322CA"/>
    <w:rsid w:val="00632AC2"/>
    <w:rsid w:val="00632BFD"/>
    <w:rsid w:val="00633EBF"/>
    <w:rsid w:val="00634061"/>
    <w:rsid w:val="00634892"/>
    <w:rsid w:val="00636406"/>
    <w:rsid w:val="00637283"/>
    <w:rsid w:val="00637767"/>
    <w:rsid w:val="00637F27"/>
    <w:rsid w:val="0064036D"/>
    <w:rsid w:val="006415A2"/>
    <w:rsid w:val="00641614"/>
    <w:rsid w:val="00642C63"/>
    <w:rsid w:val="00643FE2"/>
    <w:rsid w:val="00644056"/>
    <w:rsid w:val="00644BB4"/>
    <w:rsid w:val="00645C0E"/>
    <w:rsid w:val="00645CE3"/>
    <w:rsid w:val="00645D5F"/>
    <w:rsid w:val="00645EC2"/>
    <w:rsid w:val="006463A4"/>
    <w:rsid w:val="006470DE"/>
    <w:rsid w:val="006470EF"/>
    <w:rsid w:val="00647791"/>
    <w:rsid w:val="00650650"/>
    <w:rsid w:val="00651C8A"/>
    <w:rsid w:val="00651DBB"/>
    <w:rsid w:val="00652B35"/>
    <w:rsid w:val="00653A46"/>
    <w:rsid w:val="006543F4"/>
    <w:rsid w:val="00655647"/>
    <w:rsid w:val="00655FB0"/>
    <w:rsid w:val="0065681F"/>
    <w:rsid w:val="00657954"/>
    <w:rsid w:val="00657C26"/>
    <w:rsid w:val="00657D5F"/>
    <w:rsid w:val="00660AE3"/>
    <w:rsid w:val="00660B0B"/>
    <w:rsid w:val="0066144B"/>
    <w:rsid w:val="00661849"/>
    <w:rsid w:val="00662BA4"/>
    <w:rsid w:val="00663FF8"/>
    <w:rsid w:val="006649F1"/>
    <w:rsid w:val="00664DCF"/>
    <w:rsid w:val="00664E41"/>
    <w:rsid w:val="006663A8"/>
    <w:rsid w:val="00667A79"/>
    <w:rsid w:val="00670D59"/>
    <w:rsid w:val="0067153F"/>
    <w:rsid w:val="00671544"/>
    <w:rsid w:val="006717A9"/>
    <w:rsid w:val="00671C22"/>
    <w:rsid w:val="0067217F"/>
    <w:rsid w:val="00672F73"/>
    <w:rsid w:val="006736C8"/>
    <w:rsid w:val="00673D13"/>
    <w:rsid w:val="00673D99"/>
    <w:rsid w:val="006744A9"/>
    <w:rsid w:val="006749B8"/>
    <w:rsid w:val="00676255"/>
    <w:rsid w:val="0067724E"/>
    <w:rsid w:val="0067786D"/>
    <w:rsid w:val="00677DDA"/>
    <w:rsid w:val="0068008B"/>
    <w:rsid w:val="00680578"/>
    <w:rsid w:val="00680DC3"/>
    <w:rsid w:val="00681549"/>
    <w:rsid w:val="00681618"/>
    <w:rsid w:val="00681742"/>
    <w:rsid w:val="006821CA"/>
    <w:rsid w:val="0068236E"/>
    <w:rsid w:val="00682600"/>
    <w:rsid w:val="006838DC"/>
    <w:rsid w:val="00683E90"/>
    <w:rsid w:val="006840EC"/>
    <w:rsid w:val="00684290"/>
    <w:rsid w:val="006852B9"/>
    <w:rsid w:val="006852CF"/>
    <w:rsid w:val="006852F3"/>
    <w:rsid w:val="006855CB"/>
    <w:rsid w:val="00685673"/>
    <w:rsid w:val="00685CF9"/>
    <w:rsid w:val="00685E19"/>
    <w:rsid w:val="00686085"/>
    <w:rsid w:val="00686639"/>
    <w:rsid w:val="006873B3"/>
    <w:rsid w:val="00690A00"/>
    <w:rsid w:val="00690C39"/>
    <w:rsid w:val="00690FAB"/>
    <w:rsid w:val="006915C3"/>
    <w:rsid w:val="00692918"/>
    <w:rsid w:val="0069463A"/>
    <w:rsid w:val="00696608"/>
    <w:rsid w:val="00697457"/>
    <w:rsid w:val="006978BE"/>
    <w:rsid w:val="006A0181"/>
    <w:rsid w:val="006A063F"/>
    <w:rsid w:val="006A09E7"/>
    <w:rsid w:val="006A0F9C"/>
    <w:rsid w:val="006A1583"/>
    <w:rsid w:val="006A174F"/>
    <w:rsid w:val="006A25E1"/>
    <w:rsid w:val="006A2E8C"/>
    <w:rsid w:val="006A3AFB"/>
    <w:rsid w:val="006A3AFD"/>
    <w:rsid w:val="006A4186"/>
    <w:rsid w:val="006A43EB"/>
    <w:rsid w:val="006A5132"/>
    <w:rsid w:val="006A5589"/>
    <w:rsid w:val="006A5BBB"/>
    <w:rsid w:val="006A5FA0"/>
    <w:rsid w:val="006A6C4B"/>
    <w:rsid w:val="006A6D04"/>
    <w:rsid w:val="006A6F59"/>
    <w:rsid w:val="006A746C"/>
    <w:rsid w:val="006A7DA8"/>
    <w:rsid w:val="006B028D"/>
    <w:rsid w:val="006B03A1"/>
    <w:rsid w:val="006B0836"/>
    <w:rsid w:val="006B08A2"/>
    <w:rsid w:val="006B0D5E"/>
    <w:rsid w:val="006B1203"/>
    <w:rsid w:val="006B1AF7"/>
    <w:rsid w:val="006B1B47"/>
    <w:rsid w:val="006B1C29"/>
    <w:rsid w:val="006B2A25"/>
    <w:rsid w:val="006B2C58"/>
    <w:rsid w:val="006B2CE4"/>
    <w:rsid w:val="006B2EB4"/>
    <w:rsid w:val="006B2FD1"/>
    <w:rsid w:val="006B3062"/>
    <w:rsid w:val="006B369A"/>
    <w:rsid w:val="006B38EA"/>
    <w:rsid w:val="006B39B5"/>
    <w:rsid w:val="006B3AF2"/>
    <w:rsid w:val="006B3E08"/>
    <w:rsid w:val="006B440C"/>
    <w:rsid w:val="006B4436"/>
    <w:rsid w:val="006B45C8"/>
    <w:rsid w:val="006B495B"/>
    <w:rsid w:val="006B4D75"/>
    <w:rsid w:val="006B52DF"/>
    <w:rsid w:val="006B63E6"/>
    <w:rsid w:val="006B69FB"/>
    <w:rsid w:val="006B72C7"/>
    <w:rsid w:val="006B79D1"/>
    <w:rsid w:val="006C0245"/>
    <w:rsid w:val="006C0846"/>
    <w:rsid w:val="006C0B38"/>
    <w:rsid w:val="006C0DA3"/>
    <w:rsid w:val="006C1350"/>
    <w:rsid w:val="006C3A1D"/>
    <w:rsid w:val="006C430E"/>
    <w:rsid w:val="006C446B"/>
    <w:rsid w:val="006C476E"/>
    <w:rsid w:val="006C4A32"/>
    <w:rsid w:val="006C4EA8"/>
    <w:rsid w:val="006C5293"/>
    <w:rsid w:val="006C54E5"/>
    <w:rsid w:val="006C57D0"/>
    <w:rsid w:val="006C5F36"/>
    <w:rsid w:val="006C6650"/>
    <w:rsid w:val="006C6707"/>
    <w:rsid w:val="006C6823"/>
    <w:rsid w:val="006C7189"/>
    <w:rsid w:val="006D00C3"/>
    <w:rsid w:val="006D12A5"/>
    <w:rsid w:val="006D1CE3"/>
    <w:rsid w:val="006D25D5"/>
    <w:rsid w:val="006D31F6"/>
    <w:rsid w:val="006D4639"/>
    <w:rsid w:val="006D5364"/>
    <w:rsid w:val="006D58FF"/>
    <w:rsid w:val="006D5C7B"/>
    <w:rsid w:val="006D60C0"/>
    <w:rsid w:val="006D7186"/>
    <w:rsid w:val="006D749D"/>
    <w:rsid w:val="006D7F92"/>
    <w:rsid w:val="006E00CE"/>
    <w:rsid w:val="006E0AC2"/>
    <w:rsid w:val="006E246A"/>
    <w:rsid w:val="006E24D9"/>
    <w:rsid w:val="006E3B4C"/>
    <w:rsid w:val="006E3C14"/>
    <w:rsid w:val="006E3CA6"/>
    <w:rsid w:val="006E3CAD"/>
    <w:rsid w:val="006E5704"/>
    <w:rsid w:val="006E64F7"/>
    <w:rsid w:val="006E6D5C"/>
    <w:rsid w:val="006E7321"/>
    <w:rsid w:val="006E7F7A"/>
    <w:rsid w:val="006F1023"/>
    <w:rsid w:val="006F1BF5"/>
    <w:rsid w:val="006F26C7"/>
    <w:rsid w:val="006F277A"/>
    <w:rsid w:val="006F2B94"/>
    <w:rsid w:val="006F2FFD"/>
    <w:rsid w:val="006F328F"/>
    <w:rsid w:val="006F4049"/>
    <w:rsid w:val="006F4549"/>
    <w:rsid w:val="006F50E4"/>
    <w:rsid w:val="006F593E"/>
    <w:rsid w:val="006F70B5"/>
    <w:rsid w:val="0070023C"/>
    <w:rsid w:val="00700412"/>
    <w:rsid w:val="007006F0"/>
    <w:rsid w:val="0070180E"/>
    <w:rsid w:val="007018DA"/>
    <w:rsid w:val="007019EB"/>
    <w:rsid w:val="00702098"/>
    <w:rsid w:val="007033B2"/>
    <w:rsid w:val="00703BD0"/>
    <w:rsid w:val="007045A4"/>
    <w:rsid w:val="00704647"/>
    <w:rsid w:val="00705A99"/>
    <w:rsid w:val="00706B77"/>
    <w:rsid w:val="00706E81"/>
    <w:rsid w:val="0070729C"/>
    <w:rsid w:val="00707539"/>
    <w:rsid w:val="00707EB8"/>
    <w:rsid w:val="00710CB3"/>
    <w:rsid w:val="00712534"/>
    <w:rsid w:val="00713CC0"/>
    <w:rsid w:val="00713E58"/>
    <w:rsid w:val="00713EFD"/>
    <w:rsid w:val="00714611"/>
    <w:rsid w:val="00715643"/>
    <w:rsid w:val="0071588A"/>
    <w:rsid w:val="00715CAB"/>
    <w:rsid w:val="00715D87"/>
    <w:rsid w:val="007165A3"/>
    <w:rsid w:val="0071668D"/>
    <w:rsid w:val="007175C4"/>
    <w:rsid w:val="00717D50"/>
    <w:rsid w:val="00717F6A"/>
    <w:rsid w:val="00720E45"/>
    <w:rsid w:val="00720ED6"/>
    <w:rsid w:val="00720F50"/>
    <w:rsid w:val="007212A8"/>
    <w:rsid w:val="00721E80"/>
    <w:rsid w:val="00722AE7"/>
    <w:rsid w:val="00723010"/>
    <w:rsid w:val="007230AF"/>
    <w:rsid w:val="0072329C"/>
    <w:rsid w:val="007236E9"/>
    <w:rsid w:val="00723AC0"/>
    <w:rsid w:val="00723C4A"/>
    <w:rsid w:val="007240CC"/>
    <w:rsid w:val="007255BA"/>
    <w:rsid w:val="00725A1B"/>
    <w:rsid w:val="00725DA4"/>
    <w:rsid w:val="00726976"/>
    <w:rsid w:val="00726F43"/>
    <w:rsid w:val="00727461"/>
    <w:rsid w:val="0072770D"/>
    <w:rsid w:val="00727825"/>
    <w:rsid w:val="00727854"/>
    <w:rsid w:val="00727BD1"/>
    <w:rsid w:val="0073045C"/>
    <w:rsid w:val="007304B5"/>
    <w:rsid w:val="0073125C"/>
    <w:rsid w:val="007317FF"/>
    <w:rsid w:val="0073188C"/>
    <w:rsid w:val="00732889"/>
    <w:rsid w:val="00732A7F"/>
    <w:rsid w:val="00732DC3"/>
    <w:rsid w:val="00735914"/>
    <w:rsid w:val="00735DAA"/>
    <w:rsid w:val="007360FE"/>
    <w:rsid w:val="00736466"/>
    <w:rsid w:val="00736A94"/>
    <w:rsid w:val="00736E51"/>
    <w:rsid w:val="00737512"/>
    <w:rsid w:val="0073752A"/>
    <w:rsid w:val="00737823"/>
    <w:rsid w:val="00737D62"/>
    <w:rsid w:val="007404D1"/>
    <w:rsid w:val="0074084B"/>
    <w:rsid w:val="00740ACC"/>
    <w:rsid w:val="00740B1D"/>
    <w:rsid w:val="0074113B"/>
    <w:rsid w:val="007436C3"/>
    <w:rsid w:val="00743A9D"/>
    <w:rsid w:val="0074479D"/>
    <w:rsid w:val="00744B82"/>
    <w:rsid w:val="00744B87"/>
    <w:rsid w:val="00744C6A"/>
    <w:rsid w:val="00744DC2"/>
    <w:rsid w:val="007450B6"/>
    <w:rsid w:val="00745351"/>
    <w:rsid w:val="00745B41"/>
    <w:rsid w:val="00745ED4"/>
    <w:rsid w:val="0074758A"/>
    <w:rsid w:val="00750277"/>
    <w:rsid w:val="007502FE"/>
    <w:rsid w:val="0075048C"/>
    <w:rsid w:val="00751B15"/>
    <w:rsid w:val="00752AE9"/>
    <w:rsid w:val="007539CD"/>
    <w:rsid w:val="00753AA0"/>
    <w:rsid w:val="007545AE"/>
    <w:rsid w:val="00754C5C"/>
    <w:rsid w:val="007554A8"/>
    <w:rsid w:val="007564F0"/>
    <w:rsid w:val="007577FC"/>
    <w:rsid w:val="00757DC6"/>
    <w:rsid w:val="0076020A"/>
    <w:rsid w:val="0076046D"/>
    <w:rsid w:val="00760656"/>
    <w:rsid w:val="007623F6"/>
    <w:rsid w:val="00763F7C"/>
    <w:rsid w:val="00764000"/>
    <w:rsid w:val="00764660"/>
    <w:rsid w:val="0076471C"/>
    <w:rsid w:val="00765F55"/>
    <w:rsid w:val="0076649E"/>
    <w:rsid w:val="00766FE1"/>
    <w:rsid w:val="00767062"/>
    <w:rsid w:val="0076774A"/>
    <w:rsid w:val="00770059"/>
    <w:rsid w:val="00770946"/>
    <w:rsid w:val="00770D53"/>
    <w:rsid w:val="00770F3A"/>
    <w:rsid w:val="0077116A"/>
    <w:rsid w:val="007722DC"/>
    <w:rsid w:val="007728E9"/>
    <w:rsid w:val="007737D8"/>
    <w:rsid w:val="0077389A"/>
    <w:rsid w:val="00773B6F"/>
    <w:rsid w:val="007744D9"/>
    <w:rsid w:val="00774DAA"/>
    <w:rsid w:val="00775043"/>
    <w:rsid w:val="0077569A"/>
    <w:rsid w:val="00775F49"/>
    <w:rsid w:val="007807E2"/>
    <w:rsid w:val="0078133C"/>
    <w:rsid w:val="007813DF"/>
    <w:rsid w:val="00783298"/>
    <w:rsid w:val="00783B2C"/>
    <w:rsid w:val="00783C09"/>
    <w:rsid w:val="007844AC"/>
    <w:rsid w:val="00784732"/>
    <w:rsid w:val="007848A2"/>
    <w:rsid w:val="00786468"/>
    <w:rsid w:val="00786659"/>
    <w:rsid w:val="0078692E"/>
    <w:rsid w:val="00786D2F"/>
    <w:rsid w:val="00786F21"/>
    <w:rsid w:val="007879D0"/>
    <w:rsid w:val="00787A32"/>
    <w:rsid w:val="00787AEC"/>
    <w:rsid w:val="00787FFB"/>
    <w:rsid w:val="00790C22"/>
    <w:rsid w:val="00791394"/>
    <w:rsid w:val="007914EA"/>
    <w:rsid w:val="00791C5C"/>
    <w:rsid w:val="00793668"/>
    <w:rsid w:val="007945DF"/>
    <w:rsid w:val="00794987"/>
    <w:rsid w:val="00794C41"/>
    <w:rsid w:val="00795AF5"/>
    <w:rsid w:val="00795DAC"/>
    <w:rsid w:val="00795F86"/>
    <w:rsid w:val="00796FCA"/>
    <w:rsid w:val="007A0D2F"/>
    <w:rsid w:val="007A109E"/>
    <w:rsid w:val="007A1599"/>
    <w:rsid w:val="007A205A"/>
    <w:rsid w:val="007A24D6"/>
    <w:rsid w:val="007A31C2"/>
    <w:rsid w:val="007A4016"/>
    <w:rsid w:val="007A5B35"/>
    <w:rsid w:val="007A6610"/>
    <w:rsid w:val="007A6A52"/>
    <w:rsid w:val="007A6C7E"/>
    <w:rsid w:val="007A6EB4"/>
    <w:rsid w:val="007A78DC"/>
    <w:rsid w:val="007A79DE"/>
    <w:rsid w:val="007B00F5"/>
    <w:rsid w:val="007B0A64"/>
    <w:rsid w:val="007B0F6D"/>
    <w:rsid w:val="007B17BD"/>
    <w:rsid w:val="007B1878"/>
    <w:rsid w:val="007B1BA8"/>
    <w:rsid w:val="007B34FA"/>
    <w:rsid w:val="007B3DD2"/>
    <w:rsid w:val="007B448E"/>
    <w:rsid w:val="007B5891"/>
    <w:rsid w:val="007B7124"/>
    <w:rsid w:val="007B71D8"/>
    <w:rsid w:val="007B7275"/>
    <w:rsid w:val="007B7533"/>
    <w:rsid w:val="007C0880"/>
    <w:rsid w:val="007C13E4"/>
    <w:rsid w:val="007C1FFE"/>
    <w:rsid w:val="007C2FF0"/>
    <w:rsid w:val="007C3C6A"/>
    <w:rsid w:val="007C3F5F"/>
    <w:rsid w:val="007C43C5"/>
    <w:rsid w:val="007C59AE"/>
    <w:rsid w:val="007C6543"/>
    <w:rsid w:val="007C66FF"/>
    <w:rsid w:val="007C6C44"/>
    <w:rsid w:val="007C6DBB"/>
    <w:rsid w:val="007D03D2"/>
    <w:rsid w:val="007D09AF"/>
    <w:rsid w:val="007D09F3"/>
    <w:rsid w:val="007D0BE8"/>
    <w:rsid w:val="007D1EAD"/>
    <w:rsid w:val="007D2072"/>
    <w:rsid w:val="007D22A8"/>
    <w:rsid w:val="007D30A0"/>
    <w:rsid w:val="007D3508"/>
    <w:rsid w:val="007D39EC"/>
    <w:rsid w:val="007D3B0C"/>
    <w:rsid w:val="007D3C04"/>
    <w:rsid w:val="007D3C28"/>
    <w:rsid w:val="007D4CA5"/>
    <w:rsid w:val="007D57DF"/>
    <w:rsid w:val="007D590D"/>
    <w:rsid w:val="007D592E"/>
    <w:rsid w:val="007D598A"/>
    <w:rsid w:val="007D5A2E"/>
    <w:rsid w:val="007D6BC1"/>
    <w:rsid w:val="007D701E"/>
    <w:rsid w:val="007D7493"/>
    <w:rsid w:val="007D755B"/>
    <w:rsid w:val="007D78D9"/>
    <w:rsid w:val="007D7B92"/>
    <w:rsid w:val="007E23D9"/>
    <w:rsid w:val="007E2E91"/>
    <w:rsid w:val="007E305A"/>
    <w:rsid w:val="007E36D3"/>
    <w:rsid w:val="007E3900"/>
    <w:rsid w:val="007E3C83"/>
    <w:rsid w:val="007E3E3A"/>
    <w:rsid w:val="007E419A"/>
    <w:rsid w:val="007E425A"/>
    <w:rsid w:val="007E5F1A"/>
    <w:rsid w:val="007E6143"/>
    <w:rsid w:val="007E7D4D"/>
    <w:rsid w:val="007E7E77"/>
    <w:rsid w:val="007F0467"/>
    <w:rsid w:val="007F069F"/>
    <w:rsid w:val="007F137B"/>
    <w:rsid w:val="007F15BC"/>
    <w:rsid w:val="007F1873"/>
    <w:rsid w:val="007F1E52"/>
    <w:rsid w:val="007F224C"/>
    <w:rsid w:val="007F2BA2"/>
    <w:rsid w:val="007F32D6"/>
    <w:rsid w:val="007F5E1E"/>
    <w:rsid w:val="007F610F"/>
    <w:rsid w:val="007F688E"/>
    <w:rsid w:val="007F6D24"/>
    <w:rsid w:val="007F6D6A"/>
    <w:rsid w:val="007F6E8C"/>
    <w:rsid w:val="007F7CDB"/>
    <w:rsid w:val="0080027D"/>
    <w:rsid w:val="00800578"/>
    <w:rsid w:val="00800DB6"/>
    <w:rsid w:val="00800F43"/>
    <w:rsid w:val="008010AB"/>
    <w:rsid w:val="008013E0"/>
    <w:rsid w:val="00801EA2"/>
    <w:rsid w:val="00803157"/>
    <w:rsid w:val="00803314"/>
    <w:rsid w:val="00803E39"/>
    <w:rsid w:val="00804AB9"/>
    <w:rsid w:val="0080515B"/>
    <w:rsid w:val="0080541A"/>
    <w:rsid w:val="00805910"/>
    <w:rsid w:val="00805A7E"/>
    <w:rsid w:val="00807513"/>
    <w:rsid w:val="008103F0"/>
    <w:rsid w:val="00810D05"/>
    <w:rsid w:val="00811488"/>
    <w:rsid w:val="00811527"/>
    <w:rsid w:val="00811902"/>
    <w:rsid w:val="00811D89"/>
    <w:rsid w:val="00811E42"/>
    <w:rsid w:val="008124DD"/>
    <w:rsid w:val="00812D53"/>
    <w:rsid w:val="00812FA2"/>
    <w:rsid w:val="00814697"/>
    <w:rsid w:val="008146C6"/>
    <w:rsid w:val="00814A57"/>
    <w:rsid w:val="00814B0B"/>
    <w:rsid w:val="00814BB1"/>
    <w:rsid w:val="00814C47"/>
    <w:rsid w:val="008155BC"/>
    <w:rsid w:val="008157CF"/>
    <w:rsid w:val="00815EEE"/>
    <w:rsid w:val="00816350"/>
    <w:rsid w:val="008167A9"/>
    <w:rsid w:val="00816FEE"/>
    <w:rsid w:val="008174C3"/>
    <w:rsid w:val="008174E2"/>
    <w:rsid w:val="0081769A"/>
    <w:rsid w:val="00820017"/>
    <w:rsid w:val="0082024D"/>
    <w:rsid w:val="00820D99"/>
    <w:rsid w:val="0082385A"/>
    <w:rsid w:val="00823B4D"/>
    <w:rsid w:val="00823E31"/>
    <w:rsid w:val="00823F13"/>
    <w:rsid w:val="00824687"/>
    <w:rsid w:val="0082533E"/>
    <w:rsid w:val="00825C9B"/>
    <w:rsid w:val="0082794C"/>
    <w:rsid w:val="008279A7"/>
    <w:rsid w:val="00830350"/>
    <w:rsid w:val="008305BD"/>
    <w:rsid w:val="008306DA"/>
    <w:rsid w:val="00830DAF"/>
    <w:rsid w:val="0083109C"/>
    <w:rsid w:val="00831C2F"/>
    <w:rsid w:val="0083268D"/>
    <w:rsid w:val="00833896"/>
    <w:rsid w:val="00833920"/>
    <w:rsid w:val="0083416D"/>
    <w:rsid w:val="00834CCE"/>
    <w:rsid w:val="0083508C"/>
    <w:rsid w:val="00835093"/>
    <w:rsid w:val="00835096"/>
    <w:rsid w:val="00835818"/>
    <w:rsid w:val="008371E2"/>
    <w:rsid w:val="00837832"/>
    <w:rsid w:val="00837D07"/>
    <w:rsid w:val="0084069B"/>
    <w:rsid w:val="00840C4A"/>
    <w:rsid w:val="00840D5E"/>
    <w:rsid w:val="008412D0"/>
    <w:rsid w:val="008413CA"/>
    <w:rsid w:val="00841687"/>
    <w:rsid w:val="0084178B"/>
    <w:rsid w:val="00841C23"/>
    <w:rsid w:val="00841DEA"/>
    <w:rsid w:val="008422D0"/>
    <w:rsid w:val="00842757"/>
    <w:rsid w:val="008428F5"/>
    <w:rsid w:val="008430C6"/>
    <w:rsid w:val="00843154"/>
    <w:rsid w:val="00843EDE"/>
    <w:rsid w:val="00844344"/>
    <w:rsid w:val="00844CD3"/>
    <w:rsid w:val="00845588"/>
    <w:rsid w:val="00846B60"/>
    <w:rsid w:val="00847061"/>
    <w:rsid w:val="00847279"/>
    <w:rsid w:val="00847618"/>
    <w:rsid w:val="00847D36"/>
    <w:rsid w:val="00850764"/>
    <w:rsid w:val="0085181F"/>
    <w:rsid w:val="00852CBC"/>
    <w:rsid w:val="00853099"/>
    <w:rsid w:val="0085354A"/>
    <w:rsid w:val="008537F3"/>
    <w:rsid w:val="00853A1F"/>
    <w:rsid w:val="00853A32"/>
    <w:rsid w:val="00854173"/>
    <w:rsid w:val="00854D93"/>
    <w:rsid w:val="00854EC4"/>
    <w:rsid w:val="00855BD4"/>
    <w:rsid w:val="00855EB4"/>
    <w:rsid w:val="00856EDC"/>
    <w:rsid w:val="00860443"/>
    <w:rsid w:val="00860632"/>
    <w:rsid w:val="0086066D"/>
    <w:rsid w:val="00860C14"/>
    <w:rsid w:val="00860D29"/>
    <w:rsid w:val="00861A32"/>
    <w:rsid w:val="00861A3D"/>
    <w:rsid w:val="0086205F"/>
    <w:rsid w:val="008623CE"/>
    <w:rsid w:val="00862741"/>
    <w:rsid w:val="00862CD0"/>
    <w:rsid w:val="00864A97"/>
    <w:rsid w:val="00865DC8"/>
    <w:rsid w:val="0086632D"/>
    <w:rsid w:val="00867D7F"/>
    <w:rsid w:val="0087020E"/>
    <w:rsid w:val="00870BAE"/>
    <w:rsid w:val="00871278"/>
    <w:rsid w:val="00871AE2"/>
    <w:rsid w:val="008720CD"/>
    <w:rsid w:val="008720DB"/>
    <w:rsid w:val="0087264C"/>
    <w:rsid w:val="00872AB7"/>
    <w:rsid w:val="00872D8C"/>
    <w:rsid w:val="0087372B"/>
    <w:rsid w:val="008737B0"/>
    <w:rsid w:val="008738C2"/>
    <w:rsid w:val="0087427B"/>
    <w:rsid w:val="00874764"/>
    <w:rsid w:val="008750A4"/>
    <w:rsid w:val="00875C38"/>
    <w:rsid w:val="00876D24"/>
    <w:rsid w:val="00880793"/>
    <w:rsid w:val="00880D74"/>
    <w:rsid w:val="00881690"/>
    <w:rsid w:val="00881866"/>
    <w:rsid w:val="0088269D"/>
    <w:rsid w:val="00883776"/>
    <w:rsid w:val="00883F6F"/>
    <w:rsid w:val="00884530"/>
    <w:rsid w:val="00884B0A"/>
    <w:rsid w:val="00884FAA"/>
    <w:rsid w:val="008855F2"/>
    <w:rsid w:val="00885EDD"/>
    <w:rsid w:val="0088647D"/>
    <w:rsid w:val="00886736"/>
    <w:rsid w:val="00887B12"/>
    <w:rsid w:val="00887F99"/>
    <w:rsid w:val="00890167"/>
    <w:rsid w:val="0089018B"/>
    <w:rsid w:val="00890675"/>
    <w:rsid w:val="008908D4"/>
    <w:rsid w:val="00890A9E"/>
    <w:rsid w:val="00890BC3"/>
    <w:rsid w:val="00890DDB"/>
    <w:rsid w:val="008918F2"/>
    <w:rsid w:val="00892022"/>
    <w:rsid w:val="00892D8E"/>
    <w:rsid w:val="00893466"/>
    <w:rsid w:val="00893BF8"/>
    <w:rsid w:val="008942BE"/>
    <w:rsid w:val="00894A96"/>
    <w:rsid w:val="00895594"/>
    <w:rsid w:val="00895B86"/>
    <w:rsid w:val="00896A5C"/>
    <w:rsid w:val="00896C47"/>
    <w:rsid w:val="00896FD2"/>
    <w:rsid w:val="00897173"/>
    <w:rsid w:val="00897862"/>
    <w:rsid w:val="00897B60"/>
    <w:rsid w:val="008A00E8"/>
    <w:rsid w:val="008A0130"/>
    <w:rsid w:val="008A0CCB"/>
    <w:rsid w:val="008A0E64"/>
    <w:rsid w:val="008A1161"/>
    <w:rsid w:val="008A18F4"/>
    <w:rsid w:val="008A1F67"/>
    <w:rsid w:val="008A28D8"/>
    <w:rsid w:val="008A3004"/>
    <w:rsid w:val="008A344F"/>
    <w:rsid w:val="008A35DA"/>
    <w:rsid w:val="008A4C6A"/>
    <w:rsid w:val="008A5038"/>
    <w:rsid w:val="008A5522"/>
    <w:rsid w:val="008A5AA5"/>
    <w:rsid w:val="008A5F9D"/>
    <w:rsid w:val="008A7376"/>
    <w:rsid w:val="008A7B3C"/>
    <w:rsid w:val="008B0003"/>
    <w:rsid w:val="008B0090"/>
    <w:rsid w:val="008B0172"/>
    <w:rsid w:val="008B0933"/>
    <w:rsid w:val="008B270E"/>
    <w:rsid w:val="008B3AD9"/>
    <w:rsid w:val="008B4515"/>
    <w:rsid w:val="008B4A9F"/>
    <w:rsid w:val="008B4DC0"/>
    <w:rsid w:val="008B4F16"/>
    <w:rsid w:val="008B508B"/>
    <w:rsid w:val="008B54A7"/>
    <w:rsid w:val="008B5EA6"/>
    <w:rsid w:val="008B61BF"/>
    <w:rsid w:val="008B640C"/>
    <w:rsid w:val="008B65B7"/>
    <w:rsid w:val="008B68EA"/>
    <w:rsid w:val="008B6A23"/>
    <w:rsid w:val="008B6D49"/>
    <w:rsid w:val="008B7AFD"/>
    <w:rsid w:val="008B7C1B"/>
    <w:rsid w:val="008C06E8"/>
    <w:rsid w:val="008C09A8"/>
    <w:rsid w:val="008C0C51"/>
    <w:rsid w:val="008C1014"/>
    <w:rsid w:val="008C1195"/>
    <w:rsid w:val="008C1198"/>
    <w:rsid w:val="008C16AF"/>
    <w:rsid w:val="008C4622"/>
    <w:rsid w:val="008C4D42"/>
    <w:rsid w:val="008C5679"/>
    <w:rsid w:val="008C67C4"/>
    <w:rsid w:val="008C7362"/>
    <w:rsid w:val="008C772C"/>
    <w:rsid w:val="008C7DCD"/>
    <w:rsid w:val="008C7E89"/>
    <w:rsid w:val="008D0AAD"/>
    <w:rsid w:val="008D11E5"/>
    <w:rsid w:val="008D136D"/>
    <w:rsid w:val="008D16DB"/>
    <w:rsid w:val="008D1717"/>
    <w:rsid w:val="008D1803"/>
    <w:rsid w:val="008D1B9D"/>
    <w:rsid w:val="008D21CE"/>
    <w:rsid w:val="008D26BC"/>
    <w:rsid w:val="008D3D6F"/>
    <w:rsid w:val="008D3D91"/>
    <w:rsid w:val="008D43A1"/>
    <w:rsid w:val="008D47C1"/>
    <w:rsid w:val="008D4AE8"/>
    <w:rsid w:val="008D5F38"/>
    <w:rsid w:val="008D6F46"/>
    <w:rsid w:val="008D7288"/>
    <w:rsid w:val="008D7973"/>
    <w:rsid w:val="008E0801"/>
    <w:rsid w:val="008E19A6"/>
    <w:rsid w:val="008E1D13"/>
    <w:rsid w:val="008E1F33"/>
    <w:rsid w:val="008E2C73"/>
    <w:rsid w:val="008E3425"/>
    <w:rsid w:val="008E349B"/>
    <w:rsid w:val="008E3913"/>
    <w:rsid w:val="008E4E24"/>
    <w:rsid w:val="008E5812"/>
    <w:rsid w:val="008E5F07"/>
    <w:rsid w:val="008E6E01"/>
    <w:rsid w:val="008E7001"/>
    <w:rsid w:val="008E71A7"/>
    <w:rsid w:val="008E7812"/>
    <w:rsid w:val="008F00F5"/>
    <w:rsid w:val="008F0381"/>
    <w:rsid w:val="008F0BA1"/>
    <w:rsid w:val="008F0CDA"/>
    <w:rsid w:val="008F13C3"/>
    <w:rsid w:val="008F2944"/>
    <w:rsid w:val="008F2BFF"/>
    <w:rsid w:val="008F3231"/>
    <w:rsid w:val="008F346F"/>
    <w:rsid w:val="008F34A3"/>
    <w:rsid w:val="008F38C8"/>
    <w:rsid w:val="008F3922"/>
    <w:rsid w:val="008F3D75"/>
    <w:rsid w:val="008F3EAC"/>
    <w:rsid w:val="008F4466"/>
    <w:rsid w:val="008F5C89"/>
    <w:rsid w:val="008F66C0"/>
    <w:rsid w:val="008F7414"/>
    <w:rsid w:val="009001C8"/>
    <w:rsid w:val="009008C4"/>
    <w:rsid w:val="00900918"/>
    <w:rsid w:val="009018E8"/>
    <w:rsid w:val="00902314"/>
    <w:rsid w:val="009024BB"/>
    <w:rsid w:val="00902BAE"/>
    <w:rsid w:val="009044D4"/>
    <w:rsid w:val="00904F25"/>
    <w:rsid w:val="009051B1"/>
    <w:rsid w:val="009058D6"/>
    <w:rsid w:val="00905CA6"/>
    <w:rsid w:val="00906139"/>
    <w:rsid w:val="0090726E"/>
    <w:rsid w:val="00910DB6"/>
    <w:rsid w:val="00910FCF"/>
    <w:rsid w:val="00911270"/>
    <w:rsid w:val="00911875"/>
    <w:rsid w:val="009119F5"/>
    <w:rsid w:val="0091249E"/>
    <w:rsid w:val="00912B4B"/>
    <w:rsid w:val="009144E0"/>
    <w:rsid w:val="00914A04"/>
    <w:rsid w:val="00915675"/>
    <w:rsid w:val="00915BA3"/>
    <w:rsid w:val="0091604E"/>
    <w:rsid w:val="00916306"/>
    <w:rsid w:val="009164F9"/>
    <w:rsid w:val="00916757"/>
    <w:rsid w:val="009207F5"/>
    <w:rsid w:val="009217DB"/>
    <w:rsid w:val="0092281A"/>
    <w:rsid w:val="0092291B"/>
    <w:rsid w:val="00922E70"/>
    <w:rsid w:val="0092304B"/>
    <w:rsid w:val="0092380C"/>
    <w:rsid w:val="00923A47"/>
    <w:rsid w:val="00923C02"/>
    <w:rsid w:val="009241DC"/>
    <w:rsid w:val="009243C0"/>
    <w:rsid w:val="00924626"/>
    <w:rsid w:val="009248B7"/>
    <w:rsid w:val="0092497C"/>
    <w:rsid w:val="00924B55"/>
    <w:rsid w:val="00925065"/>
    <w:rsid w:val="00925728"/>
    <w:rsid w:val="00925A12"/>
    <w:rsid w:val="00926035"/>
    <w:rsid w:val="00926B3C"/>
    <w:rsid w:val="00927EDF"/>
    <w:rsid w:val="00930378"/>
    <w:rsid w:val="009309D7"/>
    <w:rsid w:val="00930A6B"/>
    <w:rsid w:val="009310B4"/>
    <w:rsid w:val="00931319"/>
    <w:rsid w:val="00931820"/>
    <w:rsid w:val="009329ED"/>
    <w:rsid w:val="00932AB7"/>
    <w:rsid w:val="00933587"/>
    <w:rsid w:val="0093366C"/>
    <w:rsid w:val="00933BA2"/>
    <w:rsid w:val="0093434E"/>
    <w:rsid w:val="00934A26"/>
    <w:rsid w:val="00935FB8"/>
    <w:rsid w:val="00936A21"/>
    <w:rsid w:val="00940449"/>
    <w:rsid w:val="009418A4"/>
    <w:rsid w:val="00941B3C"/>
    <w:rsid w:val="00941FDC"/>
    <w:rsid w:val="00942593"/>
    <w:rsid w:val="00942C32"/>
    <w:rsid w:val="00942C82"/>
    <w:rsid w:val="00943731"/>
    <w:rsid w:val="00943BC1"/>
    <w:rsid w:val="00943CB8"/>
    <w:rsid w:val="00943E35"/>
    <w:rsid w:val="00944B16"/>
    <w:rsid w:val="00944B74"/>
    <w:rsid w:val="00944BBF"/>
    <w:rsid w:val="00944BDE"/>
    <w:rsid w:val="00945DB2"/>
    <w:rsid w:val="00945F82"/>
    <w:rsid w:val="009478E2"/>
    <w:rsid w:val="0095048F"/>
    <w:rsid w:val="0095061C"/>
    <w:rsid w:val="00950889"/>
    <w:rsid w:val="00950F8F"/>
    <w:rsid w:val="0095111D"/>
    <w:rsid w:val="009511C4"/>
    <w:rsid w:val="00951DF4"/>
    <w:rsid w:val="00952482"/>
    <w:rsid w:val="0095250A"/>
    <w:rsid w:val="00952850"/>
    <w:rsid w:val="009535A9"/>
    <w:rsid w:val="00953EED"/>
    <w:rsid w:val="009548DB"/>
    <w:rsid w:val="009549A7"/>
    <w:rsid w:val="00954C2B"/>
    <w:rsid w:val="00955132"/>
    <w:rsid w:val="00956209"/>
    <w:rsid w:val="00957A9D"/>
    <w:rsid w:val="00957B55"/>
    <w:rsid w:val="00957B9C"/>
    <w:rsid w:val="0096061D"/>
    <w:rsid w:val="009606CD"/>
    <w:rsid w:val="00960C30"/>
    <w:rsid w:val="009613EB"/>
    <w:rsid w:val="0096154A"/>
    <w:rsid w:val="00961692"/>
    <w:rsid w:val="00961B65"/>
    <w:rsid w:val="0096224C"/>
    <w:rsid w:val="00962F2F"/>
    <w:rsid w:val="009637CE"/>
    <w:rsid w:val="0096380F"/>
    <w:rsid w:val="00963DC0"/>
    <w:rsid w:val="00964418"/>
    <w:rsid w:val="00965E7A"/>
    <w:rsid w:val="0096610D"/>
    <w:rsid w:val="00966596"/>
    <w:rsid w:val="00966FAB"/>
    <w:rsid w:val="00967274"/>
    <w:rsid w:val="00970C61"/>
    <w:rsid w:val="00970C88"/>
    <w:rsid w:val="00971392"/>
    <w:rsid w:val="0097171D"/>
    <w:rsid w:val="00971DE9"/>
    <w:rsid w:val="00972440"/>
    <w:rsid w:val="00972F14"/>
    <w:rsid w:val="00973213"/>
    <w:rsid w:val="0097389C"/>
    <w:rsid w:val="0097488D"/>
    <w:rsid w:val="00974FE9"/>
    <w:rsid w:val="00975121"/>
    <w:rsid w:val="009753F5"/>
    <w:rsid w:val="00975CA9"/>
    <w:rsid w:val="009773B1"/>
    <w:rsid w:val="009775D6"/>
    <w:rsid w:val="0097767A"/>
    <w:rsid w:val="00977684"/>
    <w:rsid w:val="00977781"/>
    <w:rsid w:val="009805A3"/>
    <w:rsid w:val="00980718"/>
    <w:rsid w:val="00980862"/>
    <w:rsid w:val="009809D0"/>
    <w:rsid w:val="00980E78"/>
    <w:rsid w:val="00981744"/>
    <w:rsid w:val="0098240A"/>
    <w:rsid w:val="00982DF5"/>
    <w:rsid w:val="00983248"/>
    <w:rsid w:val="00984908"/>
    <w:rsid w:val="00984AAB"/>
    <w:rsid w:val="00984F04"/>
    <w:rsid w:val="00985782"/>
    <w:rsid w:val="00985DCF"/>
    <w:rsid w:val="00985F92"/>
    <w:rsid w:val="0098637F"/>
    <w:rsid w:val="00987551"/>
    <w:rsid w:val="00990086"/>
    <w:rsid w:val="009941D7"/>
    <w:rsid w:val="0099446C"/>
    <w:rsid w:val="00994E52"/>
    <w:rsid w:val="0099611E"/>
    <w:rsid w:val="00996265"/>
    <w:rsid w:val="00997433"/>
    <w:rsid w:val="00997D8E"/>
    <w:rsid w:val="009A0300"/>
    <w:rsid w:val="009A05EA"/>
    <w:rsid w:val="009A0D1A"/>
    <w:rsid w:val="009A1C4A"/>
    <w:rsid w:val="009A1F93"/>
    <w:rsid w:val="009A3615"/>
    <w:rsid w:val="009A3651"/>
    <w:rsid w:val="009A39DD"/>
    <w:rsid w:val="009A3C75"/>
    <w:rsid w:val="009A47F9"/>
    <w:rsid w:val="009A4C33"/>
    <w:rsid w:val="009A5845"/>
    <w:rsid w:val="009A5930"/>
    <w:rsid w:val="009A5EC1"/>
    <w:rsid w:val="009A6D5F"/>
    <w:rsid w:val="009B0652"/>
    <w:rsid w:val="009B09BD"/>
    <w:rsid w:val="009B1171"/>
    <w:rsid w:val="009B1674"/>
    <w:rsid w:val="009B2F59"/>
    <w:rsid w:val="009B32B9"/>
    <w:rsid w:val="009B5531"/>
    <w:rsid w:val="009B5975"/>
    <w:rsid w:val="009B5AAD"/>
    <w:rsid w:val="009B5D39"/>
    <w:rsid w:val="009B61C9"/>
    <w:rsid w:val="009B6D16"/>
    <w:rsid w:val="009B7317"/>
    <w:rsid w:val="009B7E66"/>
    <w:rsid w:val="009B7FDD"/>
    <w:rsid w:val="009B7FF5"/>
    <w:rsid w:val="009C0AB7"/>
    <w:rsid w:val="009C0B5A"/>
    <w:rsid w:val="009C0DA3"/>
    <w:rsid w:val="009C0E9D"/>
    <w:rsid w:val="009C12D5"/>
    <w:rsid w:val="009C1E5E"/>
    <w:rsid w:val="009C2758"/>
    <w:rsid w:val="009C2FE9"/>
    <w:rsid w:val="009C306D"/>
    <w:rsid w:val="009C41C4"/>
    <w:rsid w:val="009C4BF7"/>
    <w:rsid w:val="009C536E"/>
    <w:rsid w:val="009C537C"/>
    <w:rsid w:val="009C5AD0"/>
    <w:rsid w:val="009C647B"/>
    <w:rsid w:val="009C6918"/>
    <w:rsid w:val="009D03B2"/>
    <w:rsid w:val="009D05E0"/>
    <w:rsid w:val="009D0872"/>
    <w:rsid w:val="009D10EF"/>
    <w:rsid w:val="009D16D1"/>
    <w:rsid w:val="009D1CE5"/>
    <w:rsid w:val="009D1FBF"/>
    <w:rsid w:val="009D24A1"/>
    <w:rsid w:val="009D279E"/>
    <w:rsid w:val="009D2C8C"/>
    <w:rsid w:val="009D2E1C"/>
    <w:rsid w:val="009D31A9"/>
    <w:rsid w:val="009D326C"/>
    <w:rsid w:val="009D3320"/>
    <w:rsid w:val="009D33CD"/>
    <w:rsid w:val="009D37D0"/>
    <w:rsid w:val="009D39B2"/>
    <w:rsid w:val="009D4643"/>
    <w:rsid w:val="009D4689"/>
    <w:rsid w:val="009D47AA"/>
    <w:rsid w:val="009D4CFE"/>
    <w:rsid w:val="009D53EC"/>
    <w:rsid w:val="009D5889"/>
    <w:rsid w:val="009D623D"/>
    <w:rsid w:val="009D66F8"/>
    <w:rsid w:val="009D710F"/>
    <w:rsid w:val="009D7181"/>
    <w:rsid w:val="009D73A6"/>
    <w:rsid w:val="009D7CF5"/>
    <w:rsid w:val="009E0015"/>
    <w:rsid w:val="009E0312"/>
    <w:rsid w:val="009E0B80"/>
    <w:rsid w:val="009E0C6B"/>
    <w:rsid w:val="009E0F77"/>
    <w:rsid w:val="009E1981"/>
    <w:rsid w:val="009E20EF"/>
    <w:rsid w:val="009E2125"/>
    <w:rsid w:val="009E215A"/>
    <w:rsid w:val="009E2499"/>
    <w:rsid w:val="009E41D2"/>
    <w:rsid w:val="009E48F6"/>
    <w:rsid w:val="009E4A65"/>
    <w:rsid w:val="009E4C56"/>
    <w:rsid w:val="009E62B0"/>
    <w:rsid w:val="009E6985"/>
    <w:rsid w:val="009E6DE7"/>
    <w:rsid w:val="009E7129"/>
    <w:rsid w:val="009E78DD"/>
    <w:rsid w:val="009E7AA4"/>
    <w:rsid w:val="009E7F83"/>
    <w:rsid w:val="009F04EE"/>
    <w:rsid w:val="009F0CB8"/>
    <w:rsid w:val="009F1152"/>
    <w:rsid w:val="009F1253"/>
    <w:rsid w:val="009F1473"/>
    <w:rsid w:val="009F1DAC"/>
    <w:rsid w:val="009F25EA"/>
    <w:rsid w:val="009F2823"/>
    <w:rsid w:val="009F2BA4"/>
    <w:rsid w:val="009F5683"/>
    <w:rsid w:val="009F6597"/>
    <w:rsid w:val="009F6E53"/>
    <w:rsid w:val="00A0001E"/>
    <w:rsid w:val="00A0044E"/>
    <w:rsid w:val="00A00DD4"/>
    <w:rsid w:val="00A01120"/>
    <w:rsid w:val="00A018BF"/>
    <w:rsid w:val="00A01A1B"/>
    <w:rsid w:val="00A02CD3"/>
    <w:rsid w:val="00A02E2C"/>
    <w:rsid w:val="00A03070"/>
    <w:rsid w:val="00A03246"/>
    <w:rsid w:val="00A036B7"/>
    <w:rsid w:val="00A03C99"/>
    <w:rsid w:val="00A04169"/>
    <w:rsid w:val="00A05409"/>
    <w:rsid w:val="00A072DD"/>
    <w:rsid w:val="00A074AC"/>
    <w:rsid w:val="00A07FD8"/>
    <w:rsid w:val="00A10749"/>
    <w:rsid w:val="00A10B3B"/>
    <w:rsid w:val="00A10BAA"/>
    <w:rsid w:val="00A10F19"/>
    <w:rsid w:val="00A1112A"/>
    <w:rsid w:val="00A11BE3"/>
    <w:rsid w:val="00A1284A"/>
    <w:rsid w:val="00A1364D"/>
    <w:rsid w:val="00A13FB1"/>
    <w:rsid w:val="00A157ED"/>
    <w:rsid w:val="00A16099"/>
    <w:rsid w:val="00A16ED9"/>
    <w:rsid w:val="00A17319"/>
    <w:rsid w:val="00A174B2"/>
    <w:rsid w:val="00A2001B"/>
    <w:rsid w:val="00A20B3A"/>
    <w:rsid w:val="00A211BC"/>
    <w:rsid w:val="00A21347"/>
    <w:rsid w:val="00A2180B"/>
    <w:rsid w:val="00A220F5"/>
    <w:rsid w:val="00A2320E"/>
    <w:rsid w:val="00A233F0"/>
    <w:rsid w:val="00A2426B"/>
    <w:rsid w:val="00A251EB"/>
    <w:rsid w:val="00A25B52"/>
    <w:rsid w:val="00A2615D"/>
    <w:rsid w:val="00A26D78"/>
    <w:rsid w:val="00A2708C"/>
    <w:rsid w:val="00A27348"/>
    <w:rsid w:val="00A273B2"/>
    <w:rsid w:val="00A27AF8"/>
    <w:rsid w:val="00A30E7C"/>
    <w:rsid w:val="00A314F8"/>
    <w:rsid w:val="00A31661"/>
    <w:rsid w:val="00A31C82"/>
    <w:rsid w:val="00A31DE5"/>
    <w:rsid w:val="00A31E5E"/>
    <w:rsid w:val="00A32575"/>
    <w:rsid w:val="00A33869"/>
    <w:rsid w:val="00A33A64"/>
    <w:rsid w:val="00A34599"/>
    <w:rsid w:val="00A34AC6"/>
    <w:rsid w:val="00A34B47"/>
    <w:rsid w:val="00A34C66"/>
    <w:rsid w:val="00A35363"/>
    <w:rsid w:val="00A355F5"/>
    <w:rsid w:val="00A35DE4"/>
    <w:rsid w:val="00A36592"/>
    <w:rsid w:val="00A371BD"/>
    <w:rsid w:val="00A373CF"/>
    <w:rsid w:val="00A37407"/>
    <w:rsid w:val="00A4044F"/>
    <w:rsid w:val="00A40CFF"/>
    <w:rsid w:val="00A40E1F"/>
    <w:rsid w:val="00A41152"/>
    <w:rsid w:val="00A41F26"/>
    <w:rsid w:val="00A42261"/>
    <w:rsid w:val="00A422D8"/>
    <w:rsid w:val="00A42E9B"/>
    <w:rsid w:val="00A442EE"/>
    <w:rsid w:val="00A4462F"/>
    <w:rsid w:val="00A4489F"/>
    <w:rsid w:val="00A450E1"/>
    <w:rsid w:val="00A45A86"/>
    <w:rsid w:val="00A4605C"/>
    <w:rsid w:val="00A46798"/>
    <w:rsid w:val="00A46D33"/>
    <w:rsid w:val="00A502FA"/>
    <w:rsid w:val="00A50C25"/>
    <w:rsid w:val="00A51079"/>
    <w:rsid w:val="00A51263"/>
    <w:rsid w:val="00A512B6"/>
    <w:rsid w:val="00A521DC"/>
    <w:rsid w:val="00A52886"/>
    <w:rsid w:val="00A52BE1"/>
    <w:rsid w:val="00A5387C"/>
    <w:rsid w:val="00A53F20"/>
    <w:rsid w:val="00A53F94"/>
    <w:rsid w:val="00A54115"/>
    <w:rsid w:val="00A5474A"/>
    <w:rsid w:val="00A548E9"/>
    <w:rsid w:val="00A54B8E"/>
    <w:rsid w:val="00A55695"/>
    <w:rsid w:val="00A55876"/>
    <w:rsid w:val="00A5598F"/>
    <w:rsid w:val="00A562E6"/>
    <w:rsid w:val="00A5753B"/>
    <w:rsid w:val="00A60507"/>
    <w:rsid w:val="00A60A68"/>
    <w:rsid w:val="00A61BFB"/>
    <w:rsid w:val="00A62787"/>
    <w:rsid w:val="00A63031"/>
    <w:rsid w:val="00A632B6"/>
    <w:rsid w:val="00A63653"/>
    <w:rsid w:val="00A63E11"/>
    <w:rsid w:val="00A64589"/>
    <w:rsid w:val="00A64641"/>
    <w:rsid w:val="00A64EA5"/>
    <w:rsid w:val="00A674B5"/>
    <w:rsid w:val="00A67551"/>
    <w:rsid w:val="00A70D62"/>
    <w:rsid w:val="00A7112D"/>
    <w:rsid w:val="00A716E6"/>
    <w:rsid w:val="00A727E0"/>
    <w:rsid w:val="00A7295F"/>
    <w:rsid w:val="00A731D1"/>
    <w:rsid w:val="00A73535"/>
    <w:rsid w:val="00A739C3"/>
    <w:rsid w:val="00A73FCA"/>
    <w:rsid w:val="00A74046"/>
    <w:rsid w:val="00A76D66"/>
    <w:rsid w:val="00A80128"/>
    <w:rsid w:val="00A804A2"/>
    <w:rsid w:val="00A80508"/>
    <w:rsid w:val="00A805C3"/>
    <w:rsid w:val="00A8117C"/>
    <w:rsid w:val="00A812B6"/>
    <w:rsid w:val="00A81EB0"/>
    <w:rsid w:val="00A82CD1"/>
    <w:rsid w:val="00A83385"/>
    <w:rsid w:val="00A835EF"/>
    <w:rsid w:val="00A839F2"/>
    <w:rsid w:val="00A84580"/>
    <w:rsid w:val="00A8481D"/>
    <w:rsid w:val="00A853E2"/>
    <w:rsid w:val="00A85C03"/>
    <w:rsid w:val="00A860FA"/>
    <w:rsid w:val="00A86C1F"/>
    <w:rsid w:val="00A86E31"/>
    <w:rsid w:val="00A873B0"/>
    <w:rsid w:val="00A87F3C"/>
    <w:rsid w:val="00A9288B"/>
    <w:rsid w:val="00A93764"/>
    <w:rsid w:val="00A942C0"/>
    <w:rsid w:val="00A943A9"/>
    <w:rsid w:val="00A94A17"/>
    <w:rsid w:val="00A9637B"/>
    <w:rsid w:val="00A96BE4"/>
    <w:rsid w:val="00A9730B"/>
    <w:rsid w:val="00A9782D"/>
    <w:rsid w:val="00A97F72"/>
    <w:rsid w:val="00A97FD4"/>
    <w:rsid w:val="00AA007E"/>
    <w:rsid w:val="00AA0103"/>
    <w:rsid w:val="00AA063C"/>
    <w:rsid w:val="00AA0842"/>
    <w:rsid w:val="00AA10C2"/>
    <w:rsid w:val="00AA135B"/>
    <w:rsid w:val="00AA13D3"/>
    <w:rsid w:val="00AA20DF"/>
    <w:rsid w:val="00AA2219"/>
    <w:rsid w:val="00AA2677"/>
    <w:rsid w:val="00AA30EC"/>
    <w:rsid w:val="00AA420E"/>
    <w:rsid w:val="00AA4985"/>
    <w:rsid w:val="00AA633C"/>
    <w:rsid w:val="00AA665A"/>
    <w:rsid w:val="00AB1EB9"/>
    <w:rsid w:val="00AB2290"/>
    <w:rsid w:val="00AB275A"/>
    <w:rsid w:val="00AB2AD5"/>
    <w:rsid w:val="00AB2DC0"/>
    <w:rsid w:val="00AB3220"/>
    <w:rsid w:val="00AB68BE"/>
    <w:rsid w:val="00AB6B0C"/>
    <w:rsid w:val="00AB700F"/>
    <w:rsid w:val="00AB7F90"/>
    <w:rsid w:val="00AC0835"/>
    <w:rsid w:val="00AC1810"/>
    <w:rsid w:val="00AC4E83"/>
    <w:rsid w:val="00AC562D"/>
    <w:rsid w:val="00AC5865"/>
    <w:rsid w:val="00AC739B"/>
    <w:rsid w:val="00AC77E5"/>
    <w:rsid w:val="00AD009A"/>
    <w:rsid w:val="00AD0754"/>
    <w:rsid w:val="00AD0E5D"/>
    <w:rsid w:val="00AD0F52"/>
    <w:rsid w:val="00AD1735"/>
    <w:rsid w:val="00AD191C"/>
    <w:rsid w:val="00AD2385"/>
    <w:rsid w:val="00AD2B4D"/>
    <w:rsid w:val="00AD2B73"/>
    <w:rsid w:val="00AD31F8"/>
    <w:rsid w:val="00AD399F"/>
    <w:rsid w:val="00AD3FFD"/>
    <w:rsid w:val="00AD4737"/>
    <w:rsid w:val="00AD4AF6"/>
    <w:rsid w:val="00AD76CA"/>
    <w:rsid w:val="00AE0168"/>
    <w:rsid w:val="00AE0E62"/>
    <w:rsid w:val="00AE1551"/>
    <w:rsid w:val="00AE1940"/>
    <w:rsid w:val="00AE2164"/>
    <w:rsid w:val="00AE224E"/>
    <w:rsid w:val="00AE3723"/>
    <w:rsid w:val="00AE3823"/>
    <w:rsid w:val="00AE3C60"/>
    <w:rsid w:val="00AE3F62"/>
    <w:rsid w:val="00AE42A4"/>
    <w:rsid w:val="00AE442C"/>
    <w:rsid w:val="00AE4B9E"/>
    <w:rsid w:val="00AE4E4A"/>
    <w:rsid w:val="00AE4E7F"/>
    <w:rsid w:val="00AE675C"/>
    <w:rsid w:val="00AE693D"/>
    <w:rsid w:val="00AE6B43"/>
    <w:rsid w:val="00AE6E04"/>
    <w:rsid w:val="00AE73B8"/>
    <w:rsid w:val="00AE73CE"/>
    <w:rsid w:val="00AE7D9C"/>
    <w:rsid w:val="00AF0398"/>
    <w:rsid w:val="00AF076F"/>
    <w:rsid w:val="00AF0BD5"/>
    <w:rsid w:val="00AF1ED2"/>
    <w:rsid w:val="00AF1F26"/>
    <w:rsid w:val="00AF28B8"/>
    <w:rsid w:val="00AF2965"/>
    <w:rsid w:val="00AF29F9"/>
    <w:rsid w:val="00AF3255"/>
    <w:rsid w:val="00AF4232"/>
    <w:rsid w:val="00AF4552"/>
    <w:rsid w:val="00AF4DED"/>
    <w:rsid w:val="00AF5529"/>
    <w:rsid w:val="00AF5708"/>
    <w:rsid w:val="00AF59E6"/>
    <w:rsid w:val="00AF61F8"/>
    <w:rsid w:val="00AF6653"/>
    <w:rsid w:val="00AF68CF"/>
    <w:rsid w:val="00AF6A00"/>
    <w:rsid w:val="00AF7503"/>
    <w:rsid w:val="00AF7C9C"/>
    <w:rsid w:val="00B0129B"/>
    <w:rsid w:val="00B0247C"/>
    <w:rsid w:val="00B0265C"/>
    <w:rsid w:val="00B026E1"/>
    <w:rsid w:val="00B031C3"/>
    <w:rsid w:val="00B03376"/>
    <w:rsid w:val="00B0387F"/>
    <w:rsid w:val="00B03B5A"/>
    <w:rsid w:val="00B03E8E"/>
    <w:rsid w:val="00B041C6"/>
    <w:rsid w:val="00B05056"/>
    <w:rsid w:val="00B05671"/>
    <w:rsid w:val="00B06996"/>
    <w:rsid w:val="00B06FA9"/>
    <w:rsid w:val="00B07404"/>
    <w:rsid w:val="00B0776E"/>
    <w:rsid w:val="00B10D88"/>
    <w:rsid w:val="00B113E5"/>
    <w:rsid w:val="00B1156F"/>
    <w:rsid w:val="00B1160F"/>
    <w:rsid w:val="00B11F67"/>
    <w:rsid w:val="00B12C1D"/>
    <w:rsid w:val="00B12FD0"/>
    <w:rsid w:val="00B13441"/>
    <w:rsid w:val="00B1400A"/>
    <w:rsid w:val="00B14B59"/>
    <w:rsid w:val="00B14E06"/>
    <w:rsid w:val="00B15036"/>
    <w:rsid w:val="00B1605D"/>
    <w:rsid w:val="00B16187"/>
    <w:rsid w:val="00B16B85"/>
    <w:rsid w:val="00B17320"/>
    <w:rsid w:val="00B176A1"/>
    <w:rsid w:val="00B2043A"/>
    <w:rsid w:val="00B20A40"/>
    <w:rsid w:val="00B20B20"/>
    <w:rsid w:val="00B20CA4"/>
    <w:rsid w:val="00B20FCB"/>
    <w:rsid w:val="00B21175"/>
    <w:rsid w:val="00B21A28"/>
    <w:rsid w:val="00B21CD2"/>
    <w:rsid w:val="00B21F8A"/>
    <w:rsid w:val="00B224CB"/>
    <w:rsid w:val="00B227B3"/>
    <w:rsid w:val="00B22838"/>
    <w:rsid w:val="00B22934"/>
    <w:rsid w:val="00B23272"/>
    <w:rsid w:val="00B240D1"/>
    <w:rsid w:val="00B2412E"/>
    <w:rsid w:val="00B255E9"/>
    <w:rsid w:val="00B257CE"/>
    <w:rsid w:val="00B25D06"/>
    <w:rsid w:val="00B2600C"/>
    <w:rsid w:val="00B26188"/>
    <w:rsid w:val="00B26690"/>
    <w:rsid w:val="00B26735"/>
    <w:rsid w:val="00B27494"/>
    <w:rsid w:val="00B2785E"/>
    <w:rsid w:val="00B308B9"/>
    <w:rsid w:val="00B30C63"/>
    <w:rsid w:val="00B31456"/>
    <w:rsid w:val="00B35476"/>
    <w:rsid w:val="00B3713E"/>
    <w:rsid w:val="00B4042F"/>
    <w:rsid w:val="00B40797"/>
    <w:rsid w:val="00B410C6"/>
    <w:rsid w:val="00B4237B"/>
    <w:rsid w:val="00B429CF"/>
    <w:rsid w:val="00B43309"/>
    <w:rsid w:val="00B43CB3"/>
    <w:rsid w:val="00B440D4"/>
    <w:rsid w:val="00B45600"/>
    <w:rsid w:val="00B45979"/>
    <w:rsid w:val="00B45D0F"/>
    <w:rsid w:val="00B45DA4"/>
    <w:rsid w:val="00B45E97"/>
    <w:rsid w:val="00B464D5"/>
    <w:rsid w:val="00B46823"/>
    <w:rsid w:val="00B46B29"/>
    <w:rsid w:val="00B47267"/>
    <w:rsid w:val="00B47B80"/>
    <w:rsid w:val="00B50C9E"/>
    <w:rsid w:val="00B51507"/>
    <w:rsid w:val="00B51BA9"/>
    <w:rsid w:val="00B528C1"/>
    <w:rsid w:val="00B529BC"/>
    <w:rsid w:val="00B53FFA"/>
    <w:rsid w:val="00B545A2"/>
    <w:rsid w:val="00B54CF0"/>
    <w:rsid w:val="00B550DE"/>
    <w:rsid w:val="00B55965"/>
    <w:rsid w:val="00B563CF"/>
    <w:rsid w:val="00B56F69"/>
    <w:rsid w:val="00B601E8"/>
    <w:rsid w:val="00B61587"/>
    <w:rsid w:val="00B62DDA"/>
    <w:rsid w:val="00B63642"/>
    <w:rsid w:val="00B63853"/>
    <w:rsid w:val="00B6424B"/>
    <w:rsid w:val="00B64DB4"/>
    <w:rsid w:val="00B64F40"/>
    <w:rsid w:val="00B65DE2"/>
    <w:rsid w:val="00B66946"/>
    <w:rsid w:val="00B66CAA"/>
    <w:rsid w:val="00B6725D"/>
    <w:rsid w:val="00B70763"/>
    <w:rsid w:val="00B71F25"/>
    <w:rsid w:val="00B72719"/>
    <w:rsid w:val="00B72F4D"/>
    <w:rsid w:val="00B73191"/>
    <w:rsid w:val="00B735AF"/>
    <w:rsid w:val="00B73F56"/>
    <w:rsid w:val="00B74C5D"/>
    <w:rsid w:val="00B74FD5"/>
    <w:rsid w:val="00B752BC"/>
    <w:rsid w:val="00B75868"/>
    <w:rsid w:val="00B758F1"/>
    <w:rsid w:val="00B75938"/>
    <w:rsid w:val="00B7597A"/>
    <w:rsid w:val="00B75AD3"/>
    <w:rsid w:val="00B75B51"/>
    <w:rsid w:val="00B75C5C"/>
    <w:rsid w:val="00B75C7D"/>
    <w:rsid w:val="00B76A0F"/>
    <w:rsid w:val="00B76FB2"/>
    <w:rsid w:val="00B772DF"/>
    <w:rsid w:val="00B77F5F"/>
    <w:rsid w:val="00B80292"/>
    <w:rsid w:val="00B80549"/>
    <w:rsid w:val="00B806C3"/>
    <w:rsid w:val="00B8117D"/>
    <w:rsid w:val="00B82ECB"/>
    <w:rsid w:val="00B8329E"/>
    <w:rsid w:val="00B835C6"/>
    <w:rsid w:val="00B83AB1"/>
    <w:rsid w:val="00B83B21"/>
    <w:rsid w:val="00B83CB9"/>
    <w:rsid w:val="00B846AF"/>
    <w:rsid w:val="00B84BF2"/>
    <w:rsid w:val="00B853A3"/>
    <w:rsid w:val="00B87475"/>
    <w:rsid w:val="00B87751"/>
    <w:rsid w:val="00B8798A"/>
    <w:rsid w:val="00B879F3"/>
    <w:rsid w:val="00B90386"/>
    <w:rsid w:val="00B909D0"/>
    <w:rsid w:val="00B90BB6"/>
    <w:rsid w:val="00B916B0"/>
    <w:rsid w:val="00B91D5C"/>
    <w:rsid w:val="00B91ED6"/>
    <w:rsid w:val="00B9259F"/>
    <w:rsid w:val="00B92B3C"/>
    <w:rsid w:val="00B935C5"/>
    <w:rsid w:val="00B93C14"/>
    <w:rsid w:val="00B94A34"/>
    <w:rsid w:val="00B965FF"/>
    <w:rsid w:val="00B969CC"/>
    <w:rsid w:val="00B96B23"/>
    <w:rsid w:val="00B9724F"/>
    <w:rsid w:val="00B9782B"/>
    <w:rsid w:val="00BA02C5"/>
    <w:rsid w:val="00BA0881"/>
    <w:rsid w:val="00BA09A0"/>
    <w:rsid w:val="00BA09C2"/>
    <w:rsid w:val="00BA12C5"/>
    <w:rsid w:val="00BA2149"/>
    <w:rsid w:val="00BA3045"/>
    <w:rsid w:val="00BA4683"/>
    <w:rsid w:val="00BA4995"/>
    <w:rsid w:val="00BA5CE9"/>
    <w:rsid w:val="00BA6C36"/>
    <w:rsid w:val="00BB0B1D"/>
    <w:rsid w:val="00BB0C5B"/>
    <w:rsid w:val="00BB18E9"/>
    <w:rsid w:val="00BB1E0B"/>
    <w:rsid w:val="00BB1FC2"/>
    <w:rsid w:val="00BB2107"/>
    <w:rsid w:val="00BB22B6"/>
    <w:rsid w:val="00BB2592"/>
    <w:rsid w:val="00BB3559"/>
    <w:rsid w:val="00BB3708"/>
    <w:rsid w:val="00BB3B49"/>
    <w:rsid w:val="00BB3DAA"/>
    <w:rsid w:val="00BB3EE2"/>
    <w:rsid w:val="00BB4657"/>
    <w:rsid w:val="00BB5144"/>
    <w:rsid w:val="00BB53B6"/>
    <w:rsid w:val="00BB5AD2"/>
    <w:rsid w:val="00BB5D50"/>
    <w:rsid w:val="00BB5D8A"/>
    <w:rsid w:val="00BB63D9"/>
    <w:rsid w:val="00BB6B7D"/>
    <w:rsid w:val="00BB6BA0"/>
    <w:rsid w:val="00BB6FD7"/>
    <w:rsid w:val="00BB7096"/>
    <w:rsid w:val="00BB7932"/>
    <w:rsid w:val="00BB7A87"/>
    <w:rsid w:val="00BC0025"/>
    <w:rsid w:val="00BC07B9"/>
    <w:rsid w:val="00BC0F45"/>
    <w:rsid w:val="00BC28E9"/>
    <w:rsid w:val="00BC2BD6"/>
    <w:rsid w:val="00BC2FF4"/>
    <w:rsid w:val="00BC315F"/>
    <w:rsid w:val="00BC3460"/>
    <w:rsid w:val="00BC43B0"/>
    <w:rsid w:val="00BC6A21"/>
    <w:rsid w:val="00BC6D7F"/>
    <w:rsid w:val="00BC70E0"/>
    <w:rsid w:val="00BC79F4"/>
    <w:rsid w:val="00BC7F05"/>
    <w:rsid w:val="00BD0170"/>
    <w:rsid w:val="00BD068D"/>
    <w:rsid w:val="00BD06B7"/>
    <w:rsid w:val="00BD10D2"/>
    <w:rsid w:val="00BD2881"/>
    <w:rsid w:val="00BD315F"/>
    <w:rsid w:val="00BD3C30"/>
    <w:rsid w:val="00BD5381"/>
    <w:rsid w:val="00BD55F3"/>
    <w:rsid w:val="00BD58CA"/>
    <w:rsid w:val="00BD5B4A"/>
    <w:rsid w:val="00BD6FCF"/>
    <w:rsid w:val="00BD72D2"/>
    <w:rsid w:val="00BE15DE"/>
    <w:rsid w:val="00BE217E"/>
    <w:rsid w:val="00BE2435"/>
    <w:rsid w:val="00BE26B0"/>
    <w:rsid w:val="00BE2A21"/>
    <w:rsid w:val="00BE33CE"/>
    <w:rsid w:val="00BE3653"/>
    <w:rsid w:val="00BE3CBB"/>
    <w:rsid w:val="00BE3EDE"/>
    <w:rsid w:val="00BE3F14"/>
    <w:rsid w:val="00BE469B"/>
    <w:rsid w:val="00BE4E46"/>
    <w:rsid w:val="00BE581B"/>
    <w:rsid w:val="00BE5E3B"/>
    <w:rsid w:val="00BE62DD"/>
    <w:rsid w:val="00BE65A0"/>
    <w:rsid w:val="00BE686A"/>
    <w:rsid w:val="00BE6D07"/>
    <w:rsid w:val="00BE6D5C"/>
    <w:rsid w:val="00BE7309"/>
    <w:rsid w:val="00BE7843"/>
    <w:rsid w:val="00BE7C06"/>
    <w:rsid w:val="00BF00FC"/>
    <w:rsid w:val="00BF0CEE"/>
    <w:rsid w:val="00BF0DD6"/>
    <w:rsid w:val="00BF0F88"/>
    <w:rsid w:val="00BF1014"/>
    <w:rsid w:val="00BF2B3D"/>
    <w:rsid w:val="00BF2C10"/>
    <w:rsid w:val="00BF313A"/>
    <w:rsid w:val="00BF31C9"/>
    <w:rsid w:val="00BF4A75"/>
    <w:rsid w:val="00BF5664"/>
    <w:rsid w:val="00BF6D30"/>
    <w:rsid w:val="00BF701B"/>
    <w:rsid w:val="00C00579"/>
    <w:rsid w:val="00C013B2"/>
    <w:rsid w:val="00C016F9"/>
    <w:rsid w:val="00C01BB8"/>
    <w:rsid w:val="00C0211F"/>
    <w:rsid w:val="00C02958"/>
    <w:rsid w:val="00C02E29"/>
    <w:rsid w:val="00C032A9"/>
    <w:rsid w:val="00C03797"/>
    <w:rsid w:val="00C03A97"/>
    <w:rsid w:val="00C046A5"/>
    <w:rsid w:val="00C0481F"/>
    <w:rsid w:val="00C04B43"/>
    <w:rsid w:val="00C056C7"/>
    <w:rsid w:val="00C05FB6"/>
    <w:rsid w:val="00C0608D"/>
    <w:rsid w:val="00C06837"/>
    <w:rsid w:val="00C07B0A"/>
    <w:rsid w:val="00C07B64"/>
    <w:rsid w:val="00C07C76"/>
    <w:rsid w:val="00C10D02"/>
    <w:rsid w:val="00C112B7"/>
    <w:rsid w:val="00C135EA"/>
    <w:rsid w:val="00C13889"/>
    <w:rsid w:val="00C14124"/>
    <w:rsid w:val="00C143A5"/>
    <w:rsid w:val="00C149E9"/>
    <w:rsid w:val="00C14FAF"/>
    <w:rsid w:val="00C162C5"/>
    <w:rsid w:val="00C174E5"/>
    <w:rsid w:val="00C17CFB"/>
    <w:rsid w:val="00C203B5"/>
    <w:rsid w:val="00C20CEE"/>
    <w:rsid w:val="00C20F13"/>
    <w:rsid w:val="00C211E5"/>
    <w:rsid w:val="00C21754"/>
    <w:rsid w:val="00C23641"/>
    <w:rsid w:val="00C23792"/>
    <w:rsid w:val="00C23D37"/>
    <w:rsid w:val="00C24128"/>
    <w:rsid w:val="00C2438D"/>
    <w:rsid w:val="00C24E96"/>
    <w:rsid w:val="00C267DD"/>
    <w:rsid w:val="00C26C25"/>
    <w:rsid w:val="00C2762E"/>
    <w:rsid w:val="00C27BB6"/>
    <w:rsid w:val="00C27C50"/>
    <w:rsid w:val="00C327AE"/>
    <w:rsid w:val="00C32CDF"/>
    <w:rsid w:val="00C32EFB"/>
    <w:rsid w:val="00C334E6"/>
    <w:rsid w:val="00C33B90"/>
    <w:rsid w:val="00C34D85"/>
    <w:rsid w:val="00C34F73"/>
    <w:rsid w:val="00C354BE"/>
    <w:rsid w:val="00C362BD"/>
    <w:rsid w:val="00C366EE"/>
    <w:rsid w:val="00C37607"/>
    <w:rsid w:val="00C376A7"/>
    <w:rsid w:val="00C4192A"/>
    <w:rsid w:val="00C421C2"/>
    <w:rsid w:val="00C422E0"/>
    <w:rsid w:val="00C422FE"/>
    <w:rsid w:val="00C43D7B"/>
    <w:rsid w:val="00C43F2B"/>
    <w:rsid w:val="00C44342"/>
    <w:rsid w:val="00C446C0"/>
    <w:rsid w:val="00C44B36"/>
    <w:rsid w:val="00C46034"/>
    <w:rsid w:val="00C479B7"/>
    <w:rsid w:val="00C47A41"/>
    <w:rsid w:val="00C50808"/>
    <w:rsid w:val="00C50BA0"/>
    <w:rsid w:val="00C52288"/>
    <w:rsid w:val="00C53052"/>
    <w:rsid w:val="00C537F9"/>
    <w:rsid w:val="00C53F71"/>
    <w:rsid w:val="00C54850"/>
    <w:rsid w:val="00C54C50"/>
    <w:rsid w:val="00C55956"/>
    <w:rsid w:val="00C55CA2"/>
    <w:rsid w:val="00C57F4C"/>
    <w:rsid w:val="00C60F40"/>
    <w:rsid w:val="00C616A1"/>
    <w:rsid w:val="00C625C4"/>
    <w:rsid w:val="00C625DC"/>
    <w:rsid w:val="00C628D4"/>
    <w:rsid w:val="00C62982"/>
    <w:rsid w:val="00C62E12"/>
    <w:rsid w:val="00C637D6"/>
    <w:rsid w:val="00C642B4"/>
    <w:rsid w:val="00C646D9"/>
    <w:rsid w:val="00C653BB"/>
    <w:rsid w:val="00C65F9C"/>
    <w:rsid w:val="00C666E4"/>
    <w:rsid w:val="00C66918"/>
    <w:rsid w:val="00C67055"/>
    <w:rsid w:val="00C67505"/>
    <w:rsid w:val="00C67972"/>
    <w:rsid w:val="00C67DC2"/>
    <w:rsid w:val="00C70776"/>
    <w:rsid w:val="00C70CD0"/>
    <w:rsid w:val="00C71D36"/>
    <w:rsid w:val="00C720FA"/>
    <w:rsid w:val="00C722D1"/>
    <w:rsid w:val="00C7262D"/>
    <w:rsid w:val="00C72B12"/>
    <w:rsid w:val="00C739BF"/>
    <w:rsid w:val="00C73A3C"/>
    <w:rsid w:val="00C73E5A"/>
    <w:rsid w:val="00C74797"/>
    <w:rsid w:val="00C74D95"/>
    <w:rsid w:val="00C74FD4"/>
    <w:rsid w:val="00C7511D"/>
    <w:rsid w:val="00C75167"/>
    <w:rsid w:val="00C75946"/>
    <w:rsid w:val="00C759A8"/>
    <w:rsid w:val="00C75B08"/>
    <w:rsid w:val="00C75CC0"/>
    <w:rsid w:val="00C76616"/>
    <w:rsid w:val="00C76823"/>
    <w:rsid w:val="00C76976"/>
    <w:rsid w:val="00C76A04"/>
    <w:rsid w:val="00C76A5F"/>
    <w:rsid w:val="00C76CCF"/>
    <w:rsid w:val="00C76E0B"/>
    <w:rsid w:val="00C77145"/>
    <w:rsid w:val="00C773CA"/>
    <w:rsid w:val="00C77695"/>
    <w:rsid w:val="00C8114F"/>
    <w:rsid w:val="00C811A7"/>
    <w:rsid w:val="00C81F66"/>
    <w:rsid w:val="00C82317"/>
    <w:rsid w:val="00C82D51"/>
    <w:rsid w:val="00C82D84"/>
    <w:rsid w:val="00C82FB5"/>
    <w:rsid w:val="00C83BE6"/>
    <w:rsid w:val="00C8493E"/>
    <w:rsid w:val="00C86355"/>
    <w:rsid w:val="00C863D7"/>
    <w:rsid w:val="00C87009"/>
    <w:rsid w:val="00C9025B"/>
    <w:rsid w:val="00C907C5"/>
    <w:rsid w:val="00C91F4A"/>
    <w:rsid w:val="00C93972"/>
    <w:rsid w:val="00C9399D"/>
    <w:rsid w:val="00C945AD"/>
    <w:rsid w:val="00C963B4"/>
    <w:rsid w:val="00C964AF"/>
    <w:rsid w:val="00C96887"/>
    <w:rsid w:val="00C96E8A"/>
    <w:rsid w:val="00C97352"/>
    <w:rsid w:val="00CA00F7"/>
    <w:rsid w:val="00CA0A7B"/>
    <w:rsid w:val="00CA143D"/>
    <w:rsid w:val="00CA16A0"/>
    <w:rsid w:val="00CA1DA1"/>
    <w:rsid w:val="00CA1F3A"/>
    <w:rsid w:val="00CA246E"/>
    <w:rsid w:val="00CA2ADF"/>
    <w:rsid w:val="00CA2FDE"/>
    <w:rsid w:val="00CA3090"/>
    <w:rsid w:val="00CA3218"/>
    <w:rsid w:val="00CA3265"/>
    <w:rsid w:val="00CA45A9"/>
    <w:rsid w:val="00CA4B0C"/>
    <w:rsid w:val="00CA6DAE"/>
    <w:rsid w:val="00CA6DB3"/>
    <w:rsid w:val="00CA712D"/>
    <w:rsid w:val="00CA7262"/>
    <w:rsid w:val="00CB0256"/>
    <w:rsid w:val="00CB0574"/>
    <w:rsid w:val="00CB0821"/>
    <w:rsid w:val="00CB1022"/>
    <w:rsid w:val="00CB1EBB"/>
    <w:rsid w:val="00CB31A7"/>
    <w:rsid w:val="00CB51D2"/>
    <w:rsid w:val="00CB541A"/>
    <w:rsid w:val="00CB548C"/>
    <w:rsid w:val="00CB55CF"/>
    <w:rsid w:val="00CB5ACA"/>
    <w:rsid w:val="00CB5FE1"/>
    <w:rsid w:val="00CB69EC"/>
    <w:rsid w:val="00CB747F"/>
    <w:rsid w:val="00CB7CAA"/>
    <w:rsid w:val="00CC1519"/>
    <w:rsid w:val="00CC1BA5"/>
    <w:rsid w:val="00CC1E57"/>
    <w:rsid w:val="00CC23A6"/>
    <w:rsid w:val="00CC3757"/>
    <w:rsid w:val="00CC3B06"/>
    <w:rsid w:val="00CC4675"/>
    <w:rsid w:val="00CC5DF8"/>
    <w:rsid w:val="00CC60B1"/>
    <w:rsid w:val="00CC69BC"/>
    <w:rsid w:val="00CC716B"/>
    <w:rsid w:val="00CC758D"/>
    <w:rsid w:val="00CC79D2"/>
    <w:rsid w:val="00CC7FB5"/>
    <w:rsid w:val="00CD11B0"/>
    <w:rsid w:val="00CD13E3"/>
    <w:rsid w:val="00CD14E4"/>
    <w:rsid w:val="00CD1756"/>
    <w:rsid w:val="00CD226B"/>
    <w:rsid w:val="00CD2418"/>
    <w:rsid w:val="00CD2ED7"/>
    <w:rsid w:val="00CD3167"/>
    <w:rsid w:val="00CD4330"/>
    <w:rsid w:val="00CD5393"/>
    <w:rsid w:val="00CD5608"/>
    <w:rsid w:val="00CD56B0"/>
    <w:rsid w:val="00CD5788"/>
    <w:rsid w:val="00CD6947"/>
    <w:rsid w:val="00CD7434"/>
    <w:rsid w:val="00CD7452"/>
    <w:rsid w:val="00CE0692"/>
    <w:rsid w:val="00CE119F"/>
    <w:rsid w:val="00CE1699"/>
    <w:rsid w:val="00CE1E91"/>
    <w:rsid w:val="00CE1E94"/>
    <w:rsid w:val="00CE2AF4"/>
    <w:rsid w:val="00CE32B3"/>
    <w:rsid w:val="00CE3550"/>
    <w:rsid w:val="00CE38E4"/>
    <w:rsid w:val="00CE49CA"/>
    <w:rsid w:val="00CE50EF"/>
    <w:rsid w:val="00CE5550"/>
    <w:rsid w:val="00CE603D"/>
    <w:rsid w:val="00CE647B"/>
    <w:rsid w:val="00CE672F"/>
    <w:rsid w:val="00CE6D5A"/>
    <w:rsid w:val="00CE707F"/>
    <w:rsid w:val="00CE717B"/>
    <w:rsid w:val="00CF0761"/>
    <w:rsid w:val="00CF1614"/>
    <w:rsid w:val="00CF16A5"/>
    <w:rsid w:val="00CF180F"/>
    <w:rsid w:val="00CF1B1E"/>
    <w:rsid w:val="00CF28A7"/>
    <w:rsid w:val="00CF2A6D"/>
    <w:rsid w:val="00CF4D77"/>
    <w:rsid w:val="00CF4E04"/>
    <w:rsid w:val="00CF5983"/>
    <w:rsid w:val="00CF631B"/>
    <w:rsid w:val="00CF688F"/>
    <w:rsid w:val="00CF69BA"/>
    <w:rsid w:val="00CF7888"/>
    <w:rsid w:val="00D0043E"/>
    <w:rsid w:val="00D01444"/>
    <w:rsid w:val="00D02FE4"/>
    <w:rsid w:val="00D044F5"/>
    <w:rsid w:val="00D0599C"/>
    <w:rsid w:val="00D05C47"/>
    <w:rsid w:val="00D060B0"/>
    <w:rsid w:val="00D06394"/>
    <w:rsid w:val="00D06E61"/>
    <w:rsid w:val="00D076B8"/>
    <w:rsid w:val="00D101AD"/>
    <w:rsid w:val="00D10EA3"/>
    <w:rsid w:val="00D126B5"/>
    <w:rsid w:val="00D126E4"/>
    <w:rsid w:val="00D13FC7"/>
    <w:rsid w:val="00D159FF"/>
    <w:rsid w:val="00D15A98"/>
    <w:rsid w:val="00D164F9"/>
    <w:rsid w:val="00D174E1"/>
    <w:rsid w:val="00D17643"/>
    <w:rsid w:val="00D17849"/>
    <w:rsid w:val="00D17C1E"/>
    <w:rsid w:val="00D20A35"/>
    <w:rsid w:val="00D21AC3"/>
    <w:rsid w:val="00D22930"/>
    <w:rsid w:val="00D22F60"/>
    <w:rsid w:val="00D245B0"/>
    <w:rsid w:val="00D24A6D"/>
    <w:rsid w:val="00D25319"/>
    <w:rsid w:val="00D2547C"/>
    <w:rsid w:val="00D2554E"/>
    <w:rsid w:val="00D25B5A"/>
    <w:rsid w:val="00D263FA"/>
    <w:rsid w:val="00D26787"/>
    <w:rsid w:val="00D267B8"/>
    <w:rsid w:val="00D303F0"/>
    <w:rsid w:val="00D30A7F"/>
    <w:rsid w:val="00D31262"/>
    <w:rsid w:val="00D3183A"/>
    <w:rsid w:val="00D31AF8"/>
    <w:rsid w:val="00D31DEB"/>
    <w:rsid w:val="00D34FF8"/>
    <w:rsid w:val="00D350C3"/>
    <w:rsid w:val="00D3646C"/>
    <w:rsid w:val="00D36C00"/>
    <w:rsid w:val="00D373C7"/>
    <w:rsid w:val="00D37EC4"/>
    <w:rsid w:val="00D40144"/>
    <w:rsid w:val="00D419D8"/>
    <w:rsid w:val="00D41FDA"/>
    <w:rsid w:val="00D4299B"/>
    <w:rsid w:val="00D42B5B"/>
    <w:rsid w:val="00D43331"/>
    <w:rsid w:val="00D43F32"/>
    <w:rsid w:val="00D446EA"/>
    <w:rsid w:val="00D449BC"/>
    <w:rsid w:val="00D4573D"/>
    <w:rsid w:val="00D460E2"/>
    <w:rsid w:val="00D46551"/>
    <w:rsid w:val="00D46A8B"/>
    <w:rsid w:val="00D46CD9"/>
    <w:rsid w:val="00D4767D"/>
    <w:rsid w:val="00D501E5"/>
    <w:rsid w:val="00D506A7"/>
    <w:rsid w:val="00D510F4"/>
    <w:rsid w:val="00D52636"/>
    <w:rsid w:val="00D52E34"/>
    <w:rsid w:val="00D53B13"/>
    <w:rsid w:val="00D54709"/>
    <w:rsid w:val="00D54B93"/>
    <w:rsid w:val="00D54D42"/>
    <w:rsid w:val="00D5520A"/>
    <w:rsid w:val="00D559E4"/>
    <w:rsid w:val="00D561EC"/>
    <w:rsid w:val="00D56464"/>
    <w:rsid w:val="00D56D02"/>
    <w:rsid w:val="00D57A88"/>
    <w:rsid w:val="00D600C0"/>
    <w:rsid w:val="00D6012B"/>
    <w:rsid w:val="00D60FBB"/>
    <w:rsid w:val="00D628B0"/>
    <w:rsid w:val="00D632C5"/>
    <w:rsid w:val="00D63C31"/>
    <w:rsid w:val="00D63EDB"/>
    <w:rsid w:val="00D63F6E"/>
    <w:rsid w:val="00D646CA"/>
    <w:rsid w:val="00D64CDF"/>
    <w:rsid w:val="00D6533C"/>
    <w:rsid w:val="00D6554A"/>
    <w:rsid w:val="00D656CE"/>
    <w:rsid w:val="00D6613D"/>
    <w:rsid w:val="00D66AE0"/>
    <w:rsid w:val="00D66E3F"/>
    <w:rsid w:val="00D66E54"/>
    <w:rsid w:val="00D67106"/>
    <w:rsid w:val="00D67732"/>
    <w:rsid w:val="00D6785F"/>
    <w:rsid w:val="00D701FA"/>
    <w:rsid w:val="00D70623"/>
    <w:rsid w:val="00D70ABC"/>
    <w:rsid w:val="00D714E7"/>
    <w:rsid w:val="00D71D44"/>
    <w:rsid w:val="00D7245A"/>
    <w:rsid w:val="00D72D30"/>
    <w:rsid w:val="00D72D9F"/>
    <w:rsid w:val="00D732AC"/>
    <w:rsid w:val="00D73A74"/>
    <w:rsid w:val="00D73E05"/>
    <w:rsid w:val="00D74316"/>
    <w:rsid w:val="00D74EF2"/>
    <w:rsid w:val="00D75018"/>
    <w:rsid w:val="00D750F8"/>
    <w:rsid w:val="00D75167"/>
    <w:rsid w:val="00D7583C"/>
    <w:rsid w:val="00D758B3"/>
    <w:rsid w:val="00D75C01"/>
    <w:rsid w:val="00D76214"/>
    <w:rsid w:val="00D7672B"/>
    <w:rsid w:val="00D770F7"/>
    <w:rsid w:val="00D80342"/>
    <w:rsid w:val="00D809CA"/>
    <w:rsid w:val="00D80B6A"/>
    <w:rsid w:val="00D80F5A"/>
    <w:rsid w:val="00D8165B"/>
    <w:rsid w:val="00D81AC4"/>
    <w:rsid w:val="00D821EE"/>
    <w:rsid w:val="00D82202"/>
    <w:rsid w:val="00D82FF0"/>
    <w:rsid w:val="00D83D81"/>
    <w:rsid w:val="00D8466C"/>
    <w:rsid w:val="00D85C78"/>
    <w:rsid w:val="00D86483"/>
    <w:rsid w:val="00D87728"/>
    <w:rsid w:val="00D87AB6"/>
    <w:rsid w:val="00D87CFB"/>
    <w:rsid w:val="00D87E7E"/>
    <w:rsid w:val="00D87EF3"/>
    <w:rsid w:val="00D9014A"/>
    <w:rsid w:val="00D91429"/>
    <w:rsid w:val="00D92F9B"/>
    <w:rsid w:val="00D9303F"/>
    <w:rsid w:val="00D931CD"/>
    <w:rsid w:val="00D93634"/>
    <w:rsid w:val="00D9462B"/>
    <w:rsid w:val="00D95AC3"/>
    <w:rsid w:val="00D95CD3"/>
    <w:rsid w:val="00D96D00"/>
    <w:rsid w:val="00D96F7B"/>
    <w:rsid w:val="00DA17A1"/>
    <w:rsid w:val="00DA1DFB"/>
    <w:rsid w:val="00DA27D6"/>
    <w:rsid w:val="00DA2F99"/>
    <w:rsid w:val="00DA3A54"/>
    <w:rsid w:val="00DA3D10"/>
    <w:rsid w:val="00DA3DB8"/>
    <w:rsid w:val="00DA4418"/>
    <w:rsid w:val="00DA457A"/>
    <w:rsid w:val="00DA4687"/>
    <w:rsid w:val="00DA4B1E"/>
    <w:rsid w:val="00DA4E70"/>
    <w:rsid w:val="00DA5040"/>
    <w:rsid w:val="00DA61BF"/>
    <w:rsid w:val="00DA6B26"/>
    <w:rsid w:val="00DA6BE1"/>
    <w:rsid w:val="00DA6C28"/>
    <w:rsid w:val="00DA78C1"/>
    <w:rsid w:val="00DB03FB"/>
    <w:rsid w:val="00DB04F9"/>
    <w:rsid w:val="00DB086E"/>
    <w:rsid w:val="00DB0CA2"/>
    <w:rsid w:val="00DB0E1B"/>
    <w:rsid w:val="00DB0E8E"/>
    <w:rsid w:val="00DB197E"/>
    <w:rsid w:val="00DB1BFF"/>
    <w:rsid w:val="00DB4A36"/>
    <w:rsid w:val="00DB4E23"/>
    <w:rsid w:val="00DB59BD"/>
    <w:rsid w:val="00DB59C5"/>
    <w:rsid w:val="00DB6971"/>
    <w:rsid w:val="00DB6F56"/>
    <w:rsid w:val="00DB75A3"/>
    <w:rsid w:val="00DB7932"/>
    <w:rsid w:val="00DC022E"/>
    <w:rsid w:val="00DC0CBA"/>
    <w:rsid w:val="00DC0F16"/>
    <w:rsid w:val="00DC1371"/>
    <w:rsid w:val="00DC1439"/>
    <w:rsid w:val="00DC143E"/>
    <w:rsid w:val="00DC19A6"/>
    <w:rsid w:val="00DC5749"/>
    <w:rsid w:val="00DC6520"/>
    <w:rsid w:val="00DC6848"/>
    <w:rsid w:val="00DC75AF"/>
    <w:rsid w:val="00DC7878"/>
    <w:rsid w:val="00DD0C83"/>
    <w:rsid w:val="00DD1470"/>
    <w:rsid w:val="00DD1773"/>
    <w:rsid w:val="00DD1922"/>
    <w:rsid w:val="00DD1D31"/>
    <w:rsid w:val="00DD2267"/>
    <w:rsid w:val="00DD2D63"/>
    <w:rsid w:val="00DD2E25"/>
    <w:rsid w:val="00DD3266"/>
    <w:rsid w:val="00DD3447"/>
    <w:rsid w:val="00DD35F7"/>
    <w:rsid w:val="00DD4375"/>
    <w:rsid w:val="00DD4662"/>
    <w:rsid w:val="00DD4759"/>
    <w:rsid w:val="00DD485C"/>
    <w:rsid w:val="00DD4A50"/>
    <w:rsid w:val="00DD53DC"/>
    <w:rsid w:val="00DD6018"/>
    <w:rsid w:val="00DD6640"/>
    <w:rsid w:val="00DD6C90"/>
    <w:rsid w:val="00DD77C3"/>
    <w:rsid w:val="00DD7B01"/>
    <w:rsid w:val="00DE03D9"/>
    <w:rsid w:val="00DE13BE"/>
    <w:rsid w:val="00DE1519"/>
    <w:rsid w:val="00DE1A3D"/>
    <w:rsid w:val="00DE21CA"/>
    <w:rsid w:val="00DE2761"/>
    <w:rsid w:val="00DE4D4C"/>
    <w:rsid w:val="00DE54DC"/>
    <w:rsid w:val="00DE5541"/>
    <w:rsid w:val="00DE5C23"/>
    <w:rsid w:val="00DE62FF"/>
    <w:rsid w:val="00DE6A98"/>
    <w:rsid w:val="00DF00E9"/>
    <w:rsid w:val="00DF068C"/>
    <w:rsid w:val="00DF073A"/>
    <w:rsid w:val="00DF1703"/>
    <w:rsid w:val="00DF241F"/>
    <w:rsid w:val="00DF2436"/>
    <w:rsid w:val="00DF25C5"/>
    <w:rsid w:val="00DF277C"/>
    <w:rsid w:val="00DF29DB"/>
    <w:rsid w:val="00DF3007"/>
    <w:rsid w:val="00DF3A01"/>
    <w:rsid w:val="00DF458E"/>
    <w:rsid w:val="00DF4DCD"/>
    <w:rsid w:val="00DF4F59"/>
    <w:rsid w:val="00DF62EF"/>
    <w:rsid w:val="00DF654E"/>
    <w:rsid w:val="00DF6A1C"/>
    <w:rsid w:val="00DF6BB8"/>
    <w:rsid w:val="00DF6F52"/>
    <w:rsid w:val="00DF78B2"/>
    <w:rsid w:val="00DF7BFC"/>
    <w:rsid w:val="00DF7F69"/>
    <w:rsid w:val="00E00A9D"/>
    <w:rsid w:val="00E011DE"/>
    <w:rsid w:val="00E01548"/>
    <w:rsid w:val="00E01C2A"/>
    <w:rsid w:val="00E0220B"/>
    <w:rsid w:val="00E04952"/>
    <w:rsid w:val="00E0628A"/>
    <w:rsid w:val="00E06D79"/>
    <w:rsid w:val="00E07343"/>
    <w:rsid w:val="00E07CD4"/>
    <w:rsid w:val="00E07E66"/>
    <w:rsid w:val="00E101F6"/>
    <w:rsid w:val="00E102EF"/>
    <w:rsid w:val="00E108FE"/>
    <w:rsid w:val="00E117D4"/>
    <w:rsid w:val="00E13A8B"/>
    <w:rsid w:val="00E15AC1"/>
    <w:rsid w:val="00E15D32"/>
    <w:rsid w:val="00E16C23"/>
    <w:rsid w:val="00E207DE"/>
    <w:rsid w:val="00E20FDD"/>
    <w:rsid w:val="00E2132F"/>
    <w:rsid w:val="00E22302"/>
    <w:rsid w:val="00E22CF2"/>
    <w:rsid w:val="00E23195"/>
    <w:rsid w:val="00E23B0F"/>
    <w:rsid w:val="00E249BF"/>
    <w:rsid w:val="00E252C8"/>
    <w:rsid w:val="00E2584F"/>
    <w:rsid w:val="00E26234"/>
    <w:rsid w:val="00E264FF"/>
    <w:rsid w:val="00E26999"/>
    <w:rsid w:val="00E269FD"/>
    <w:rsid w:val="00E26ACB"/>
    <w:rsid w:val="00E27207"/>
    <w:rsid w:val="00E279F9"/>
    <w:rsid w:val="00E27F1C"/>
    <w:rsid w:val="00E27F40"/>
    <w:rsid w:val="00E30A1D"/>
    <w:rsid w:val="00E30BC0"/>
    <w:rsid w:val="00E311D3"/>
    <w:rsid w:val="00E3204F"/>
    <w:rsid w:val="00E32A10"/>
    <w:rsid w:val="00E335D1"/>
    <w:rsid w:val="00E33A68"/>
    <w:rsid w:val="00E33AB4"/>
    <w:rsid w:val="00E34713"/>
    <w:rsid w:val="00E352F9"/>
    <w:rsid w:val="00E35F88"/>
    <w:rsid w:val="00E368DD"/>
    <w:rsid w:val="00E36E2A"/>
    <w:rsid w:val="00E372A6"/>
    <w:rsid w:val="00E4057D"/>
    <w:rsid w:val="00E43D20"/>
    <w:rsid w:val="00E43E08"/>
    <w:rsid w:val="00E44874"/>
    <w:rsid w:val="00E44892"/>
    <w:rsid w:val="00E44B7C"/>
    <w:rsid w:val="00E44BCF"/>
    <w:rsid w:val="00E45268"/>
    <w:rsid w:val="00E45B43"/>
    <w:rsid w:val="00E46264"/>
    <w:rsid w:val="00E4676F"/>
    <w:rsid w:val="00E46CB0"/>
    <w:rsid w:val="00E47FC1"/>
    <w:rsid w:val="00E505BC"/>
    <w:rsid w:val="00E507E7"/>
    <w:rsid w:val="00E50A14"/>
    <w:rsid w:val="00E50DEF"/>
    <w:rsid w:val="00E5141C"/>
    <w:rsid w:val="00E519B6"/>
    <w:rsid w:val="00E51AA8"/>
    <w:rsid w:val="00E52A46"/>
    <w:rsid w:val="00E5376E"/>
    <w:rsid w:val="00E5410F"/>
    <w:rsid w:val="00E5485D"/>
    <w:rsid w:val="00E54B03"/>
    <w:rsid w:val="00E54BCC"/>
    <w:rsid w:val="00E54CAC"/>
    <w:rsid w:val="00E55390"/>
    <w:rsid w:val="00E55599"/>
    <w:rsid w:val="00E55655"/>
    <w:rsid w:val="00E55C93"/>
    <w:rsid w:val="00E55EB0"/>
    <w:rsid w:val="00E56074"/>
    <w:rsid w:val="00E563F6"/>
    <w:rsid w:val="00E5700B"/>
    <w:rsid w:val="00E57709"/>
    <w:rsid w:val="00E57EE6"/>
    <w:rsid w:val="00E60A09"/>
    <w:rsid w:val="00E618F3"/>
    <w:rsid w:val="00E61A0A"/>
    <w:rsid w:val="00E61CE9"/>
    <w:rsid w:val="00E61F9B"/>
    <w:rsid w:val="00E626D9"/>
    <w:rsid w:val="00E62975"/>
    <w:rsid w:val="00E62D87"/>
    <w:rsid w:val="00E62E43"/>
    <w:rsid w:val="00E64509"/>
    <w:rsid w:val="00E648F8"/>
    <w:rsid w:val="00E65244"/>
    <w:rsid w:val="00E6540D"/>
    <w:rsid w:val="00E65C77"/>
    <w:rsid w:val="00E65D02"/>
    <w:rsid w:val="00E66159"/>
    <w:rsid w:val="00E667EE"/>
    <w:rsid w:val="00E66CBE"/>
    <w:rsid w:val="00E66D11"/>
    <w:rsid w:val="00E66D31"/>
    <w:rsid w:val="00E66D44"/>
    <w:rsid w:val="00E66DBD"/>
    <w:rsid w:val="00E6704C"/>
    <w:rsid w:val="00E710FB"/>
    <w:rsid w:val="00E7143A"/>
    <w:rsid w:val="00E71570"/>
    <w:rsid w:val="00E722DA"/>
    <w:rsid w:val="00E7264E"/>
    <w:rsid w:val="00E72753"/>
    <w:rsid w:val="00E73B3A"/>
    <w:rsid w:val="00E73D41"/>
    <w:rsid w:val="00E749E8"/>
    <w:rsid w:val="00E753DF"/>
    <w:rsid w:val="00E758F5"/>
    <w:rsid w:val="00E75C27"/>
    <w:rsid w:val="00E75ED6"/>
    <w:rsid w:val="00E76249"/>
    <w:rsid w:val="00E765C7"/>
    <w:rsid w:val="00E7744A"/>
    <w:rsid w:val="00E77E23"/>
    <w:rsid w:val="00E8004B"/>
    <w:rsid w:val="00E809F8"/>
    <w:rsid w:val="00E81B9B"/>
    <w:rsid w:val="00E8238D"/>
    <w:rsid w:val="00E828ED"/>
    <w:rsid w:val="00E82EB2"/>
    <w:rsid w:val="00E830FE"/>
    <w:rsid w:val="00E83268"/>
    <w:rsid w:val="00E833AC"/>
    <w:rsid w:val="00E83699"/>
    <w:rsid w:val="00E83DDE"/>
    <w:rsid w:val="00E8402D"/>
    <w:rsid w:val="00E85AE0"/>
    <w:rsid w:val="00E8724C"/>
    <w:rsid w:val="00E8777B"/>
    <w:rsid w:val="00E90026"/>
    <w:rsid w:val="00E90223"/>
    <w:rsid w:val="00E90E95"/>
    <w:rsid w:val="00E9124E"/>
    <w:rsid w:val="00E912F8"/>
    <w:rsid w:val="00E920CF"/>
    <w:rsid w:val="00E92948"/>
    <w:rsid w:val="00E93914"/>
    <w:rsid w:val="00E93E82"/>
    <w:rsid w:val="00E9486E"/>
    <w:rsid w:val="00E952CC"/>
    <w:rsid w:val="00E95ACB"/>
    <w:rsid w:val="00E95E85"/>
    <w:rsid w:val="00E95FB5"/>
    <w:rsid w:val="00E96633"/>
    <w:rsid w:val="00E972CA"/>
    <w:rsid w:val="00EA01BE"/>
    <w:rsid w:val="00EA0262"/>
    <w:rsid w:val="00EA0690"/>
    <w:rsid w:val="00EA24AE"/>
    <w:rsid w:val="00EA29E3"/>
    <w:rsid w:val="00EA2C71"/>
    <w:rsid w:val="00EA4017"/>
    <w:rsid w:val="00EA46E6"/>
    <w:rsid w:val="00EA5EA3"/>
    <w:rsid w:val="00EA6101"/>
    <w:rsid w:val="00EB0B7E"/>
    <w:rsid w:val="00EB0E0B"/>
    <w:rsid w:val="00EB0F0B"/>
    <w:rsid w:val="00EB10A9"/>
    <w:rsid w:val="00EB11FA"/>
    <w:rsid w:val="00EB2B83"/>
    <w:rsid w:val="00EB2D13"/>
    <w:rsid w:val="00EB379F"/>
    <w:rsid w:val="00EB38AA"/>
    <w:rsid w:val="00EB3ED3"/>
    <w:rsid w:val="00EB41AE"/>
    <w:rsid w:val="00EB48C3"/>
    <w:rsid w:val="00EB49D8"/>
    <w:rsid w:val="00EB4F02"/>
    <w:rsid w:val="00EB504C"/>
    <w:rsid w:val="00EB5D64"/>
    <w:rsid w:val="00EB5E8B"/>
    <w:rsid w:val="00EB6146"/>
    <w:rsid w:val="00EB68C6"/>
    <w:rsid w:val="00EB73D7"/>
    <w:rsid w:val="00EC151A"/>
    <w:rsid w:val="00EC15FB"/>
    <w:rsid w:val="00EC170E"/>
    <w:rsid w:val="00EC1BAC"/>
    <w:rsid w:val="00EC228A"/>
    <w:rsid w:val="00EC2EA0"/>
    <w:rsid w:val="00EC2EA1"/>
    <w:rsid w:val="00EC358E"/>
    <w:rsid w:val="00EC3C16"/>
    <w:rsid w:val="00EC3D14"/>
    <w:rsid w:val="00EC459C"/>
    <w:rsid w:val="00EC4776"/>
    <w:rsid w:val="00EC48FB"/>
    <w:rsid w:val="00EC4CC0"/>
    <w:rsid w:val="00EC5255"/>
    <w:rsid w:val="00EC565F"/>
    <w:rsid w:val="00EC6520"/>
    <w:rsid w:val="00EC77A2"/>
    <w:rsid w:val="00EC787D"/>
    <w:rsid w:val="00EC78C8"/>
    <w:rsid w:val="00EC7D45"/>
    <w:rsid w:val="00ED0068"/>
    <w:rsid w:val="00ED014A"/>
    <w:rsid w:val="00ED07DF"/>
    <w:rsid w:val="00ED11E5"/>
    <w:rsid w:val="00ED1D39"/>
    <w:rsid w:val="00ED2D97"/>
    <w:rsid w:val="00ED384F"/>
    <w:rsid w:val="00ED438B"/>
    <w:rsid w:val="00ED4855"/>
    <w:rsid w:val="00ED574D"/>
    <w:rsid w:val="00ED6179"/>
    <w:rsid w:val="00ED61B2"/>
    <w:rsid w:val="00ED6382"/>
    <w:rsid w:val="00ED6CBA"/>
    <w:rsid w:val="00EE00C3"/>
    <w:rsid w:val="00EE05E0"/>
    <w:rsid w:val="00EE06CB"/>
    <w:rsid w:val="00EE21B4"/>
    <w:rsid w:val="00EE229B"/>
    <w:rsid w:val="00EE263B"/>
    <w:rsid w:val="00EE2B87"/>
    <w:rsid w:val="00EE3F72"/>
    <w:rsid w:val="00EE40F8"/>
    <w:rsid w:val="00EE49B2"/>
    <w:rsid w:val="00EE5547"/>
    <w:rsid w:val="00EE6100"/>
    <w:rsid w:val="00EE6663"/>
    <w:rsid w:val="00EE66A5"/>
    <w:rsid w:val="00EE6908"/>
    <w:rsid w:val="00EE6E43"/>
    <w:rsid w:val="00EE6FBD"/>
    <w:rsid w:val="00EE7514"/>
    <w:rsid w:val="00EE7F2A"/>
    <w:rsid w:val="00EF0695"/>
    <w:rsid w:val="00EF0F60"/>
    <w:rsid w:val="00EF138D"/>
    <w:rsid w:val="00EF1636"/>
    <w:rsid w:val="00EF1AAF"/>
    <w:rsid w:val="00EF1BFD"/>
    <w:rsid w:val="00EF3556"/>
    <w:rsid w:val="00EF5482"/>
    <w:rsid w:val="00EF5CF9"/>
    <w:rsid w:val="00EF6040"/>
    <w:rsid w:val="00EF65F2"/>
    <w:rsid w:val="00EF7BD0"/>
    <w:rsid w:val="00F002F3"/>
    <w:rsid w:val="00F00321"/>
    <w:rsid w:val="00F00992"/>
    <w:rsid w:val="00F035B2"/>
    <w:rsid w:val="00F038CB"/>
    <w:rsid w:val="00F0505A"/>
    <w:rsid w:val="00F05930"/>
    <w:rsid w:val="00F05C0F"/>
    <w:rsid w:val="00F0607A"/>
    <w:rsid w:val="00F06972"/>
    <w:rsid w:val="00F0794B"/>
    <w:rsid w:val="00F07954"/>
    <w:rsid w:val="00F100BF"/>
    <w:rsid w:val="00F1078E"/>
    <w:rsid w:val="00F109F5"/>
    <w:rsid w:val="00F1124A"/>
    <w:rsid w:val="00F1179A"/>
    <w:rsid w:val="00F11C74"/>
    <w:rsid w:val="00F120C2"/>
    <w:rsid w:val="00F1268E"/>
    <w:rsid w:val="00F12A2A"/>
    <w:rsid w:val="00F12F62"/>
    <w:rsid w:val="00F1327A"/>
    <w:rsid w:val="00F13736"/>
    <w:rsid w:val="00F141A0"/>
    <w:rsid w:val="00F16109"/>
    <w:rsid w:val="00F1688A"/>
    <w:rsid w:val="00F168C3"/>
    <w:rsid w:val="00F170F6"/>
    <w:rsid w:val="00F17497"/>
    <w:rsid w:val="00F1794C"/>
    <w:rsid w:val="00F17972"/>
    <w:rsid w:val="00F20FF8"/>
    <w:rsid w:val="00F2181D"/>
    <w:rsid w:val="00F22096"/>
    <w:rsid w:val="00F22801"/>
    <w:rsid w:val="00F22DC2"/>
    <w:rsid w:val="00F2393E"/>
    <w:rsid w:val="00F24372"/>
    <w:rsid w:val="00F244A1"/>
    <w:rsid w:val="00F24526"/>
    <w:rsid w:val="00F245CE"/>
    <w:rsid w:val="00F24846"/>
    <w:rsid w:val="00F250C5"/>
    <w:rsid w:val="00F255AD"/>
    <w:rsid w:val="00F275D0"/>
    <w:rsid w:val="00F277ED"/>
    <w:rsid w:val="00F27824"/>
    <w:rsid w:val="00F27A4F"/>
    <w:rsid w:val="00F27E21"/>
    <w:rsid w:val="00F3085B"/>
    <w:rsid w:val="00F30D86"/>
    <w:rsid w:val="00F32240"/>
    <w:rsid w:val="00F32345"/>
    <w:rsid w:val="00F327C0"/>
    <w:rsid w:val="00F3284B"/>
    <w:rsid w:val="00F33110"/>
    <w:rsid w:val="00F33AF4"/>
    <w:rsid w:val="00F348F2"/>
    <w:rsid w:val="00F34970"/>
    <w:rsid w:val="00F349BD"/>
    <w:rsid w:val="00F35285"/>
    <w:rsid w:val="00F35674"/>
    <w:rsid w:val="00F35967"/>
    <w:rsid w:val="00F36147"/>
    <w:rsid w:val="00F36326"/>
    <w:rsid w:val="00F37613"/>
    <w:rsid w:val="00F37BAB"/>
    <w:rsid w:val="00F37E9E"/>
    <w:rsid w:val="00F37FE8"/>
    <w:rsid w:val="00F40058"/>
    <w:rsid w:val="00F403B0"/>
    <w:rsid w:val="00F40680"/>
    <w:rsid w:val="00F40692"/>
    <w:rsid w:val="00F40C32"/>
    <w:rsid w:val="00F4112A"/>
    <w:rsid w:val="00F415F7"/>
    <w:rsid w:val="00F41B74"/>
    <w:rsid w:val="00F42192"/>
    <w:rsid w:val="00F42330"/>
    <w:rsid w:val="00F42402"/>
    <w:rsid w:val="00F42887"/>
    <w:rsid w:val="00F42ED0"/>
    <w:rsid w:val="00F43AD4"/>
    <w:rsid w:val="00F43C55"/>
    <w:rsid w:val="00F44B85"/>
    <w:rsid w:val="00F44BDD"/>
    <w:rsid w:val="00F456EC"/>
    <w:rsid w:val="00F46970"/>
    <w:rsid w:val="00F47614"/>
    <w:rsid w:val="00F478CD"/>
    <w:rsid w:val="00F47C5E"/>
    <w:rsid w:val="00F47D0D"/>
    <w:rsid w:val="00F51460"/>
    <w:rsid w:val="00F5176B"/>
    <w:rsid w:val="00F51779"/>
    <w:rsid w:val="00F52882"/>
    <w:rsid w:val="00F528B3"/>
    <w:rsid w:val="00F52AC1"/>
    <w:rsid w:val="00F52F8D"/>
    <w:rsid w:val="00F53450"/>
    <w:rsid w:val="00F5398F"/>
    <w:rsid w:val="00F53A0B"/>
    <w:rsid w:val="00F53F79"/>
    <w:rsid w:val="00F553DF"/>
    <w:rsid w:val="00F553FC"/>
    <w:rsid w:val="00F554A6"/>
    <w:rsid w:val="00F55940"/>
    <w:rsid w:val="00F60398"/>
    <w:rsid w:val="00F626EC"/>
    <w:rsid w:val="00F62C02"/>
    <w:rsid w:val="00F63873"/>
    <w:rsid w:val="00F6450D"/>
    <w:rsid w:val="00F6524F"/>
    <w:rsid w:val="00F6644A"/>
    <w:rsid w:val="00F66A89"/>
    <w:rsid w:val="00F67940"/>
    <w:rsid w:val="00F70618"/>
    <w:rsid w:val="00F7087B"/>
    <w:rsid w:val="00F7139A"/>
    <w:rsid w:val="00F71629"/>
    <w:rsid w:val="00F71E1B"/>
    <w:rsid w:val="00F7298E"/>
    <w:rsid w:val="00F75398"/>
    <w:rsid w:val="00F75698"/>
    <w:rsid w:val="00F76038"/>
    <w:rsid w:val="00F7625A"/>
    <w:rsid w:val="00F7626B"/>
    <w:rsid w:val="00F77441"/>
    <w:rsid w:val="00F776FA"/>
    <w:rsid w:val="00F77B66"/>
    <w:rsid w:val="00F80373"/>
    <w:rsid w:val="00F80410"/>
    <w:rsid w:val="00F81100"/>
    <w:rsid w:val="00F8335E"/>
    <w:rsid w:val="00F83AAB"/>
    <w:rsid w:val="00F83D7A"/>
    <w:rsid w:val="00F843B3"/>
    <w:rsid w:val="00F8492E"/>
    <w:rsid w:val="00F84FB1"/>
    <w:rsid w:val="00F8561F"/>
    <w:rsid w:val="00F87464"/>
    <w:rsid w:val="00F87E56"/>
    <w:rsid w:val="00F90A77"/>
    <w:rsid w:val="00F90D24"/>
    <w:rsid w:val="00F9255D"/>
    <w:rsid w:val="00F92650"/>
    <w:rsid w:val="00F93544"/>
    <w:rsid w:val="00F948B1"/>
    <w:rsid w:val="00F9568B"/>
    <w:rsid w:val="00F956CA"/>
    <w:rsid w:val="00F95918"/>
    <w:rsid w:val="00F95A90"/>
    <w:rsid w:val="00F95B1E"/>
    <w:rsid w:val="00F95B98"/>
    <w:rsid w:val="00F95E11"/>
    <w:rsid w:val="00F96F28"/>
    <w:rsid w:val="00F975F4"/>
    <w:rsid w:val="00F97CA5"/>
    <w:rsid w:val="00F97D1E"/>
    <w:rsid w:val="00FA05DD"/>
    <w:rsid w:val="00FA0D95"/>
    <w:rsid w:val="00FA11E0"/>
    <w:rsid w:val="00FA156A"/>
    <w:rsid w:val="00FA1D86"/>
    <w:rsid w:val="00FA2E8F"/>
    <w:rsid w:val="00FA2F43"/>
    <w:rsid w:val="00FA360C"/>
    <w:rsid w:val="00FA3B17"/>
    <w:rsid w:val="00FA46AA"/>
    <w:rsid w:val="00FA482D"/>
    <w:rsid w:val="00FA4F2A"/>
    <w:rsid w:val="00FA5646"/>
    <w:rsid w:val="00FA5F01"/>
    <w:rsid w:val="00FA6AB0"/>
    <w:rsid w:val="00FA75AF"/>
    <w:rsid w:val="00FA75FD"/>
    <w:rsid w:val="00FB003A"/>
    <w:rsid w:val="00FB1051"/>
    <w:rsid w:val="00FB1179"/>
    <w:rsid w:val="00FB1372"/>
    <w:rsid w:val="00FB1886"/>
    <w:rsid w:val="00FB28E8"/>
    <w:rsid w:val="00FB31A2"/>
    <w:rsid w:val="00FB31C8"/>
    <w:rsid w:val="00FB3452"/>
    <w:rsid w:val="00FB3EAA"/>
    <w:rsid w:val="00FB4038"/>
    <w:rsid w:val="00FB4790"/>
    <w:rsid w:val="00FB51BD"/>
    <w:rsid w:val="00FB524A"/>
    <w:rsid w:val="00FB5423"/>
    <w:rsid w:val="00FB581E"/>
    <w:rsid w:val="00FB65F5"/>
    <w:rsid w:val="00FB6A3B"/>
    <w:rsid w:val="00FB6EE6"/>
    <w:rsid w:val="00FB7C07"/>
    <w:rsid w:val="00FB7F59"/>
    <w:rsid w:val="00FC168D"/>
    <w:rsid w:val="00FC19FD"/>
    <w:rsid w:val="00FC2245"/>
    <w:rsid w:val="00FC33FB"/>
    <w:rsid w:val="00FC3416"/>
    <w:rsid w:val="00FC3A07"/>
    <w:rsid w:val="00FC3DAD"/>
    <w:rsid w:val="00FC3ECE"/>
    <w:rsid w:val="00FC4CFF"/>
    <w:rsid w:val="00FC4EA9"/>
    <w:rsid w:val="00FC4EF5"/>
    <w:rsid w:val="00FC61D5"/>
    <w:rsid w:val="00FC65B9"/>
    <w:rsid w:val="00FC6F07"/>
    <w:rsid w:val="00FC6F41"/>
    <w:rsid w:val="00FC721B"/>
    <w:rsid w:val="00FC745D"/>
    <w:rsid w:val="00FC79A4"/>
    <w:rsid w:val="00FD0150"/>
    <w:rsid w:val="00FD1710"/>
    <w:rsid w:val="00FD19D8"/>
    <w:rsid w:val="00FD1AB1"/>
    <w:rsid w:val="00FD1B93"/>
    <w:rsid w:val="00FD2D28"/>
    <w:rsid w:val="00FD3828"/>
    <w:rsid w:val="00FD3D35"/>
    <w:rsid w:val="00FD4418"/>
    <w:rsid w:val="00FD4992"/>
    <w:rsid w:val="00FD4FF1"/>
    <w:rsid w:val="00FD55A0"/>
    <w:rsid w:val="00FD5A70"/>
    <w:rsid w:val="00FD5C27"/>
    <w:rsid w:val="00FD60C5"/>
    <w:rsid w:val="00FD6AB3"/>
    <w:rsid w:val="00FD7343"/>
    <w:rsid w:val="00FD73EF"/>
    <w:rsid w:val="00FD74E7"/>
    <w:rsid w:val="00FE0489"/>
    <w:rsid w:val="00FE0573"/>
    <w:rsid w:val="00FE0785"/>
    <w:rsid w:val="00FE0C9E"/>
    <w:rsid w:val="00FE2777"/>
    <w:rsid w:val="00FE2FDE"/>
    <w:rsid w:val="00FE3747"/>
    <w:rsid w:val="00FE37A2"/>
    <w:rsid w:val="00FE3D82"/>
    <w:rsid w:val="00FE422E"/>
    <w:rsid w:val="00FE5BA5"/>
    <w:rsid w:val="00FE5E80"/>
    <w:rsid w:val="00FE5F23"/>
    <w:rsid w:val="00FE5F7A"/>
    <w:rsid w:val="00FE6B1F"/>
    <w:rsid w:val="00FE6ED3"/>
    <w:rsid w:val="00FE7204"/>
    <w:rsid w:val="00FE7C8D"/>
    <w:rsid w:val="00FF005B"/>
    <w:rsid w:val="00FF0FEC"/>
    <w:rsid w:val="00FF1ABD"/>
    <w:rsid w:val="00FF25A3"/>
    <w:rsid w:val="00FF2963"/>
    <w:rsid w:val="00FF31FD"/>
    <w:rsid w:val="00FF340D"/>
    <w:rsid w:val="00FF3F13"/>
    <w:rsid w:val="00FF406F"/>
    <w:rsid w:val="00FF460F"/>
    <w:rsid w:val="00FF49D5"/>
    <w:rsid w:val="00FF50BE"/>
    <w:rsid w:val="00FF50E5"/>
    <w:rsid w:val="00FF50E8"/>
    <w:rsid w:val="00FF5792"/>
    <w:rsid w:val="00FF67CC"/>
    <w:rsid w:val="00FF7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9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555</Characters>
  <Application>Microsoft Office Word</Application>
  <DocSecurity>0</DocSecurity>
  <Lines>39</Lines>
  <Paragraphs>4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bookin</dc:creator>
  <cp:lastModifiedBy>wbbookin</cp:lastModifiedBy>
  <cp:revision>1</cp:revision>
  <dcterms:created xsi:type="dcterms:W3CDTF">2015-07-17T10:33:00Z</dcterms:created>
  <dcterms:modified xsi:type="dcterms:W3CDTF">2015-07-17T10:34:00Z</dcterms:modified>
</cp:coreProperties>
</file>